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F2D" w:rsidRDefault="004A0F2D" w:rsidP="004A0F2D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4A0F2D" w:rsidRPr="00464DCF" w:rsidRDefault="004A0F2D" w:rsidP="004A0F2D">
      <w:pPr>
        <w:rPr>
          <w:rFonts w:ascii="Times New Roman" w:hAnsi="Times New Roman" w:cs="Times New Roman"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  <w:r w:rsidRPr="00464DCF">
        <w:rPr>
          <w:rFonts w:ascii="Times New Roman" w:hAnsi="Times New Roman" w:cs="Times New Roman"/>
          <w:b/>
          <w:noProof/>
          <w:lang w:val="en-CA" w:eastAsia="en-CA"/>
        </w:rPr>
        <w:drawing>
          <wp:anchor distT="0" distB="0" distL="114300" distR="114300" simplePos="0" relativeHeight="251660288" behindDoc="0" locked="0" layoutInCell="1" allowOverlap="1" wp14:anchorId="74C52497" wp14:editId="4A19B38F">
            <wp:simplePos x="0" y="0"/>
            <wp:positionH relativeFrom="column">
              <wp:posOffset>3857625</wp:posOffset>
            </wp:positionH>
            <wp:positionV relativeFrom="paragraph">
              <wp:posOffset>154940</wp:posOffset>
            </wp:positionV>
            <wp:extent cx="1095375" cy="2539365"/>
            <wp:effectExtent l="0" t="0" r="9525" b="0"/>
            <wp:wrapNone/>
            <wp:docPr id="323" name="Picture 323" descr="C:\Users\Abia UN\Desktop\OCTZ for Gel\L1040107 -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ia UN\Desktop\OCTZ for Gel\L1040107 -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565"/>
                    <a:stretch/>
                  </pic:blipFill>
                  <pic:spPr bwMode="auto">
                    <a:xfrm>
                      <a:off x="0" y="0"/>
                      <a:ext cx="1095375" cy="253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4DCF">
        <w:rPr>
          <w:rFonts w:ascii="Times New Roman" w:hAnsi="Times New Roman" w:cs="Times New Roman"/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70A54C8" wp14:editId="426362B5">
                <wp:simplePos x="0" y="0"/>
                <wp:positionH relativeFrom="column">
                  <wp:posOffset>629285</wp:posOffset>
                </wp:positionH>
                <wp:positionV relativeFrom="paragraph">
                  <wp:posOffset>-69850</wp:posOffset>
                </wp:positionV>
                <wp:extent cx="5514340" cy="2767965"/>
                <wp:effectExtent l="0" t="0" r="10160" b="32385"/>
                <wp:wrapNone/>
                <wp:docPr id="263" name="Group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14340" cy="2767965"/>
                          <a:chOff x="2431" y="8038"/>
                          <a:chExt cx="8684" cy="4359"/>
                        </a:xfrm>
                      </wpg:grpSpPr>
                      <wps:wsp>
                        <wps:cNvPr id="264" name="AutoShape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6915" y="8681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AutoShape 34"/>
                        <wps:cNvCnPr>
                          <a:cxnSpLocks noChangeShapeType="1"/>
                        </wps:cNvCnPr>
                        <wps:spPr bwMode="auto">
                          <a:xfrm flipV="1">
                            <a:off x="6915" y="8807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AutoShape 35"/>
                        <wps:cNvCnPr>
                          <a:cxnSpLocks noChangeShapeType="1"/>
                        </wps:cNvCnPr>
                        <wps:spPr bwMode="auto">
                          <a:xfrm flipV="1">
                            <a:off x="6915" y="9010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" name="AutoShape 36"/>
                        <wps:cNvCnPr>
                          <a:cxnSpLocks noChangeShapeType="1"/>
                        </wps:cNvCnPr>
                        <wps:spPr bwMode="auto">
                          <a:xfrm flipV="1">
                            <a:off x="6930" y="9182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" name="AutoShape 37"/>
                        <wps:cNvCnPr>
                          <a:cxnSpLocks noChangeShapeType="1"/>
                        </wps:cNvCnPr>
                        <wps:spPr bwMode="auto">
                          <a:xfrm flipV="1">
                            <a:off x="6915" y="9371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9" name="AutoShape 38"/>
                        <wps:cNvCnPr>
                          <a:cxnSpLocks noChangeShapeType="1"/>
                        </wps:cNvCnPr>
                        <wps:spPr bwMode="auto">
                          <a:xfrm flipV="1">
                            <a:off x="6915" y="9636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0" name="AutoShape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6931" y="9974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1" name="AutoShap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6931" y="10494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" name="AutoShape 41"/>
                        <wps:cNvCnPr>
                          <a:cxnSpLocks noChangeShapeType="1"/>
                        </wps:cNvCnPr>
                        <wps:spPr bwMode="auto">
                          <a:xfrm flipV="1">
                            <a:off x="6931" y="11185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3" name="AutoShape 42"/>
                        <wps:cNvCnPr>
                          <a:cxnSpLocks noChangeShapeType="1"/>
                        </wps:cNvCnPr>
                        <wps:spPr bwMode="auto">
                          <a:xfrm flipV="1">
                            <a:off x="6895" y="12286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6253" y="8571"/>
                            <a:ext cx="678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5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6363" y="8915"/>
                            <a:ext cx="552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8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6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363" y="9088"/>
                            <a:ext cx="567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7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7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6348" y="9260"/>
                            <a:ext cx="56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6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8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6348" y="9526"/>
                            <a:ext cx="56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6364" y="9879"/>
                            <a:ext cx="5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4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6364" y="10399"/>
                            <a:ext cx="5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3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1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6364" y="11090"/>
                            <a:ext cx="5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2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2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6328" y="12176"/>
                            <a:ext cx="56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1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3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6313" y="8728"/>
                            <a:ext cx="567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9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4" name="AutoShape 53"/>
                        <wps:cNvCnPr>
                          <a:cxnSpLocks noChangeShapeType="1"/>
                        </wps:cNvCnPr>
                        <wps:spPr bwMode="auto">
                          <a:xfrm flipV="1">
                            <a:off x="9219" y="8978"/>
                            <a:ext cx="552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9786" y="8868"/>
                            <a:ext cx="1194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i/>
                                  <w:iCs/>
                                </w:rPr>
                                <w:t>tcpI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(862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6" name="AutoShape 55"/>
                        <wps:cNvCnPr>
                          <a:cxnSpLocks noChangeShapeType="1"/>
                        </wps:cNvCnPr>
                        <wps:spPr bwMode="auto">
                          <a:xfrm flipV="1">
                            <a:off x="9189" y="9166"/>
                            <a:ext cx="552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7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9756" y="9056"/>
                            <a:ext cx="1359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27091">
                                <w:rPr>
                                  <w:rFonts w:ascii="Times New Roman" w:hAnsi="Times New Roman"/>
                                  <w:i/>
                                </w:rPr>
                                <w:t>toxR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(779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8" name="AutoShape 57"/>
                        <wps:cNvCnPr>
                          <a:cxnSpLocks noChangeShapeType="1"/>
                        </wps:cNvCnPr>
                        <wps:spPr bwMode="auto">
                          <a:xfrm flipV="1">
                            <a:off x="9234" y="10747"/>
                            <a:ext cx="552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9801" y="10638"/>
                            <a:ext cx="1179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27091">
                                <w:rPr>
                                  <w:rFonts w:ascii="Times New Roman" w:hAnsi="Times New Roman"/>
                                  <w:i/>
                                </w:rPr>
                                <w:t>hlyA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216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g:grpSp>
                        <wpg:cNvPr id="290" name="Group 59"/>
                        <wpg:cNvGrpSpPr>
                          <a:grpSpLocks/>
                        </wpg:cNvGrpSpPr>
                        <wpg:grpSpPr bwMode="auto">
                          <a:xfrm>
                            <a:off x="2431" y="8038"/>
                            <a:ext cx="6818" cy="553"/>
                            <a:chOff x="2431" y="8038"/>
                            <a:chExt cx="6818" cy="553"/>
                          </a:xfrm>
                        </wpg:grpSpPr>
                        <wps:wsp>
                          <wps:cNvPr id="291" name="Text Box 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31" y="8113"/>
                              <a:ext cx="1825" cy="47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A0F2D" w:rsidRPr="004A0F2D" w:rsidRDefault="004A0F2D" w:rsidP="004A0F2D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</w:rPr>
                                </w:pPr>
                                <w:r w:rsidRPr="004A0F2D">
                                  <w:rPr>
                                    <w:rFonts w:ascii="Times New Roman" w:hAnsi="Times New Roman" w:cs="Times New Roman"/>
                                    <w:sz w:val="16"/>
                                  </w:rPr>
                                  <w:t>Ladder      +ve Contro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2" name="Text Box 6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514" y="8038"/>
                              <a:ext cx="1735" cy="47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A0F2D" w:rsidRPr="004A0F2D" w:rsidRDefault="004A0F2D" w:rsidP="004A0F2D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6"/>
                                  </w:rPr>
                                  <w:t xml:space="preserve">Ladder    </w:t>
                                </w:r>
                                <w:r w:rsidRPr="004A0F2D">
                                  <w:rPr>
                                    <w:rFonts w:ascii="Times New Roman" w:hAnsi="Times New Roman" w:cs="Times New Roman"/>
                                    <w:sz w:val="16"/>
                                  </w:rPr>
                                  <w:t>+ve Contro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0A54C8" id="Group 263" o:spid="_x0000_s1026" style="position:absolute;left:0;text-align:left;margin-left:49.55pt;margin-top:-5.5pt;width:434.2pt;height:217.95pt;z-index:251662336" coordorigin="2431,8038" coordsize="8684,43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TcdJwgAACBkAAAOAAAAZHJzL2Uyb0RvYy54bWzsXdtu4zYQfS/QfxD07rWou4x1Frt2vCiw&#10;bYPutu+MLNtCZUmllNhp0X/vcEjR8g11Nms5CzMPiWzdqNHwcDjncPL23XqZGY8Jq9IiH5rkjWUa&#10;SR4X0zSfD83fv0x6oWlUNc2nNCvyZGg+JZX57ubHH96uykFiF4simybMgIvk1WBVDs1FXZeDfr+K&#10;F8mSVm+KMslh56xgS1rDRzbvTxldwdWXWd+2LL+/Kti0ZEWcVBV8OxY7zRu8/myWxPWvs1mV1EY2&#10;NKFtNf5m+Pue/+7fvKWDOaPlIo1lM+hXtGJJ0xxuqi41pjU1Hli6d6llGrOiKmb1m7hY9ovZLI0T&#10;fAZ4GmLtPM1HVjyU+CzzwWpeKjOBaXfs9NWXjX95vGNGOh2atu+YRk6X8JLwvgb/AsyzKucDOOoj&#10;Kz+Xd0w8I2x+KuI/K9jd393PP8/Fwcb96udiChekD3WB5lnP2JJfAh7cWONbeFJvIVnXRgxfeh5x&#10;HRdeVgz77MAPIt8T7ylewMvk59muQ0wDdoeWEzb7buX5oR+64mTX8SK+t08H4sbYWNk4/mTgc9XG&#10;rNXLzPp5QcsE31bFDabMCo0RZn0PVsCDDEdaFg8c5cKs8TqXZjXyYrSg+TzBo788lWBCgg/CmwzX&#10;FqfwDxW8k8NmNmZZWv7BT2wZ3I+IJwznh3hFOlBm96GrcpMTf8tmdFCyqv6YFEuDbwzNqmY0nS/q&#10;UZHn0L8KJu5AHz9VtTB2cwK/cV5M0iyD7+kgy43V0Iw828MmVUWWTvlOvq9i8/tRxoxHyjsq/shW&#10;bB0GHSKf4sUWCZ3eyu2aphlsGzVaqmYp2C5LTH63ZTI1jSwBbOJbonlZzu8Izw0Nlluir/4TWdFt&#10;eBu6Pdf2b3uuNR733k9Gbs+fkMAbO+PRaEz+5Y0n7mCRTqdJztvf4AZxT3MgiWCixyvkUIbqb18d&#10;3Rca2/zFRoMji3cvvPi+mD7dMf500qc7c27wpj3ndrmdtzyVDrp17tAKeBu0cwsL4ECknfvoOHsM&#10;uf0Dzo1D0SWdO4I44ZhzY+PUaKeRWyN3Pj/m3MEB58aR/yLO7UC8B7FHREL7mHPrsESHJbszpGPO&#10;DaHsXliCIcFFnFvG3JETHI25NXJr5z7VuaMDzo2z4Is6t+8gQOuYW8fcp+S2jiB3AHHAHnJjEuci&#10;zi3TTFEU4KT2kHNr5NbIfSJyw/C/59yQ6LxUtkQ6N7Hc6Kh366Bbe/ep3m0f8G4MeC8J3YSQECH6&#10;EHZr79befap3K3ZsQ+O4mKu4hHeHkaBxiG2HR8NuHZlo7z7VuxVJ+RtQekifGW6bpGy430oQv4qh&#10;fM9YseJcHJCnWxSlOIH3jeMUJWdoJBPs2x50MM7oertJEj+QxKTtYX87nt9m0HakFk/hIvnNW5wb&#10;sJOSMHpVrOAW+7lFkk7whwePYJDWYUfpw615KbFd64Md9SZ+GPTciev1osAKexaJPkQ+DwjHk22i&#10;81OaJy8nOl9MAC/TGvQiWbrk3D//EdniA2wwGkbxtLz5DYPa/D3EpNbr+7WMxwWparACOG+YlYLI&#10;BTYWBfsbiGUQjAAR/tcDZUAzZz/l4P1wSN1ssGbjvtmgeQynDs3aNMTmqBYqlIeScTK94enzgg8v&#10;sxSZdN57RCu6Z3YDxey2EKHN7J4dERwuSOGIwDUL8E5aARwAgVCHWP8zxmlEAHWFRgShD/l6RECB&#10;lJrKXDkwKFa8BQzYDWUg3BkwRFYoxV8bDROwmigbs3Fg0KEC6ql0qHCuUEEoJ5sM3pUDg1IUtIAB&#10;J6edAYMLMwWuIrD9PYmMAgYxS2kUoXsaGR0x6IiBDqSi9IURg5pAXzkwKDVGCxjaaozzRwwNMHj2&#10;XrZMA8MBBbaOGM4aMah59JUDg1KytIChrWQ5PzD4kPjkEUMYoMiglWPwG2DQOYbW0gwNDGcFBjWP&#10;vm5gCJUKqAUMbRVQZ8BALCfSyNBXq5RaRMPOoi2NDGdFBjWRvnJkUBKqDTJ4bQlVd8hArOholkHH&#10;DDpm6ICpxPSjmklfOTIo+VkLGRRnA4umz48Mtkg/EpsEOs2gYwYeD+zrM+igCw0DIoOaSl85Mijp&#10;XgsZ2tK98yMDkVKGACBiW8qg0gxa3KRDhq5CBjWVvnJgUKrHjaYXZIjQQSVj2WVplsgmkA5FvRMI&#10;HrdBotE7fVelWU4qx7JNtb1SEWZLJqoEhaJwDQhMXmtpFlj1IBcbtUY9RTx0EA9HAUjT0aGhItO2&#10;QxMCK460UIdrGrWmt7t4WBRO2ahqr1Xby/vl7iJbT1EPqr5YN1WboOSHGPci4u/OmvW4p6s2Pbdq&#10;U3hAhuap7Hkn4x7cDkllS9x3QyoTXpBQjHti3a8WqGqB6lnXsgjlukqDXvl8TwnRWvM9lT7vetyz&#10;HaE9IVbgYiM2OOHpgU8PfM8e+A6oqTyVAu5i4AstUZWXWH5TlrdZmUEICKzEyKcTnTrR2VWik6g0&#10;/+sd+WS5bJ50xErbTeFoUBfIWZqoxy1qWe+W2+Ylx79VOe4DZbWb/gvlomHw5EurPJEhhcnhSdW4&#10;905UIe8linFHSj7yhT/Zh2JtiKUirSUqRr2G75sFueda8L6xNQFyaCvdCzUwIXfHbe2KTLAy2bNX&#10;qzxfrvVNynQ/k+HEtO9OSWu+EFsEryoh/8wuHBGXV5EXi7JdL4AlgYZYmC33iMXZcs93t0A7UnqH&#10;jSurOF+O9t24cgAF+0WiV1Xjb2CDBI525Y0rq/T79+LKG4zGCgT4byiwfIL8lxn8/1y0P+NRm3/s&#10;cfMfAAAA//8DAFBLAwQUAAYACAAAACEAsuSq0+EAAAAKAQAADwAAAGRycy9kb3ducmV2LnhtbEyP&#10;QU/CQBCF7yb+h82YeIPtIiCt3RJC1BMxEUwMt6Ed2obubNNd2vLvXU96nMyX976XrkfTiJ46V1vW&#10;oKYRCOLcFjWXGr4Ob5MVCOeRC2wsk4YbOVhn93cpJoUd+JP6vS9FCGGXoIbK+zaR0uUVGXRT2xKH&#10;39l2Bn04u1IWHQ4h3DRyFkVLabDm0FBhS9uK8sv+ajS8DzhsntRrv7uct7fjYfHxvVOk9ePDuHkB&#10;4Wn0fzD86gd1yILTyV65cKLREMcqkBomSoVNAYiXzwsQJw3z2TwGmaXy/4TsBwAA//8DAFBLAQIt&#10;ABQABgAIAAAAIQC2gziS/gAAAOEBAAATAAAAAAAAAAAAAAAAAAAAAABbQ29udGVudF9UeXBlc10u&#10;eG1sUEsBAi0AFAAGAAgAAAAhADj9If/WAAAAlAEAAAsAAAAAAAAAAAAAAAAALwEAAF9yZWxzLy5y&#10;ZWxzUEsBAi0AFAAGAAgAAAAhAIzhNx0nCAAAIGQAAA4AAAAAAAAAAAAAAAAALgIAAGRycy9lMm9E&#10;b2MueG1sUEsBAi0AFAAGAAgAAAAhALLkqtPhAAAACgEAAA8AAAAAAAAAAAAAAAAAgQoAAGRycy9k&#10;b3ducmV2LnhtbFBLBQYAAAAABAAEAPMAAACP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3" o:spid="_x0000_s1027" type="#_x0000_t32" style="position:absolute;left:6915;top:8681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+cIwgAAANwAAAAPAAAAZHJzL2Rvd25yZXYueG1sRI9BawIx&#10;FITvQv9DeAVvmq2olNUoViiIF1EL7fGxee4GNy/LJt2s/94IgsdhZr5hluve1qKj1hvHCj7GGQji&#10;wmnDpYKf8/foE4QPyBprx6TgRh7Wq7fBEnPtIh+pO4VSJAj7HBVUITS5lL6oyKIfu4Y4eRfXWgxJ&#10;tqXULcYEt7WcZNlcWjScFipsaFtRcT39WwUmHkzX7Lbxa//753Ukc5s5o9Twvd8sQATqwyv8bO+0&#10;gsl8Co8z6QjI1R0AAP//AwBQSwECLQAUAAYACAAAACEA2+H2y+4AAACFAQAAEwAAAAAAAAAAAAAA&#10;AAAAAAAAW0NvbnRlbnRfVHlwZXNdLnhtbFBLAQItABQABgAIAAAAIQBa9CxbvwAAABUBAAALAAAA&#10;AAAAAAAAAAAAAB8BAABfcmVscy8ucmVsc1BLAQItABQABgAIAAAAIQCfb+cIwgAAANwAAAAPAAAA&#10;AAAAAAAAAAAAAAcCAABkcnMvZG93bnJldi54bWxQSwUGAAAAAAMAAwC3AAAA9gIAAAAA&#10;">
                  <v:stroke endarrow="block"/>
                </v:shape>
                <v:shape id="AutoShape 34" o:spid="_x0000_s1028" type="#_x0000_t32" style="position:absolute;left:6915;top:8807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0KTwgAAANwAAAAPAAAAZHJzL2Rvd25yZXYueG1sRI9Pi8Iw&#10;FMTvgt8hPMGbpiso0jWKKyyIF/EP7B4fzds22LyUJtvUb28EweMwM79hVpve1qKj1hvHCj6mGQji&#10;wmnDpYLr5XuyBOEDssbaMSm4k4fNejhYYa5d5BN151CKBGGfo4IqhCaX0hcVWfRT1xAn78+1FkOS&#10;bSl1izHBbS1nWbaQFg2nhQob2lVU3M7/VoGJR9M1+138Ovz8eh3J3OfOKDUe9dtPEIH68A6/2nut&#10;YLaYw/NMOgJy/QAAAP//AwBQSwECLQAUAAYACAAAACEA2+H2y+4AAACFAQAAEwAAAAAAAAAAAAAA&#10;AAAAAAAAW0NvbnRlbnRfVHlwZXNdLnhtbFBLAQItABQABgAIAAAAIQBa9CxbvwAAABUBAAALAAAA&#10;AAAAAAAAAAAAAB8BAABfcmVscy8ucmVsc1BLAQItABQABgAIAAAAIQDwI0KTwgAAANwAAAAPAAAA&#10;AAAAAAAAAAAAAAcCAABkcnMvZG93bnJldi54bWxQSwUGAAAAAAMAAwC3AAAA9gIAAAAA&#10;">
                  <v:stroke endarrow="block"/>
                </v:shape>
                <v:shape id="AutoShape 35" o:spid="_x0000_s1029" type="#_x0000_t32" style="position:absolute;left:6915;top:9010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dzkwwAAANwAAAAPAAAAZHJzL2Rvd25yZXYueG1sRI/BasMw&#10;EETvgf6D2EJvsdxATXGjmMRQCL2UpIH0uFgbW8RaGUu1nL+vAoUeh5l5w6yr2fZiotEbxwqesxwE&#10;ceO04VbB6et9+QrCB2SNvWNScCMP1eZhscZSu8gHmo6hFQnCvkQFXQhDKaVvOrLoMzcQJ+/iRosh&#10;ybGVesSY4LaXqzwvpEXDaaHDgeqOmuvxxyow8dNMw76Ou4/zt9eRzO3FGaWeHuftG4hAc/gP/7X3&#10;WsGqKOB+Jh0BufkFAAD//wMAUEsBAi0AFAAGAAgAAAAhANvh9svuAAAAhQEAABMAAAAAAAAAAAAA&#10;AAAAAAAAAFtDb250ZW50X1R5cGVzXS54bWxQSwECLQAUAAYACAAAACEAWvQsW78AAAAVAQAACwAA&#10;AAAAAAAAAAAAAAAfAQAAX3JlbHMvLnJlbHNQSwECLQAUAAYACAAAACEAAPHc5MMAAADcAAAADwAA&#10;AAAAAAAAAAAAAAAHAgAAZHJzL2Rvd25yZXYueG1sUEsFBgAAAAADAAMAtwAAAPcCAAAAAA==&#10;">
                  <v:stroke endarrow="block"/>
                </v:shape>
                <v:shape id="AutoShape 36" o:spid="_x0000_s1030" type="#_x0000_t32" style="position:absolute;left:6930;top:9182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Xl/xAAAANwAAAAPAAAAZHJzL2Rvd25yZXYueG1sRI/BasMw&#10;EETvhf6D2EJutVxD0uJEMWmgEHIJTQrtcbE2toi1MpZqOX8fBQo9DjPzhllVk+3ESIM3jhW8ZDkI&#10;4tppw42Cr9PH8xsIH5A1do5JwZU8VOvHhxWW2kX+pPEYGpEg7EtU0IbQl1L6uiWLPnM9cfLObrAY&#10;khwaqQeMCW47WeT5Qlo0nBZa7GnbUn05/loFJh7M2O+28X3//eN1JHOdO6PU7GnaLEEEmsJ/+K+9&#10;0wqKxSvcz6QjINc3AAAA//8DAFBLAQItABQABgAIAAAAIQDb4fbL7gAAAIUBAAATAAAAAAAAAAAA&#10;AAAAAAAAAABbQ29udGVudF9UeXBlc10ueG1sUEsBAi0AFAAGAAgAAAAhAFr0LFu/AAAAFQEAAAsA&#10;AAAAAAAAAAAAAAAAHwEAAF9yZWxzLy5yZWxzUEsBAi0AFAAGAAgAAAAhAG+9eX/EAAAA3AAAAA8A&#10;AAAAAAAAAAAAAAAABwIAAGRycy9kb3ducmV2LnhtbFBLBQYAAAAAAwADALcAAAD4AgAAAAA=&#10;">
                  <v:stroke endarrow="block"/>
                </v:shape>
                <v:shape id="AutoShape 37" o:spid="_x0000_s1031" type="#_x0000_t32" style="position:absolute;left:6915;top:9371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u0NvwAAANwAAAAPAAAAZHJzL2Rvd25yZXYueG1sRE/LisIw&#10;FN0L/kO4gjubjqBIxyiOMCBuxAfMLC/NnTbY3JQm09S/NwvB5eG819vBNqKnzhvHCj6yHARx6bTh&#10;SsHt+j1bgfABWWPjmBQ8yMN2Mx6tsdAu8pn6S6hECmFfoII6hLaQ0pc1WfSZa4kT9+c6iyHBrpK6&#10;w5jCbSPneb6UFg2nhhpb2tdU3i//VoGJJ9O3h338Ov78eh3JPBbOKDWdDLtPEIGG8Ba/3AetYL5M&#10;a9OZdATk5gkAAP//AwBQSwECLQAUAAYACAAAACEA2+H2y+4AAACFAQAAEwAAAAAAAAAAAAAAAAAA&#10;AAAAW0NvbnRlbnRfVHlwZXNdLnhtbFBLAQItABQABgAIAAAAIQBa9CxbvwAAABUBAAALAAAAAAAA&#10;AAAAAAAAAB8BAABfcmVscy8ucmVsc1BLAQItABQABgAIAAAAIQAeIu0NvwAAANwAAAAPAAAAAAAA&#10;AAAAAAAAAAcCAABkcnMvZG93bnJldi54bWxQSwUGAAAAAAMAAwC3AAAA8wIAAAAA&#10;">
                  <v:stroke endarrow="block"/>
                </v:shape>
                <v:shape id="AutoShape 38" o:spid="_x0000_s1032" type="#_x0000_t32" style="position:absolute;left:6915;top:9636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kiWxAAAANwAAAAPAAAAZHJzL2Rvd25yZXYueG1sRI/BasMw&#10;EETvhf6D2EJutVxDQutEMWmgEHIJTQrtcbE2toi1MpZqOX8fBQo9DjPzhllVk+3ESIM3jhW8ZDkI&#10;4tppw42Cr9PH8ysIH5A1do5JwZU8VOvHhxWW2kX+pPEYGpEg7EtU0IbQl1L6uiWLPnM9cfLObrAY&#10;khwaqQeMCW47WeT5Qlo0nBZa7GnbUn05/loFJh7M2O+28X3//eN1JHOdO6PU7GnaLEEEmsJ/+K+9&#10;0wqKxRvcz6QjINc3AAAA//8DAFBLAQItABQABgAIAAAAIQDb4fbL7gAAAIUBAAATAAAAAAAAAAAA&#10;AAAAAAAAAABbQ29udGVudF9UeXBlc10ueG1sUEsBAi0AFAAGAAgAAAAhAFr0LFu/AAAAFQEAAAsA&#10;AAAAAAAAAAAAAAAAHwEAAF9yZWxzLy5yZWxzUEsBAi0AFAAGAAgAAAAhAHFuSJbEAAAA3AAAAA8A&#10;AAAAAAAAAAAAAAAABwIAAGRycy9kb3ducmV2LnhtbFBLBQYAAAAAAwADALcAAAD4AgAAAAA=&#10;">
                  <v:stroke endarrow="block"/>
                </v:shape>
                <v:shape id="AutoShape 39" o:spid="_x0000_s1033" type="#_x0000_t32" style="position:absolute;left:6931;top:9974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XfWwQAAANwAAAAPAAAAZHJzL2Rvd25yZXYueG1sRE/Pa8Iw&#10;FL4L+x/CG+xm0wlzozbKJgyKF5kOtuOjebZhzUtpsqb9781B8Pjx/S53k+3ESIM3jhU8ZzkI4tpp&#10;w42C7/Pn8g2ED8gaO8ekYCYPu+3DosRCu8hfNJ5CI1II+wIVtCH0hZS+bsmiz1xPnLiLGyyGBIdG&#10;6gFjCredXOX5Wlo0nBpa7GnfUv13+rcKTDyasa/28ePw8+t1JDO/OKPU0+P0vgERaAp38c1daQWr&#10;1zQ/nUlHQG6vAAAA//8DAFBLAQItABQABgAIAAAAIQDb4fbL7gAAAIUBAAATAAAAAAAAAAAAAAAA&#10;AAAAAABbQ29udGVudF9UeXBlc10ueG1sUEsBAi0AFAAGAAgAAAAhAFr0LFu/AAAAFQEAAAsAAAAA&#10;AAAAAAAAAAAAHwEAAF9yZWxzLy5yZWxzUEsBAi0AFAAGAAgAAAAhAGWNd9bBAAAA3AAAAA8AAAAA&#10;AAAAAAAAAAAABwIAAGRycy9kb3ducmV2LnhtbFBLBQYAAAAAAwADALcAAAD1AgAAAAA=&#10;">
                  <v:stroke endarrow="block"/>
                </v:shape>
                <v:shape id="AutoShape 40" o:spid="_x0000_s1034" type="#_x0000_t32" style="position:absolute;left:6931;top:10494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dJNwgAAANwAAAAPAAAAZHJzL2Rvd25yZXYueG1sRI9BawIx&#10;FITvQv9DeAVvmlXQltUoVhDEi6iF9vjYPHeDm5dlk27Wf28EocdhZr5hluve1qKj1hvHCibjDARx&#10;4bThUsH3ZTf6BOEDssbaMSm4k4f16m2wxFy7yCfqzqEUCcI+RwVVCE0upS8qsujHriFO3tW1FkOS&#10;bSl1izHBbS2nWTaXFg2nhQob2lZU3M5/VoGJR9M1+238Ovz8eh3J3GfOKDV87zcLEIH68B9+tfda&#10;wfRjAs8z6QjI1QMAAP//AwBQSwECLQAUAAYACAAAACEA2+H2y+4AAACFAQAAEwAAAAAAAAAAAAAA&#10;AAAAAAAAW0NvbnRlbnRfVHlwZXNdLnhtbFBLAQItABQABgAIAAAAIQBa9CxbvwAAABUBAAALAAAA&#10;AAAAAAAAAAAAAB8BAABfcmVscy8ucmVsc1BLAQItABQABgAIAAAAIQAKwdJNwgAAANwAAAAPAAAA&#10;AAAAAAAAAAAAAAcCAABkcnMvZG93bnJldi54bWxQSwUGAAAAAAMAAwC3AAAA9gIAAAAA&#10;">
                  <v:stroke endarrow="block"/>
                </v:shape>
                <v:shape id="AutoShape 41" o:spid="_x0000_s1035" type="#_x0000_t32" style="position:absolute;left:6931;top:11185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0w6xAAAANwAAAAPAAAAZHJzL2Rvd25yZXYueG1sRI/BasMw&#10;EETvhfyD2EBvjRxDm+BGNkmgEHopTQLpcbG2tqi1MpZiOX9fFQo5DjPzhtlUk+3ESIM3jhUsFxkI&#10;4tppw42C8+ntaQ3CB2SNnWNScCMPVTl72GChXeRPGo+hEQnCvkAFbQh9IaWvW7LoF64nTt63GyyG&#10;JIdG6gFjgttO5ln2Ii0aTgst9rRvqf45Xq0CEz/M2B/2cfd++fI6krk9O6PU43zavoIINIV7+L99&#10;0AryVQ5/Z9IRkOUvAAAA//8DAFBLAQItABQABgAIAAAAIQDb4fbL7gAAAIUBAAATAAAAAAAAAAAA&#10;AAAAAAAAAABbQ29udGVudF9UeXBlc10ueG1sUEsBAi0AFAAGAAgAAAAhAFr0LFu/AAAAFQEAAAsA&#10;AAAAAAAAAAAAAAAAHwEAAF9yZWxzLy5yZWxzUEsBAi0AFAAGAAgAAAAhAPoTTDrEAAAA3AAAAA8A&#10;AAAAAAAAAAAAAAAABwIAAGRycy9kb3ducmV2LnhtbFBLBQYAAAAAAwADALcAAAD4AgAAAAA=&#10;">
                  <v:stroke endarrow="block"/>
                </v:shape>
                <v:shape id="AutoShape 42" o:spid="_x0000_s1036" type="#_x0000_t32" style="position:absolute;left:6895;top:12286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+mhwwAAANwAAAAPAAAAZHJzL2Rvd25yZXYueG1sRI9BawIx&#10;FITvBf9DeIK3mlVpldUoVhCkl1IV9PjYPHeDm5dlk27Wf28KhR6HmfmGWW16W4uOWm8cK5iMMxDE&#10;hdOGSwXn0/51AcIHZI21Y1LwIA+b9eBlhbl2kb+pO4ZSJAj7HBVUITS5lL6oyKIfu4Y4eTfXWgxJ&#10;tqXULcYEt7WcZtm7tGg4LVTY0K6i4n78sQpM/DJdc9jFj8/L1etI5vHmjFKjYb9dggjUh//wX/ug&#10;FUznM/g9k46AXD8BAAD//wMAUEsBAi0AFAAGAAgAAAAhANvh9svuAAAAhQEAABMAAAAAAAAAAAAA&#10;AAAAAAAAAFtDb250ZW50X1R5cGVzXS54bWxQSwECLQAUAAYACAAAACEAWvQsW78AAAAVAQAACwAA&#10;AAAAAAAAAAAAAAAfAQAAX3JlbHMvLnJlbHNQSwECLQAUAAYACAAAACEAlV/pocMAAADcAAAADwAA&#10;AAAAAAAAAAAAAAAHAgAAZHJzL2Rvd25yZXYueG1sUEsFBgAAAAADAAMAtwAAAPcCAAAAAA==&#10;">
                  <v:stroke endarrow="block"/>
                </v:shape>
                <v:rect id="Rectangle 43" o:spid="_x0000_s1037" style="position:absolute;left:6253;top:8571;width:678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/hI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AzI/hIxQAAANwAAAAP&#10;AAAAAAAAAAAAAAAAAAcCAABkcnMvZG93bnJldi54bWxQSwUGAAAAAAMAAwC3AAAA+QIAAAAA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1000 bp</w:t>
                        </w:r>
                      </w:p>
                    </w:txbxContent>
                  </v:textbox>
                </v:rect>
                <v:rect id="Rectangle 44" o:spid="_x0000_s1038" style="position:absolute;left:6363;top:8915;width:552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13T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dPs/8DwTjoCcPAAAAP//AwBQSwECLQAUAAYACAAAACEA2+H2y+4AAACFAQAAEwAAAAAAAAAA&#10;AAAAAAAAAAAAW0NvbnRlbnRfVHlwZXNdLnhtbFBLAQItABQABgAIAAAAIQBa9CxbvwAAABUBAAAL&#10;AAAAAAAAAAAAAAAAAB8BAABfcmVscy8ucmVsc1BLAQItABQABgAIAAAAIQBcb13TxQAAANwAAAAP&#10;AAAAAAAAAAAAAAAAAAcCAABkcnMvZG93bnJldi54bWxQSwUGAAAAAAMAAwC3AAAA+QIAAAAA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800 bp</w:t>
                        </w:r>
                      </w:p>
                    </w:txbxContent>
                  </v:textbox>
                </v:rect>
                <v:rect id="Rectangle 45" o:spid="_x0000_s1039" style="position:absolute;left:6363;top:9088;width:567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cOkxgAAANwAAAAPAAAAZHJzL2Rvd25yZXYueG1sRI/NasMw&#10;EITvgbyD2EJvsdwc8uNGCSFtiI+tXXB7W6ytbWqtjKXEbp6+KgRyHGbmG2azG00rLtS7xrKCpygG&#10;QVxa3XCl4CM/zlYgnEfW2FomBb/kYLedTjaYaDvwO10yX4kAYZeggtr7LpHSlTUZdJHtiIP3bXuD&#10;Psi+krrHIcBNK+dxvJAGGw4LNXZ0qKn8yc5GwWnV7T9Tex2q9vXrVLwV65d87ZV6fBj3zyA8jf4e&#10;vrVTrWC+XMD/mXAE5PYPAAD//wMAUEsBAi0AFAAGAAgAAAAhANvh9svuAAAAhQEAABMAAAAAAAAA&#10;AAAAAAAAAAAAAFtDb250ZW50X1R5cGVzXS54bWxQSwECLQAUAAYACAAAACEAWvQsW78AAAAVAQAA&#10;CwAAAAAAAAAAAAAAAAAfAQAAX3JlbHMvLnJlbHNQSwECLQAUAAYACAAAACEArL3DpM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700 bp</w:t>
                        </w:r>
                      </w:p>
                    </w:txbxContent>
                  </v:textbox>
                </v:rect>
                <v:rect id="Rectangle 46" o:spid="_x0000_s1040" style="position:absolute;left:6348;top:9260;width:56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WY/xQAAANwAAAAPAAAAZHJzL2Rvd25yZXYueG1sRI9Li8JA&#10;EITvgv9haMGbTvTgIzqKqIse1weotybTJsFMT8jMmuiv3xEW9lhU1VfUfNmYQjypcrllBYN+BII4&#10;sTrnVMH59NWbgHAeWWNhmRS8yMFy0W7NMda25gM9jz4VAcIuRgWZ92UspUsyMuj6tiQO3t1WBn2Q&#10;VSp1hXWAm0IOo2gkDeYcFjIsaZ1R8jj+GAW7Sbm67u27TovtbXf5vkw3p6lXqttpVjMQnhr/H/5r&#10;77WC4XgMnzPhCMjFLwAAAP//AwBQSwECLQAUAAYACAAAACEA2+H2y+4AAACFAQAAEwAAAAAAAAAA&#10;AAAAAAAAAAAAW0NvbnRlbnRfVHlwZXNdLnhtbFBLAQItABQABgAIAAAAIQBa9CxbvwAAABUBAAAL&#10;AAAAAAAAAAAAAAAAAB8BAABfcmVscy8ucmVsc1BLAQItABQABgAIAAAAIQDD8WY/xQAAANwAAAAP&#10;AAAAAAAAAAAAAAAAAAcCAABkcnMvZG93bnJldi54bWxQSwUGAAAAAAMAAwC3AAAA+QIAAAAA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600 bp</w:t>
                        </w:r>
                      </w:p>
                    </w:txbxContent>
                  </v:textbox>
                </v:rect>
                <v:rect id="Rectangle 47" o:spid="_x0000_s1041" style="position:absolute;left:6348;top:9526;width:56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vJNwwAAANwAAAAPAAAAZHJzL2Rvd25yZXYueG1sRE+7bsIw&#10;FN0r8Q/WRepWHDJQEjAI8RCMLakEbFfxJYmIr6PYJGm/vh4qdTw67+V6MLXoqHWVZQXTSQSCOLe6&#10;4kLBV3Z4m4NwHlljbZkUfJOD9Wr0ssRU254/qTv7QoQQdikqKL1vUildXpJBN7ENceDutjXoA2wL&#10;qVvsQ7ipZRxFM2mw4tBQYkPbkvLH+WkUHOfN5nqyP31R72/Hy8cl2WWJV+p1PGwWIDwN/l/85z5p&#10;BfF7WBvOhCMgV78AAAD//wMAUEsBAi0AFAAGAAgAAAAhANvh9svuAAAAhQEAABMAAAAAAAAAAAAA&#10;AAAAAAAAAFtDb250ZW50X1R5cGVzXS54bWxQSwECLQAUAAYACAAAACEAWvQsW78AAAAVAQAACwAA&#10;AAAAAAAAAAAAAAAfAQAAX3JlbHMvLnJlbHNQSwECLQAUAAYACAAAACEAsm7yTcMAAADcAAAADwAA&#10;AAAAAAAAAAAAAAAHAgAAZHJzL2Rvd25yZXYueG1sUEsFBgAAAAADAAMAtwAAAPc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500 bp</w:t>
                        </w:r>
                      </w:p>
                    </w:txbxContent>
                  </v:textbox>
                </v:rect>
                <v:rect id="Rectangle 48" o:spid="_x0000_s1042" style="position:absolute;left:6364;top:9879;width:567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lfW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uKXBP7PhCMg138AAAD//wMAUEsBAi0AFAAGAAgAAAAhANvh9svuAAAAhQEAABMAAAAAAAAA&#10;AAAAAAAAAAAAAFtDb250ZW50X1R5cGVzXS54bWxQSwECLQAUAAYACAAAACEAWvQsW78AAAAVAQAA&#10;CwAAAAAAAAAAAAAAAAAfAQAAX3JlbHMvLnJlbHNQSwECLQAUAAYACAAAACEA3SJX1s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400 bp</w:t>
                        </w:r>
                      </w:p>
                    </w:txbxContent>
                  </v:textbox>
                </v:rect>
                <v:rect id="Rectangle 49" o:spid="_x0000_s1043" style="position:absolute;left:6364;top:10399;width:567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Y5swAAAANwAAAAPAAAAZHJzL2Rvd25yZXYueG1sRE/LisIw&#10;FN0P+A/hCu7GVBdSq1FEZ9ClL1B3l+baFpub0kRb/XqzEFwezns6b00pHlS7wrKCQT8CQZxaXXCm&#10;4Hj4/41BOI+ssbRMCp7kYD7r/Ewx0bbhHT32PhMhhF2CCnLvq0RKl+Zk0PVtRRy4q60N+gDrTOoa&#10;mxBuSjmMopE0WHBoyLGiZU7pbX83CtZxtThv7KvJyr/L+rQ9jVeHsVeq120XExCeWv8Vf9wbrWAY&#10;h/nhTDgCcvYGAAD//wMAUEsBAi0AFAAGAAgAAAAhANvh9svuAAAAhQEAABMAAAAAAAAAAAAAAAAA&#10;AAAAAFtDb250ZW50X1R5cGVzXS54bWxQSwECLQAUAAYACAAAACEAWvQsW78AAAAVAQAACwAAAAAA&#10;AAAAAAAAAAAfAQAAX3JlbHMvLnJlbHNQSwECLQAUAAYACAAAACEAec2ObMAAAADcAAAADwAAAAAA&#10;AAAAAAAAAAAHAgAAZHJzL2Rvd25yZXYueG1sUEsFBgAAAAADAAMAtwAAAPQ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300 bp</w:t>
                        </w:r>
                      </w:p>
                    </w:txbxContent>
                  </v:textbox>
                </v:rect>
                <v:rect id="Rectangle 50" o:spid="_x0000_s1044" style="position:absolute;left:6364;top:11090;width:567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Sv3xAAAANwAAAAPAAAAZHJzL2Rvd25yZXYueG1sRI9Pi8Iw&#10;FMTvC36H8ARva6oHqdUoorvocf0D6u3RPNti81KaaOt+eiMIHoeZ+Q0znbemFHeqXWFZwaAfgSBO&#10;rS44U3DY/37HIJxH1lhaJgUPcjCfdb6mmGjb8JbuO5+JAGGXoILc+yqR0qU5GXR9WxEH72Jrgz7I&#10;OpO6xibATSmHUTSSBgsOCzlWtMwpve5uRsE6rhanjf1vsvLnvD7+Hcer/dgr1eu2iwkIT63/hN/t&#10;jVYwjAfwOhOOgJw9AQAA//8DAFBLAQItABQABgAIAAAAIQDb4fbL7gAAAIUBAAATAAAAAAAAAAAA&#10;AAAAAAAAAABbQ29udGVudF9UeXBlc10ueG1sUEsBAi0AFAAGAAgAAAAhAFr0LFu/AAAAFQEAAAsA&#10;AAAAAAAAAAAAAAAAHwEAAF9yZWxzLy5yZWxzUEsBAi0AFAAGAAgAAAAhABaBK/f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200 bp</w:t>
                        </w:r>
                      </w:p>
                    </w:txbxContent>
                  </v:textbox>
                </v:rect>
                <v:rect id="Rectangle 51" o:spid="_x0000_s1045" style="position:absolute;left:6328;top:12176;width:56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7WAxAAAANwAAAAPAAAAZHJzL2Rvd25yZXYueG1sRI9Pi8Iw&#10;FMTvwn6H8Ba8abo9LLVrFHEVPfoPXG+P5tkWm5fSZG310xtB8DjMzG+Y8bQzlbhS40rLCr6GEQji&#10;zOqScwWH/XKQgHAeWWNlmRTcyMF08tEbY6pty1u67nwuAoRdigoK7+tUSpcVZNANbU0cvLNtDPog&#10;m1zqBtsAN5WMo+hbGiw5LBRY07yg7LL7NwpWST37W9t7m1eL0+q4OY5+9yOvVP+zm/2A8NT5d/jV&#10;XmsFcRLD80w4AnLyAAAA//8DAFBLAQItABQABgAIAAAAIQDb4fbL7gAAAIUBAAATAAAAAAAAAAAA&#10;AAAAAAAAAABbQ29udGVudF9UeXBlc10ueG1sUEsBAi0AFAAGAAgAAAAhAFr0LFu/AAAAFQEAAAsA&#10;AAAAAAAAAAAAAAAAHwEAAF9yZWxzLy5yZWxzUEsBAi0AFAAGAAgAAAAhAOZTtYD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100 bp</w:t>
                        </w:r>
                      </w:p>
                    </w:txbxContent>
                  </v:textbox>
                </v:rect>
                <v:rect id="Rectangle 52" o:spid="_x0000_s1046" style="position:absolute;left:6313;top:8728;width:567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AbxgAAANwAAAAPAAAAZHJzL2Rvd25yZXYueG1sRI9Ba8JA&#10;FITvBf/D8oTe6qYRSoyuErQSj60KtrdH9pmEZt+G7DZJ++u7BcHjMDPfMKvNaBrRU+dqywqeZxEI&#10;4sLqmksF59P+KQHhPLLGxjIp+CEHm/XkYYWptgO/U3/0pQgQdikqqLxvUyldUZFBN7MtcfCutjPo&#10;g+xKqTscAtw0Mo6iF2mw5rBQYUvbioqv47dRkCdt9nGwv0PZvH7ml7fLYndaeKUep2O2BOFp9Pfw&#10;rX3QCuJkDv9nwhGQ6z8AAAD//wMAUEsBAi0AFAAGAAgAAAAhANvh9svuAAAAhQEAABMAAAAAAAAA&#10;AAAAAAAAAAAAAFtDb250ZW50X1R5cGVzXS54bWxQSwECLQAUAAYACAAAACEAWvQsW78AAAAVAQAA&#10;CwAAAAAAAAAAAAAAAAAfAQAAX3JlbHMvLnJlbHNQSwECLQAUAAYACAAAACEAiR8QG8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900 bp</w:t>
                        </w:r>
                      </w:p>
                    </w:txbxContent>
                  </v:textbox>
                </v:rect>
                <v:shape id="AutoShape 53" o:spid="_x0000_s1047" type="#_x0000_t32" style="position:absolute;left:9219;top:8978;width:552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lhGxQAAANwAAAAPAAAAZHJzL2Rvd25yZXYueG1sRI9Ba8JA&#10;FITvBf/D8gRvdaNIlZhVRFoMgofaVvD2yL5s0mbfhuyq6b93C0KPw8x8w2Tr3jbiSp2vHSuYjBMQ&#10;xIXTNRsFnx9vzwsQPiBrbByTgl/ysF4NnjJMtbvxO12PwYgIYZ+igiqENpXSFxVZ9GPXEkevdJ3F&#10;EGVnpO7wFuG2kdMkeZEWa44LFba0raj4OV6sAjzx5rTXu/NXXs79qzGzg/zOlRoN+80SRKA+/Icf&#10;7VwrmC5m8HcmHgG5ugMAAP//AwBQSwECLQAUAAYACAAAACEA2+H2y+4AAACFAQAAEwAAAAAAAAAA&#10;AAAAAAAAAAAAW0NvbnRlbnRfVHlwZXNdLnhtbFBLAQItABQABgAIAAAAIQBa9CxbvwAAABUBAAAL&#10;AAAAAAAAAAAAAAAAAB8BAABfcmVscy8ucmVsc1BLAQItABQABgAIAAAAIQAtjlhGxQAAANwAAAAP&#10;AAAAAAAAAAAAAAAAAAcCAABkcnMvZG93bnJldi54bWxQSwUGAAAAAAMAAwC3AAAA+QIAAAAA&#10;">
                  <v:stroke startarrow="block"/>
                </v:shape>
                <v:rect id="Rectangle 54" o:spid="_x0000_s1048" style="position:absolute;left:9786;top:8868;width:1194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i30xgAAANwAAAAPAAAAZHJzL2Rvd25yZXYueG1sRI9Ba8JA&#10;FITvBf/D8oTe6qYBS4yuErQSj60KtrdH9pmEZt+G7DZJ++u7BcHjMDPfMKvNaBrRU+dqywqeZxEI&#10;4sLqmksF59P+KQHhPLLGxjIp+CEHm/XkYYWptgO/U3/0pQgQdikqqLxvUyldUZFBN7MtcfCutjPo&#10;g+xKqTscAtw0Mo6iF2mw5rBQYUvbioqv47dRkCdt9nGwv0PZvH7ml7fLYndaeKUep2O2BOFp9Pfw&#10;rX3QCuJkDv9nwhGQ6z8AAAD//wMAUEsBAi0AFAAGAAgAAAAhANvh9svuAAAAhQEAABMAAAAAAAAA&#10;AAAAAAAAAAAAAFtDb250ZW50X1R5cGVzXS54bWxQSwECLQAUAAYACAAAACEAWvQsW78AAAAVAQAA&#10;CwAAAAAAAAAAAAAAAAAfAQAAX3JlbHMvLnJlbHNQSwECLQAUAAYACAAAACEAabot9M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i/>
                            <w:iCs/>
                          </w:rPr>
                          <w:t>tcpI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(862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bp)</w:t>
                        </w:r>
                      </w:p>
                    </w:txbxContent>
                  </v:textbox>
                </v:rect>
                <v:shape id="AutoShape 55" o:spid="_x0000_s1049" type="#_x0000_t32" style="position:absolute;left:9189;top:9166;width:552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GOqxAAAANwAAAAPAAAAZHJzL2Rvd25yZXYueG1sRI9BawIx&#10;FITvgv8hPKE3zSqishpFRHERPNS2grfH5pnddvOybFJd/70pCD0OM/MNs1i1thI3anzpWMFwkIAg&#10;zp0u2Sj4/Nj1ZyB8QNZYOSYFD/KwWnY7C0y1u/M73U7BiAhhn6KCIoQ6ldLnBVn0A1cTR+/qGosh&#10;ysZI3eA9wm0lR0kykRZLjgsF1rQpKP85/VoFeOb1+aD3l6/sOvVbY8ZH+Z0p9dZr13MQgdrwH361&#10;M61gNJvA35l4BOTyCQAA//8DAFBLAQItABQABgAIAAAAIQDb4fbL7gAAAIUBAAATAAAAAAAAAAAA&#10;AAAAAAAAAABbQ29udGVudF9UeXBlc10ueG1sUEsBAi0AFAAGAAgAAAAhAFr0LFu/AAAAFQEAAAsA&#10;AAAAAAAAAAAAAAAAHwEAAF9yZWxzLy5yZWxzUEsBAi0AFAAGAAgAAAAhALIQY6rEAAAA3AAAAA8A&#10;AAAAAAAAAAAAAAAABwIAAGRycy9kb3ducmV2LnhtbFBLBQYAAAAAAwADALcAAAD4AgAAAAA=&#10;">
                  <v:stroke startarrow="block"/>
                </v:shape>
                <v:rect id="Rectangle 56" o:spid="_x0000_s1050" style="position:absolute;left:9756;top:9056;width:1359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BYYxgAAANwAAAAPAAAAZHJzL2Rvd25yZXYueG1sRI9Ba8JA&#10;FITvBf/D8oTe6qY52BhdJWglHlsVbG+P7DMJzb4N2W2S9td3C4LHYWa+YVab0TSip87VlhU8zyIQ&#10;xIXVNZcKzqf9UwLCeWSNjWVS8EMONuvJwwpTbQd+p/7oSxEg7FJUUHnfplK6oiKDbmZb4uBdbWfQ&#10;B9mVUnc4BLhpZBxFc2mw5rBQYUvbioqv47dRkCdt9nGwv0PZvH7ml7fLYndaeKUep2O2BOFp9Pfw&#10;rX3QCuLkBf7PhCMg138AAAD//wMAUEsBAi0AFAAGAAgAAAAhANvh9svuAAAAhQEAABMAAAAAAAAA&#10;AAAAAAAAAAAAAFtDb250ZW50X1R5cGVzXS54bWxQSwECLQAUAAYACAAAACEAWvQsW78AAAAVAQAA&#10;CwAAAAAAAAAAAAAAAAAfAQAAX3JlbHMvLnJlbHNQSwECLQAUAAYACAAAACEA9iQWGM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27091">
                          <w:rPr>
                            <w:rFonts w:ascii="Times New Roman" w:hAnsi="Times New Roman"/>
                            <w:i/>
                          </w:rPr>
                          <w:t>toxR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(779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bp)</w:t>
                        </w:r>
                      </w:p>
                    </w:txbxContent>
                  </v:textbox>
                </v:rect>
                <v:shape id="AutoShape 57" o:spid="_x0000_s1051" type="#_x0000_t32" style="position:absolute;left:9234;top:10747;width:552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1JDwwAAANwAAAAPAAAAZHJzL2Rvd25yZXYueG1sRE/Pa8Iw&#10;FL4L/g/hDXbTdEU26YyliGIZeJjbhN0ezTPt1ryUJqv1vzcHYceP7/cqH20rBup941jB0zwBQVw5&#10;3bBR8Pmxmy1B+ICssXVMCq7kIV9PJyvMtLvwOw3HYEQMYZ+hgjqELpPSVzVZ9HPXEUfu7HqLIcLe&#10;SN3jJYbbVqZJ8iwtNhwbauxoU1P1e/yzCvDExelN77+/yvOL3xqzOMifUqnHh7F4BRFoDP/iu7vU&#10;CtJlXBvPxCMg1zcAAAD//wMAUEsBAi0AFAAGAAgAAAAhANvh9svuAAAAhQEAABMAAAAAAAAAAAAA&#10;AAAAAAAAAFtDb250ZW50X1R5cGVzXS54bWxQSwECLQAUAAYACAAAACEAWvQsW78AAAAVAQAACwAA&#10;AAAAAAAAAAAAAAAfAQAAX3JlbHMvLnJlbHNQSwECLQAUAAYACAAAACEArMNSQ8MAAADcAAAADwAA&#10;AAAAAAAAAAAAAAAHAgAAZHJzL2Rvd25yZXYueG1sUEsFBgAAAAADAAMAtwAAAPcCAAAAAA==&#10;">
                  <v:stroke startarrow="block"/>
                </v:shape>
                <v:rect id="Rectangle 58" o:spid="_x0000_s1052" style="position:absolute;left:9801;top:10638;width:1179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yfxxAAAANwAAAAPAAAAZHJzL2Rvd25yZXYueG1sRI9Bi8Iw&#10;FITvC/6H8ARva6oHaatRRHfR464K6u3RPNti81KaaOv++o0geBxm5htmtuhMJe7UuNKygtEwAkGc&#10;WV1yruCw//6MQTiPrLGyTAoe5GAx733MMNW25V+673wuAoRdigoK7+tUSpcVZNANbU0cvIttDPog&#10;m1zqBtsAN5UcR9FEGiw5LBRY06qg7Lq7GQWbuF6etvavzauv8+b4c0zW+8QrNeh3yykIT51/h1/t&#10;rVYwjhN4nglHQM7/AQAA//8DAFBLAQItABQABgAIAAAAIQDb4fbL7gAAAIUBAAATAAAAAAAAAAAA&#10;AAAAAAAAAABbQ29udGVudF9UeXBlc10ueG1sUEsBAi0AFAAGAAgAAAAhAFr0LFu/AAAAFQEAAAsA&#10;AAAAAAAAAAAAAAAAHwEAAF9yZWxzLy5yZWxzUEsBAi0AFAAGAAgAAAAhAOj3J/H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27091">
                          <w:rPr>
                            <w:rFonts w:ascii="Times New Roman" w:hAnsi="Times New Roman"/>
                            <w:i/>
                          </w:rPr>
                          <w:t>hlyA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>(</w:t>
                        </w:r>
                        <w:r>
                          <w:rPr>
                            <w:rFonts w:ascii="Times New Roman" w:hAnsi="Times New Roman"/>
                          </w:rPr>
                          <w:t>216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bp)</w:t>
                        </w:r>
                      </w:p>
                    </w:txbxContent>
                  </v:textbox>
                </v:rect>
                <v:group id="Group 59" o:spid="_x0000_s1053" style="position:absolute;left:2431;top:8038;width:6818;height:553" coordorigin="2431,8038" coordsize="6818,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26n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fjgTjoBcPQEAAP//AwBQSwECLQAUAAYACAAAACEA2+H2y+4AAACFAQAAEwAAAAAAAAAAAAAA&#10;AAAAAAAAW0NvbnRlbnRfVHlwZXNdLnhtbFBLAQItABQABgAIAAAAIQBa9CxbvwAAABUBAAALAAAA&#10;AAAAAAAAAAAAAB8BAABfcmVscy8ucmVsc1BLAQItABQABgAIAAAAIQB4626nwgAAANw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0" o:spid="_x0000_s1054" type="#_x0000_t202" style="position:absolute;left:2431;top:8113;width:1825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21GxgAAANwAAAAPAAAAZHJzL2Rvd25yZXYueG1sRI9bawIx&#10;FITfC/6HcIS+lJr1gtXtRpFCRd+sLe3rYXP2Qjcna5Ku6783gtDHYWa+YbJ1bxrRkfO1ZQXjUQKC&#10;OLe65lLB1+f78wKED8gaG8uk4EIe1qvBQ4aptmf+oO4YShEh7FNUUIXQplL6vCKDfmRb4ugV1hkM&#10;UbpSaofnCDeNnCTJXBqsOS5U2NJbRfnv8c8oWMx23Y/fTw/f+bxoluHppduenFKPw37zCiJQH/7D&#10;9/ZOK5gsx3A7E4+AXF0BAAD//wMAUEsBAi0AFAAGAAgAAAAhANvh9svuAAAAhQEAABMAAAAAAAAA&#10;AAAAAAAAAAAAAFtDb250ZW50X1R5cGVzXS54bWxQSwECLQAUAAYACAAAACEAWvQsW78AAAAVAQAA&#10;CwAAAAAAAAAAAAAAAAAfAQAAX3JlbHMvLnJlbHNQSwECLQAUAAYACAAAACEA9bNtRsYAAADcAAAA&#10;DwAAAAAAAAAAAAAAAAAHAgAAZHJzL2Rvd25yZXYueG1sUEsFBgAAAAADAAMAtwAAAPoCAAAAAA==&#10;">
                    <v:textbox>
                      <w:txbxContent>
                        <w:p w:rsidR="004A0F2D" w:rsidRPr="004A0F2D" w:rsidRDefault="004A0F2D" w:rsidP="004A0F2D">
                          <w:pPr>
                            <w:rPr>
                              <w:rFonts w:ascii="Times New Roman" w:hAnsi="Times New Roman" w:cs="Times New Roman"/>
                              <w:sz w:val="16"/>
                            </w:rPr>
                          </w:pPr>
                          <w:r w:rsidRPr="004A0F2D">
                            <w:rPr>
                              <w:rFonts w:ascii="Times New Roman" w:hAnsi="Times New Roman" w:cs="Times New Roman"/>
                              <w:sz w:val="16"/>
                            </w:rPr>
                            <w:t>Ladder      +ve Control</w:t>
                          </w:r>
                        </w:p>
                      </w:txbxContent>
                    </v:textbox>
                  </v:shape>
                  <v:shape id="Text Box 61" o:spid="_x0000_s1055" type="#_x0000_t202" style="position:absolute;left:7514;top:8038;width:1735;height: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fMxxgAAANwAAAAPAAAAZHJzL2Rvd25yZXYueG1sRI9Pa8JA&#10;FMTvQr/D8gpeRDdNi39SVxGhRW82FXt9ZJ9JaPZt3N3G9Nt3hYLHYWZ+wyzXvWlER87XlhU8TRIQ&#10;xIXVNZcKjp9v4zkIH5A1NpZJwS95WK8eBkvMtL3yB3V5KEWEsM9QQRVCm0npi4oM+oltiaN3ts5g&#10;iNKVUju8RrhpZJokU2mw5rhQYUvbiorv/McomL/sui+/fz6cium5WYTRrHu/OKWGj/3mFUSgPtzD&#10;/+2dVpAuUridiUdArv4AAAD//wMAUEsBAi0AFAAGAAgAAAAhANvh9svuAAAAhQEAABMAAAAAAAAA&#10;AAAAAAAAAAAAAFtDb250ZW50X1R5cGVzXS54bWxQSwECLQAUAAYACAAAACEAWvQsW78AAAAVAQAA&#10;CwAAAAAAAAAAAAAAAAAfAQAAX3JlbHMvLnJlbHNQSwECLQAUAAYACAAAACEABWHzMcYAAADcAAAA&#10;DwAAAAAAAAAAAAAAAAAHAgAAZHJzL2Rvd25yZXYueG1sUEsFBgAAAAADAAMAtwAAAPoCAAAAAA==&#10;">
                    <v:textbox>
                      <w:txbxContent>
                        <w:p w:rsidR="004A0F2D" w:rsidRPr="004A0F2D" w:rsidRDefault="004A0F2D" w:rsidP="004A0F2D">
                          <w:pPr>
                            <w:rPr>
                              <w:rFonts w:ascii="Times New Roman" w:hAnsi="Times New Roman" w:cs="Times New Roman"/>
                              <w:sz w:val="16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6"/>
                            </w:rPr>
                            <w:t xml:space="preserve">Ladder    </w:t>
                          </w:r>
                          <w:r w:rsidRPr="004A0F2D">
                            <w:rPr>
                              <w:rFonts w:ascii="Times New Roman" w:hAnsi="Times New Roman" w:cs="Times New Roman"/>
                              <w:sz w:val="16"/>
                            </w:rPr>
                            <w:t>+ve Control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464DCF">
        <w:rPr>
          <w:rFonts w:ascii="Times New Roman" w:hAnsi="Times New Roman" w:cs="Times New Roman"/>
          <w:b/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CEA2BA" wp14:editId="0745A5C5">
                <wp:simplePos x="0" y="0"/>
                <wp:positionH relativeFrom="column">
                  <wp:posOffset>-61595</wp:posOffset>
                </wp:positionH>
                <wp:positionV relativeFrom="paragraph">
                  <wp:posOffset>133350</wp:posOffset>
                </wp:positionV>
                <wp:extent cx="2974340" cy="2533650"/>
                <wp:effectExtent l="0" t="0" r="1905" b="3810"/>
                <wp:wrapNone/>
                <wp:docPr id="293" name="Group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74340" cy="2533650"/>
                          <a:chOff x="1463" y="2485"/>
                          <a:chExt cx="4684" cy="3990"/>
                        </a:xfrm>
                      </wpg:grpSpPr>
                      <pic:pic xmlns:pic="http://schemas.openxmlformats.org/drawingml/2006/picture">
                        <pic:nvPicPr>
                          <pic:cNvPr id="294" name="Picture 1" descr="Description: C:\Users\Abia UN\Desktop\VC for Gel\Round1&amp;2 Cano U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201" t="13010" r="71571" b="693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51" y="2485"/>
                            <a:ext cx="1825" cy="39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95" name="AutoShape 4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3065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AutoShap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3191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AutoShape 6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3349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AutoShap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3506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AutoShap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3680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AutoShap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3900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AutoShape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4137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AutoShap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4452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AutoShap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4846"/>
                            <a:ext cx="568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AutoShape 13"/>
                        <wps:cNvCnPr>
                          <a:cxnSpLocks noChangeShapeType="1"/>
                        </wps:cNvCnPr>
                        <wps:spPr bwMode="auto">
                          <a:xfrm flipV="1">
                            <a:off x="2125" y="5319"/>
                            <a:ext cx="56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AutoShap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9" y="3112"/>
                            <a:ext cx="552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AutoShape 15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9" y="3790"/>
                            <a:ext cx="552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AutoShap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9" y="3995"/>
                            <a:ext cx="552" cy="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AutoShap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4239" y="4342"/>
                            <a:ext cx="552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463" y="2955"/>
                            <a:ext cx="678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0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558" y="3097"/>
                            <a:ext cx="567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9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1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573" y="3254"/>
                            <a:ext cx="552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8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2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558" y="3412"/>
                            <a:ext cx="567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7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558" y="3569"/>
                            <a:ext cx="56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6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4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558" y="3790"/>
                            <a:ext cx="56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558" y="4042"/>
                            <a:ext cx="5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4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558" y="4357"/>
                            <a:ext cx="5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3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7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558" y="4751"/>
                            <a:ext cx="5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2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8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558" y="5208"/>
                            <a:ext cx="56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>100 b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9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806" y="3002"/>
                            <a:ext cx="1010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  <w:i/>
                                  <w:iCs/>
                                </w:rPr>
                                <w:t>zot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(947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0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791" y="3617"/>
                            <a:ext cx="1356" cy="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Pr="00E64686">
                                <w:rPr>
                                  <w:rFonts w:ascii="Times New Roman" w:hAnsi="Times New Roman"/>
                                  <w:i/>
                                  <w:iCs/>
                                </w:rPr>
                                <w:t>ctxAB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(536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822" y="3885"/>
                            <a:ext cx="1325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  <w:i/>
                                  <w:iCs/>
                                </w:rPr>
                                <w:t>tcpA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(415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2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806" y="4200"/>
                            <a:ext cx="1341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A0F2D" w:rsidRPr="00E64686" w:rsidRDefault="004A0F2D" w:rsidP="004A0F2D">
                              <w:pPr>
                                <w:widowControl w:val="0"/>
                                <w:spacing w:line="273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E64686">
                                <w:rPr>
                                  <w:rFonts w:ascii="Times New Roman" w:hAnsi="Times New Roman"/>
                                  <w:i/>
                                  <w:iCs/>
                                </w:rPr>
                                <w:t>ompW</w:t>
                              </w:r>
                              <w:r w:rsidRPr="00E64686">
                                <w:rPr>
                                  <w:rFonts w:ascii="Times New Roman" w:hAnsi="Times New Roman"/>
                                </w:rPr>
                                <w:t xml:space="preserve"> (304 b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CEA2BA" id="Group 293" o:spid="_x0000_s1056" style="position:absolute;left:0;text-align:left;margin-left:-4.85pt;margin-top:10.5pt;width:234.2pt;height:199.5pt;z-index:251661312" coordorigin="1463,2485" coordsize="4684,39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91/mL6CAAAEmkAAA4AAABkcnMvZTJvRG9jLnhtbOxdW3OjOBZ+36r9&#10;DxQP++Y299u2M5W2k66p6p3tmpmep7zIgG22AbECx8ls7X/fIwkENng6mWxDUlaqYnNH6Hz6ODrn&#10;k/z+h4csVe5jUiY4X6j6O01V4jzEUZJvF+qXX29nnqqUFcojlOI8XqiPcan+cPXXv7w/FEFs4B1O&#10;o5gocJG8DA7FQt1VVRHM52W4izNUvsNFnMPODSYZqmCVbOcRQQe4epbODU1z5gdMooLgMC5L2Lri&#10;O9Urdv3NJg6rf242ZVwp6UKFslXsk7DPNf2cX71HwZagYpeEdTHQnyhFhpIcbioutUIVUvYk6V0q&#10;S0KCS7yp3oU4m+PNJglj9gzwNLp28jQfCd4X7Fm2wWFbiGqCqj2ppz992fCn+89ESaKFavimquQo&#10;AyOx+yp0A1TPodgGcNRHUvxSfCb8GWHxEw6/lrB7frqfrm/5wcr68A8cwQXRvsKseh42JKOXgAdX&#10;HpgVHoUV4odKCWGj4buWaYGxQthn2Kbp2LWdwh0Yk56nWw4Ulu62PJvbMNzd1Odbjmfxk03fZ2fO&#10;UcBvzApbF+7qfZGEAfzX1QpLvWr9NvzgrGpPYrW+SPaka2SIfN0XM0BAgapknaRJ9cjQDHVEC5Xf&#10;f05CWtd0pWsheC5uIdhPb6voqhLFZQiAXtGvpKigHQbKMrj7UkKjvLteJ0j58tMd7P1a4eLut6UC&#10;bUn5GKd3P+N9Hul/Q1nxd0NZohwrX4p3/yq2tDqb+/JSIFpLzN5Kjpc7lG/j67KApgWGgAI1mwjB&#10;h12MopJupsg4vgpbPXqydZoUt0maUkDQ5boO4WFO0D1gBt5yVjjcZ3FecSogcQrVifNylxSlqpAg&#10;ztYxIJv8GOkMfYCwT2VFb0exxprnfwzvWtN848NsaWvLmaW5N7Nr33JnrnbjWprl6Ut9+V96tm4F&#10;+zKGakDpqkjqssLWXmkH22LNWryVM7ZQ7hHjJFpTrEDNNysibKJVQstakvBnqGzKYIYGLMFYTDeB&#10;LuAZF6qr2y5sAzZzfNNiNQ/nVCSuwh09fQM1TM/n9xE7mDlaC1BbldC+v9lkDduGux01vabh6p5h&#10;n2l4ACFSVh9jnCl0AWwCJWI2QffwvLxszSG01DmmyIDtrGp6VvM1/8a78ayZZTg3YLXVanZ9u7Rm&#10;zq3u2itztVyu9MZquySK4pxe7uVGY/bAaRI1uC3Jdr1MCTfmLftj2AcTtIfNKXjaYjSGbr65wRsL&#10;wFa6CP+Ue+GtWDYNA9aeBjb6Thx6n/yyQ0UMtU4v26UVsBqnlWvgaXaQYtGnqI9b5pz3w4e85n3R&#10;6NnBvz4WwPG8zR+dQlfOg0rZAMB/oyfSWq3fCIZOMQTwMjWnZvYGXrYDvgR9J+hOXcXN26QBTo0t&#10;wDhKtrtqifMcYIYJv8O3kZbmymGh+jYU4Y8NrbG/vqFRAG/sPGKwpVR4Uy9XKElhWalYTVUkAQ5N&#10;4aUBd8viSFXSGJwnusQbQpq/RtyLJvkkODe25yha4+jxM6FPR7cDpEfDttPHNsPVEVBRMC62db/m&#10;aYnt9k08Jae/TWy7fWwzapwU26blUxrjPhb151veZg1POOM9n0DyNvMyW0fh/+OvvE1sw7v+1Cdx&#10;Ka4mxbatsfY1hG3pk0zhi79NbPt9bHuTY9vx6ihL3yeRvC2xfRqbHO5LmhoEJU55m/kDk/K2D8U6&#10;45NI3pbYfiq2abSTBcjbOAkE4SZ2SizdZI7RkFMiiVuC+6ngNgbAzaIUUzK3ZdmGZO7TnIWMlDwv&#10;wm1qIrXZYW4GrEnB7VmyO/mqUjtvsTtpaiIr3AF3nbpneZ5J8je2qcs4oAT3k7Uu5/qTA7lJfark&#10;pGWYELqhyUldP3VLwE95e8nJJyUkUVCnL6GjA8F7mZxkyrRBlcdz3ZKB5KQ+VXayBbfLVVOdDmUD&#10;7mM11etO4EhsU992qsS7qQ0kJ7lwYwKXu8W277P2NYDtN6UqkeCeFtwD2Ul9qvSkADeoZs96JW8p&#10;EijBPS24RXqSykaZUk3Ru/nJRgdechG4EANe9xTANdXzE+jKeTVgRwPYqrt9+4StHbfWABo8Lnhe&#10;TPIMgSn3aDt9/1fq43YUpVQV/BLhKX//cQW0rxuW9sHwZ7eO586sW8ue+a7mzTTd/+A7muVbq9tj&#10;Le2nJI9frk15sdYySyoYO5Im2UL1hCATBQPCS9ZzERpcWvxGe9t8cw1uA1EuM6ke1g9saETrk3N3&#10;SiEYJMyQ6YSBL7Cww+R30HLCIJKFWv57j+hwgPTHHMS6cEjVLJBmYd0soDyEUxdqpSp8cVnBGpyz&#10;LwjVrzbS2BzTwM4mYTLplhpGF1OaVHHOE2AdZuhmd787M9g2tH+mDvZ7SS9wOPmIEfYSlMzAxhc8&#10;W5IumWFwOMY5ZmAB/LZNXiwziNR4ywxGNzX+/ZnB5SPCTMNm4cGBHp6hfcMLlj4DjMU6q+6XzPAs&#10;ZhDdwQv3GYSuoMMMXV3B92eGxmewekF7p/EZOFdJn0H6DCP0JkRf+sKZQYgyOszQFWWMxwy208tV&#10;C2bg4xqbEeS9nIf0GaTPcJwhfUGcQfSlL5wZhKKlwwxdRct4zNDPhbY+g2SGFwx9l72J5/Qm2r70&#10;hTODkAN1mKErBxqNGWBukNNkm2AGGWeQuYmxchOG6EtfODMILVWHGVi8j0ZnYbaT8ZjBtM/mJiQz&#10;SGYYjRlEX/rCmUEo0TrMIPI2ozKDC3NnnYxDbeIMkhkkM4zGDKIvfeHMIGR8HWYQeZsxmcE2NBYV&#10;7mQtRW+Ce3gyNyFzE98/N2GIvvSFM8OABtIQeZsRmMHyYKohrnTSTuIMOpv5U0qdYIoxKYIMRhNB&#10;wqSY9UwXl00NEIrtiSANkbgZgxpcmD2SUYPDxxy0ToNu2sAajBpgslQ+Xu/MJKnk6RPwSn201Ef/&#10;oT7aEL3pC6eGARWkOaYK0vIMkFtRfbTXzIvfzOamgzBSCqTZXPPSaxjRaxDd6QunhgEZpClSN2N4&#10;DU2HwoKfTTkOQur0ZwPk2Ak25bscVTVeh0L0p18rNbCfi4Ef3mGDxOofCaK/7NNdZ6Ow2p8yuvof&#10;AA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MEFAAGAAgAAAAhAPTegE7eAAAACQEAAA8AAABkcnMvZG93&#10;bnJldi54bWxMT01PwkAQvZv4HzZj4g22RVGo3RJC1BMxEUwMt6Ed2obubNNd2vLvHU96mzfv5X2k&#10;q9E2qqfO144NxNMIFHHuippLA1/7t8kClA/IBTaOycCVPKyy25sUk8IN/En9LpRKTNgnaKAKoU20&#10;9nlFFv3UtcTCnVxnMQjsSl10OIi5bfQsip60xZolocKWNhXl593FGngfcFg/xK/99nzaXA/7+cf3&#10;NiZj7u/G9QuoQGP4E8NvfakOmXQ6ugsXXjUGJstnURqYxTJJ+Mf5Qh5HOSQXdJbq/wuyHwAAAP//&#10;AwBQSwMECgAAAAAAAAAhAF5owuZwswAAcLMAABUAAABkcnMvbWVkaWEvaW1hZ2UxLmpwZWf/2P/g&#10;ABBKRklGAAEAAQBgAGAAAP/bAIQAEAsMDgwKEA4NDhIREBMYKBoYFhYYMSMlHSg6Mz08OTM4N0BI&#10;XE5ARFdFNzhQbVFXX2JnaGc+TXF5cGR4XGVnYwEREhIYFRguGhovY0I4QkJjY2NjY2NjY2NjY2Nj&#10;Y2NjY2NjY2NjY2NjY2NjY2NjY2NjY2NjY2NjY2NjY2NjY2Nj/8AACwgEEAVwAQERAP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aAAgBAQAAPwDoKKKKKKKKKKKK&#10;KKKKKKKKKwPGa50FvaRa8/oooHBFetH7qGuQ8eD/AEi1P+ya5eFtkqn3r0rQf+PBa0qKKKKKKKKK&#10;KKKKKKSikHvRTaikGR71HEpjzmnZphpvSkpKQUzODzTevNNB/eYPWn55pKSlHP4UDpS5wKXNGaSn&#10;ULSE96ZvpQc0Z5pFzR+tJmj0ptJSj9KTNIGweelL2pBkcU4UtL70opM+9LxmgUv86KM0lGaTNGaB&#10;SZ7UUUcUtFFIpp1HFLS9qX0oH0paI+9SUopMZ7UKo645p9Ig4p2B6UnlgyZIFAgT+6Pyp/lJ/dH5&#10;UGBPpTHs0kQAfL9Kj+wbSSDQkLA81YSP2zTng38saPsy4APap6CARg9KBxwKWoJY5HljKvtVfve9&#10;VNU6qARuqlvCjrmuT8QSGS8HoBWWOor0iwkC2ENYPjk5Nj/ut/SuVoore8F/8h1f+ubV6DRRRRRR&#10;RRRRRRRRRRRRRRRRRRRRRRRRRRRRRRRRRRRRRWN4s/5Fy5/4D/6EK85ooor1dX3WkR/vAVyfjo/v&#10;bVT15rlOlej+G5N9gK2KKKKKKKKKKKKKKKKKSikpvaq8jYYU/wBKbTM9xTfSkpKTnNMxSL061HL/&#10;AAH3p9FJ2pfSgUZoFKDSZwKKM0maKQUUUnem5xSbiaO+DTU4zzRmlFI3zCgqCNvNKtL0paWijNLQ&#10;Dmj3ozS5paSkopBQDTcnNOzSCl6UA0yJSi4yW9zUimgU7rS0opR1opewoQdaeKUUtKKX3xSilp1L&#10;2p1L3pRxThUe8NIBUwprH0p1LSUtFFUp7ISzGTviovsqhCWxXFeI1AuhgYrHFei2if8AEugwMVj+&#10;O02/Yfo/9K5Kiitzwd/yH4/91v5V6HRRRRRRRRRRRRRRRRRRRRRRRRRRRRRRRRRRRRRRRRRRRWP4&#10;s/5Fy6/4D/6EK84ooor02yffo9lL/sLWF47iGy1l7/drkFG5gB3rvvCUbRWGxjmugooooooooooo&#10;oooopKKSmmm0wgUi8cVHMWWImNdzelUzJIMbuvpUyyZp/am0lNpB9aaRlcU0ZC89aqJehW8ub5Xq&#10;31WnD0pu3PelHSj3pfwoo/DpSA8UlJSUtB5pKQ02jNFH0ooFGaAaB/OgcUuaXOKBRSjilpBQDxRm&#10;jPNFApKKTtRmgcUtFFO7UZ4p1FOHvS0o6U4HHtTIjlTTlbcxGMY71JR0NPFApRS/zoFPFLTu1NeT&#10;y4920t7Cnodyg07HtS9qQL82afRRRRRRULKEB9K4XxaMXcWPQ1gp94V6bp/NnCMVzHjm7jlvYLdD&#10;loQd341zFFFdl4L0iWInUZxtDpiJT1PvXW0UUUUUUUUUUUUUUUUUUUUUUUUUUUUUUUUUUUUUUUUU&#10;UVj+LP8AkXLr/gP/AKEK84ooor0jS/8AkXrL/rmtZvjr/kHW3/XT+lcXH/rF+tegeHG/c1u0UUUU&#10;UUUUUUUUUUlFMCt5pbd8vpTqYxqEnNOHakNN7VRu+H4plo2ZTVs9KZSUn40nSkpKrtaxO5Zhk1P/&#10;ALtL2ooo780UmfejNJmkpaSkopKSkxRSbu1L2pKKWkp3eigCl7UmaAad2oo7Un40YopKWkpDS56U&#10;ZpFf0paM+lLnikPTinLTqX+tKKD8wwKeDSjrSR9CO9K8iwpucgAU6KRZEDJyp6Gn5p2aWl7ULSil&#10;B5pwpw6UoNLTqX8aWloooooopj9K4Pxf/wAfkX0NYEf31+tdrq2t/wBm6VDDbn/SJR/3wPWuKZiz&#10;FmJJPUmkorp/CmgJef6ddjMKn5I/759/au4ooooooooooooooooooooooooooooooooooooooooo&#10;oooqtqFqL2wntj/y0TA9jXltxby2s7QzoUkTgg1HRRXVaB4gVbRLG47cIaveMvn0eNv9sVxCfeFd&#10;94cx5f4VvLyKdRRRRRRRRRRRRRSUUU2mnBqAKymn9qbTc1TvxmLNQ6aCIAT781cPSmdqQmm0lGaK&#10;bRR7Ud6O1GaM0U0UDpSUtGeKbS0maKTim/jSKu38eaXvR1o60UZpQaUGgGl6UZoBoBoBoJ6AUdKK&#10;M8UdRRTc0dKM0UClzgUfrSZpwNLSilpc8UvFKDTvpSRLszgk5NLJHHPEUkGVPUU6ICMbFGAKkBpQ&#10;aAeaWgGlzinZ9KcDRkCn7hj2pynIpVPPtThTqKWiiiiimt0rgfF//H9H/u1gp94Vf1uQvfbeyKFF&#10;Z9FFTw313bpsgupol9EkIrc8K6neya5DDLdSypIGBEjlu2f6V3lFFFFFFFFFFFFFFFFFFFFFFFFF&#10;FFFFFFFFFFFFFFFFFFFZ+q6Ra6rDsnXDj7kg6rXnOo2MunXsltN1Xv6j1qtRRXUX1ybvwfE7feVg&#10;DXLr1Fd74d/1fFdCBgYpaKKKKKKKKKKKKSiik7Uwnim008dKbTTUZ9qhePdg0qjZxSk0zPNNpOlI&#10;DxzRmm59aTNGc0uaO9GaMg0maM0mc0uc0lGaM0A8UmaSm0maRiQPl55pc0ZpuQRS56UUtIKdSg0Z&#10;ozQDmgGl3UlGaM0m73pM07IxTc0ZxTd1OzxS5opAdvtSKcdTTweKAwxS79tO70oNG+nK3FKKcDQp&#10;xTl5pynilB4pd350u6kRuwFOUegp2Ce5pwzilxxg03D9hUinAxTwTT+acue9OoopaKKKa33a4Lxf&#10;/wAfsZ7YrAT7wrpLvw3dXbefCV+bqGqhrOiSaTBA0jbjJnNZNFFa/hP/AJGO1/4F/wCgmvSKKKKK&#10;KKKKKKKKKKKKKKKKKKKKKKKKKKKKKKKKKKKKKKKhu5vs1nNPjPlIXx9BXmU+q6hcMTLeTHPbfx+V&#10;UzyeaKKK3o8/8IbLntLx+YrBHWu78Mmuj70tFFFFFFFJRRRRmkzTW6UB6bupu6m59abuppORTc4p&#10;u6mEimZ71GZOfajOaCab+FGe1N38UmQetBPak+nFN59eKfRmk45NJu9aA3SnA+tHNJk4pOabmgGk&#10;3elH4UlJyTSUmTTd1O+Y0KrDsaXn0NLhv7poAb0NJkjqMUBqequf4TS7X9KQBz0Bp/lyf3aQRyf3&#10;TTGDJjcKTJPFS+TKf4DilS1nI4RsUG3kTGUP0pPKk/umm+VL2Q0whk+8KEBkYKoyasrp1wf4Kk/s&#10;ufvS/wBlz98Uf2XP7fnS/wBlSeoqtcW72+N3emwRNM21Kt/2a3fnFTRafxzmpf7OT1pRYp70n2EH&#10;1FVLq38hhzmls4PPf2FX/sUXvS/ZY/eg2cZGOaPsie9L9kj96q3EXlcjvT7SJXyTzirm1R2pcD0o&#10;xRRUE+ARjrT4B8uakopaKKKKKKZK2yMk1yGvKptHZvmPvXJrwwNeo6e4eCOsLx5/x6Wn++a4qiit&#10;fwn/AMjHa/8AAv8A0E16RRRRRRRRRRRRRRRRRRRRRRRRRRRRRRRRRRRRRRRRRRRRVPV/+QNe/wDX&#10;u/8A6DXllFFFbOn+H31DTvtMcoB7g1r3+n/2f4PeLduO4HP4iuPruPDRH6V0O8eaozU1FFFFFFFF&#10;JSUuKMUUYpNoxikKCqzcHFTiFcc0vlJ6UeSnpSeQlJ9njprWiEccVlsMHFaEdim35utSfY4vSj7H&#10;D6UfY4vSk+xQ+hqKTT49h29ayO+K1YNPTH7ypvsMPvSCxt/8mnizg/u0fY4P7tRzWMRjOBisXq22&#10;tmGxi2DIqb7JD/cpfs0I/gFH2eL+6KYILb0X86iurOLyGKjkc1iKN8ir6mt6GzhVeUp/l2w7JTdt&#10;oP7lJmz/ANigfYv9iob62h+xs6r0rFt033CA9Ca6Dbawgbtmab9ps19Pypv2u0PRM/8AAaPtlqP4&#10;cfhT/NtHxyBUOoRQmxLJjjvWXYqGuow+MZrfaSGHhsCozexY+6T+FRpqEOeIyPwp39oxf3X/ACpf&#10;t8ePutiotRKSWXmL61nadj7amRxW75scYxmoXvgvSNjUZ1A9oTQL5/8AnjSrfN3hNV9V2eQD3Y1V&#10;0htt7zWpLdsp+SPP1pn2u4/54ij7XOB/qgKaLm6/uCnC8mH3kzVbVJg6IMEH0qHSGC3H1rQnuJQ2&#10;EAApYpbhh/CalDTY7Um6f2pUM3crVPUZN+1aNNkCscnrWieRw1R+W/8Az0NPAwPvU35f7xpPk/v1&#10;WuX3sADwKdayCMkHoat7h60u4etN3LTsjHWmsygZqry7kuKnhO0VKGB70BgehpaKKWiiiops7eK5&#10;HxF/qJK5OvTdG/4846x/Hn/Hpa/75riqKK1/Cf8AyMdr/wAC/wDQTXpFFFFFFFFFFFFFFFFFFFFF&#10;FFFFFFFFFFFFFFFFFFFFFFFU9WGdIvR/0wf+VeWUUUV3fhD/AJAbD60/Xfm8NSDPT/GuBrsPDkuP&#10;yrft2L3I9K0KKKKKKKKKKYadS0UUUVTf7/41aU7lBpfxpCD2ak2t/fpNrf36XOB8xrFlP7wt71qR&#10;zGSNSCBSkSY/1tJtfb/rqZ5cmcGak8s5DedzTvNEaNvl3VjH72a1PM89Qwkx7VGYM/8ALSmiAD+O&#10;pPI/6afrThH/ANNqe1wscTAvu4rF/izWrHOJUG6TFOxER/rfzpNsf/PSjbHg/vKaFiGPnpJblIrd&#10;0Vt2ayxwwPetMXEcije1M/0b+9R/o396m/6N60ZthTLm7T7OYY+9ZysVfPpWh9pjk5bk0oe164p0&#10;c0EfSl8+3z92mG6twPu1FcXe+IRKNq5qtG21ww6ir66gjfejp32yHH+rpPtkX9yl+3R/886T7eva&#10;OoLm6M6hegHaoEYo4Ydqti/Y9af9uHcU0X3tStfnstR/2i/AqCaZ5j8xpkblW3LVpNRkA9ak/tFv&#10;7opP7Qk9KQ6hJTPtkhPWoXZmPzHJpEyKl81/71SxXUq0/wC1zf3qPtUp/ipvmv3c0zg0q1MHb1NL&#10;5j9yaNxP8Rpcn1NFLTgtOpRTqdinfwCmr19qlAp2OKci4FPooopaKKhm+7XI+Iv+PeSuUr0jQpfM&#10;somzWV48/wBRaem41xlFFa/hP/kY7X/gX/oJr0iiiiiiiiiiiiiiiiiiiiiiiiiiiiiiiiiiiiii&#10;iiiiiiop08y3kT+8pFeS0UUV2/g7/kESD3NW9XX/AIp64Hoprz2uo0A4x06V09jw31rQoooooopK&#10;WkopKWkzSZNM3NzTCWpn1oUleBQZH9ab5r4603zGx1ppd/WmMxbvUJpFJHSl3v70gkf+9Sb29aZ5&#10;jHI3ZxRyfWmYoXK9KXew5yaXc1GW9TSbjSHJFNoGacM0uWpDn1pMk9+abim0AcUelHpSGmbf1pcU&#10;2lANGKMUuKMUGjFKBTtvGKKAvtQFoxzTacFoxSgetGBSbaZQuKdgUoWlxRgUcetJTlPFP4pVp1HA&#10;oyCcYpQKepHanAinZGKXcDQrfNR1p1Lu5pd+D0p+6nA0u7tSrTqcCacGpwNOzS0tFFFFRyDK1yPi&#10;Ti3euSr0LQB/xLoVqj48/wCPa1/3jXF0UVr+E/8AkY7X/gX/AKCa9Ioooooooooooooooooooooo&#10;ooooooooooooooooooooooryCiiiu88GIP7FLf7RqXVf+QFdD/YavPq6PRhjYa6bT2zMMVrUUUUU&#10;UUUlFFFFFJxTFxTSeKjNJSUmQelNzTCRTMiozz0pKQEUcU3NRgKHLY+Y07dTcgmjpzS8fSlzScAU&#10;bhRupg5oHFOzRuo3Cm7qQtTaTO3tS7qN/FN3Ubs03JoI5pq8Lg07dSZpd3rRu5pee/FL2pq7sU7m&#10;lBoznrR81A96Ru1HOKTml5zQM4oxk0lBWk59aOR3ozgZP6UtAXn3p4owMdKVfxpQPWnKtPC04U7r&#10;S4pQvtTlpVUmnAUAU6j6U4CnAUopcU6nAYpwxT6XFLTqKKKKKY/3K5DxIf3D1yVenaVEsdnHxWN4&#10;8/487X/fNcVRRWv4T/5GO1/4F/6Ca9Ioooooooooooooooooooooooooooooooooooooooooooor&#10;yOfAnkA6bjTKKt3EiSWdvt6pwa7LwYf+JC3tI1Pv8HQLrH9xq8/rpdI6x4rq7GPax44q/RRRRRRS&#10;UUUUUlJikxTdo9aTbimYptJ2qMj1pNtMxTSPpTcCio9uabikxSKPyowKOKO9IQKAKTFKBxRtoHSg&#10;UcUgUUmO1JRijtzSUn1pD9KbSZycYpaO1IOlFAFGKBTqUUlBo9KcKPpRRRR/KkopKarqSQDyvWnU&#10;UUUnSk5+lC5H3mqTrTlo2bjnJp3pT6ctPH8qUU6lFHand6Kd1pRwMU6l+lOpRThThS04cU4U6ilo&#10;oooqOX7lcj4l/wBQ4rkq9S0v/jzj+lYXjz/j0tf981xVFFa/hT/kYrT/AIF/6Ca9Iooooooooooo&#10;oooooooooooooooooooooooooooooooooryKT/WN9abRRXa+B2/4ll0v+3/SrN3n+wbz/deuBrf0&#10;R/u11ulhgTk8Vp0UUUUUUlLSUUUUlIxwKbTaT0pvtUfT6UlNNM7U2mn9KbTaaetFNzQKT8KX6UmK&#10;KB0oooH+cUlFJxQKQ0lFIc0dqbTaUUlJSClpfakopw6UtKKSiiloH4UdqOKTndz0pe1Ifu8UhpMU&#10;fWgUoooFJT6OKcv6CpPSkIzTh05pwpRTh0pwpwoFKOKWlFOWlFKKXPtTqcKcKdSinilFLS0UUUVH&#10;L9yuP8RnEMgrlK9N0d82UXPasnx2P+JfbH/pr/SuIoorW8Kf8jFaf8C/9BNek0UUUUUUUUUUUUUU&#10;UUUUUUUUUUUUUUUUUUUUUUUUUUUUUV5Ldp5d5Mn92Qj9aioorsvAg/0a6+ta8sIfSLiP1DCvNq3d&#10;BXftruLJNkQq1RRRRRRRRRSUUUn0pvbFIelMpKSmUz7v0pPpTDTDSelNz+VNpvWkFJRmjPak7UlL&#10;RR6UDik3UnOKKKBSUmaT8aSk9u9IDntSdKQUUUlL3o7Un4Uo9qdRS/SgcdaSinUlL2xTaUGik9KS&#10;j+VJRSiilopcU9elKKcOKUHil9qXjFKOvWnAGn5oFKKUUopM84PWninrSilHSlpwpwpRT1pwpwpa&#10;Wiiiio5Pu1x3iI/upRXK16TpCgQxc9qz/Hf/ACDLf/rt/Q1w1FFavhc48Q2n1P8AI16VRRRRRRRR&#10;RRRRRRRRRRRRRRRRRRRRRRRRRRRRRRRRRRRRXlerDGr3g/6bv/OqlFFdh4CPF2v0roBzZzj615fW&#10;/wCHP9YldzB90VNS0UUUUUlFLSUUUlNNJUfFJSUw000w8U2m9aYSKTjtTabmk70maKTHeijvRSZp&#10;aSkoFLR2pp+bvikHHeikopBTc038aXNGabR+tFL0xRmjvTqM0tFA+lA60d6WkzSikpM0fSk96KBk&#10;UlKKKUGjdThS0c08U4UoNOFOFLnFOHSlHSloAx3pwzRgU4GnCl6U4e1OpQadQOBxTlzTgaeDTqKW&#10;iikqOb7tcb4gOYZDXL16JowYRw/Sqnjr/kFwf9dv6GuGoorT8MnGv2n+9/SvTKKKKKKKKKKKKKKK&#10;KKKKKKKKKKKKKKKKKKKKKKKKKKKKKK8r1f8A5DF7/wBd3/8AQqqUUV1ngH/XXn+6v9a6aMfuJ68t&#10;IwcVt+HTiVfrXeQfcqeloooooopKKKM0lJTaZTTQTSUzNMJptNpmaYaSm8U09KO/NNpPrQKSil70&#10;daKKBmk+lJ3oopKT3NJ/Kkoz2pvam+9FIOvWjP4UUClo96O9O74pKUUvFJmlo5FLSe1GKKSj0pKK&#10;TPSlope9GaKcPxoBpc08UvPanjpS5py04Uqj3p1Apw60tANLinYpaBUlDOEoU5qQUop46U6nUtFL&#10;RSVHN0rjvEXEUgrlq9F0mQeTbgH+Gqfjr/kGW/8A12/oa4aiitDQDjXLP/rqK9Pooooooooooooo&#10;oooooooooooooooooooooooooooooooryzWP+Qze/wDXd/51Toorq/AX+vu/91a6mLpOPevLpxie&#10;Qf7RrU0E4lX/AHq761+71qyOlLRRRRRRSUUUh96Sk60zNNPNMzRSUw0hphpmeaZnPvTDRTP4qKTO&#10;KSkHNJn1opOnSlzUbNjaOfmNPFFJ25oFFHf2ozSU2lpvWk7fSkPSk/Gk60nagUUClHSiilpQaSlo&#10;paM0Uv0pvalpooo+tJRSg8UlO7UlApSaQNSDdmnAHNPAb86eu71p/wA3rT4+mM09acKX0oFOHrSi&#10;l9qM+9O9qUUo604dKUUx0PGzjHanCbHDcGphTqfT6WlpKWkqGUdTmuR8Rj93JXK13ujhUhgz94io&#10;/HX/ACC4P+u39DXDUUVoaB/yHLL/AK6ivT6KKKKKKKKKKKKKKKKKKKKKKKKKKKKKKKKKKKKKKKKK&#10;KKK8x8Qps128H/TTNZ1FFdT4DP8AptyP9gV1MP3px715neDF5MP+mh/nWloH+sH+9XeW3SrK06ii&#10;kFFLRRSUUlNptMppNNNJmkPtTc0yjtUXfFJ0FM+lIelNpvbrTaKbS02lpBR2ooFHaij2pBS/Smik&#10;opKb9aTNJSd+aT6UvajpQMfWkz0pwzRSbhnFO7iijNL70fw0oozR3pPSik69KKSjtSZoWilPWkGc&#10;9afRTUXGcVIlOFP7e1LTh2p6n0p1KKUdBSg06lpPxp1OBpelKKcPanelHboaXhgOKcvSnilFSLTh&#10;S0tFJUM/SuR8Rk7Hrla9F0qEfZLd/YVT8df8guD/AK7f0NcNRRWn4bt2udctQufkbzCfQCvTKKKK&#10;KKKKKKKKKKKKKKKKKKKKKKKKKKKKKKKKKKKKKKKKK838Wf8AIx3X/Af/AEEVkUUV0ngdtupyj/pn&#10;XW2//HxNXm2of8hC5/66t/OruhH97/wKu9tvu81bFOpKWiiiiikpDTegpmaTNMzg001H396cKaet&#10;BphNMNNNNNMamnvTetN70hNJSUZpPoaTvSikFKKM0maTNOptJRSCkopvakpO1HWm/wCcUtA4paaf&#10;Wlzilpe1CmlzRmlozjrRR04oo6CkB/SjOKSkzRSCil+oopeKWl7UopR1o3beaeDT6M1IKXNKOPrT&#10;h608UtLSiloFO96WnA0vTpTqWkFODVIDTxTxS85oOadSVBLwtcl4hxsk+lcrXf8A9ox6XoEM7jJw&#10;Aq+prjdU1S51Wfzbhun3UHRapUU+ERmVRMzLH/EVGTXeaDqOhx7LOwOyR+PnT5n+proKKKKKKKKK&#10;KKKKKKKKKKKKKKKKKKKKKKKKKKKKKKKKKKKK868XxMniCZmHEgVl+mMf0rFoorX8L3kVlqwknO1S&#10;u3NdTBqEb6ncbT8iLXC3rB72d16NIx/Wrmjn95x6131p/qxVtKfRS0hIHWk3r60m9fUUnmrnGaPN&#10;X1FNadF705HVxkGhqg3c0zfTRxTSajLU9GytH1ozTD0ptMPSmUlNNJTD6UCm+1JxzSZzSUCikHSn&#10;dqOaSkzSUZpenem0U2jtTWpKSkpM5pwpBS0mfrQKcKM0oopRRmgUooHSk7UfSjNNYblxnFKDSZoB&#10;5pKQfWilzThSdaUU/PFFLTu1PFKM4p61J1oFKOtL2pwpy0ClxS07mlGadQtPFHShWpc+lSKacOnt&#10;TweakFLRRVef7tcn4h+449q5Wuzu4nl0C1McBm+X7tc5e6Rc2dqtxMMBjjFZ9FFW9H/5DFj/ANd0&#10;/wDQq9Uoooooooooooooooooooooooooooooooooooooooooooorn/FFzpCokGpI7yEZTyh8y+9c&#10;C2Nx2529s0lFFb3hQb554j0dcVkX8P2a+mh/utirGknEv4139of3dXUp9FFQ3X+pPNYbHr+/496W&#10;IrnmbNPkIz/ragdj/wA9aNy8ZkNbVm48gbRRcFvK+XrWULqYMdy0hupfSkN3KP4aZ9pk9KrSz3BP&#10;yitW0z5I3dampKbmm5plNptJmo6T8KaDzSZpO2aQGlpM0UDjpSU6kzTCaUNR1oz0pM0lIaSkptJR&#10;Sd6WloopKUUU7PoKKWkBpe1HbijtQKUGk9KbQabn1pSe1GenY03tR6UvegNTt2aVDTs01W5qQU4G&#10;nik3ru255qVKfupA3tTg1OBpwP4mnUnGKXcMU4PkDFLxTt1KDTs0o5opB0py08dakXFOHWphRS0h&#10;qvM2OK5TxDja/wBK5WvSdHb/AIk9vx/CKp+M8Nogb/poK4Kiirej/wDIYsf+u6f+hV6pRRRRRRRR&#10;RRRRRRRRRRRRRRRRRRRRRRRRRRRRRRRRRRRRXnnjFmOvyBugRQPyrDooqW2t3up1ij+81dR4atbi&#10;C4Mcq4CVg65/yGbr/fpulf8AHxXf2Z/diryU+loqK4/1J4yKwJWgJOYzSQSR7sLHT5XjH8BqBzCD&#10;/qzS7o8DEWa2bM5hGRipW/1dVGGewpjKMUm3pTCPYUwgCp0HyipM0lMpv8qa1MpKaT6VGudvPWkB&#10;o/Wm0lFNo9jS96M8UCikptHQUZpKWkbpSU00jGm0d6bQPvUtLR1o7c0vFAozilzS9KB/KkU0u7ij&#10;tSg0d6M0maBTab1ozRUZNLmlBp2aB2pUPpUnbrQDTs804GnbqMfSpI85p4pw9qASKf8ANjoKBvpd&#10;vHelAp4p3pS0ZAxTxS0o4paaKdT14qRTTh71KvSlzSK2aU9KpXRO2uU185X8K5uvRdH/AOQTB/ui&#10;oPGA/wCJF/wMVwNFFW9H/wCQxY/9d0/9Cr1Siiiiiiiiiiiiiiiiiiiiiiiiiiiiiiiiiiiiiiii&#10;iiiiuA8bLt1sH+9ED/OufooqeykaK7jdOua9Aslw2T94rXEa/wD8hq5/3v6VDp5xNXeWUgMa89q0&#10;lPpTtw9RTu1LUU5/dnFYzz/Mf3NNin5wI6dJMR1jqF7jp+6pfPc9Iq0rZj5XzVK3KYqspBOPSkNJ&#10;TT0qNqlTpT6bTe1JnimZpKbmm1HSUGmGk6CjjFJR3opfSkzRSZ6UnfpSA8Un0pfakzSbuaXvTTim&#10;GkzSZxTTQKkpKAaTqR7U4Uo70AUuaM01j8tKOBS040UUlHFJ2pnIPtRR+lIfWoqUUobAozTh0p0f&#10;Wpai5p3NLzinjOOtPxUkVSge9Opwp2eKUGnZ5pRSigYzT6YRzkjpUoP5UtOFIelRhqPMwPWpI3yt&#10;Sh+KVJBmrKdqd2pEXHSlNUbhTiuW8QZVDXNV6Don/IHtu/yiovGB/wCJJj/bFcHRRVvR/wDkMWP/&#10;AF3T/wBCr1SiiiiiiiiiiiiiiiiiiiiiiiiiiiiiiiiiiiiiiiiiiiiuD8c/8hiH/r3H/oTVzlFF&#10;SW3/AB8R/wC8K9Gh4cf7lcNr4261cD3H8qrWP+srttOX5FJrWj6U50TjNC56GputQzn5KxZbtgx/&#10;d0iXTluI6c9xIP4KiN1IP+WVJ9omI4jrTtSxj+cVJJJsTniqC3MWThhSG8jH8Qpn2yPGd4qM30Wf&#10;vVGdRhA5kFWbO6S4TK4NWQaTPHWkzxTTTTTe1JUeaQ02kpKb2pKTPpS/hQOtBNGeKKSm0wODIUx0&#10;p46UlRvnK4bGKXHPvThUMkm2ovOXFI04z1pPPAFMa4X1pFuVZsVbB70tFFGfzpwoFKOtNzzSMflo&#10;pQaXdj86UGl/Gko/Wm7uaKZuoU0p6cVTaTB6UeaaUSmnCQ0vmEDjipoGNWO3HFVcybsU/wCel+ap&#10;Bu6075sVNBuPXvVgCl9qcM04fWlpc0q06lBpw6UlSemKTOCPenCmS/6viqI8ylAkqYK+PSpFD4Ap&#10;Fjk8ytWHIWpKWmt0qvL92uU8RfdNcvXoWg/8gW2/3RUXjAA6Jn0YVwVFFW9H/wCQxY/9d0/9Cr1S&#10;iiiiiiiiiiiiiiiiiiiiiiiiiiiiiiiiiiiiiiiiiiiiuD8c/wDIYh/69x/6E1c5RRVrSxnUYfrX&#10;d2bky88nFcb4kGNbn98fyqnZf6+u401f3CfStWKpcbqOlOzUFzIIoy1c5N4htFfaR+lRL4jtyQAp&#10;qSTX4FHIqu3iKD+7Tf8AhJIv7lbem3n2yHd0pusJI9k/lcNiuDLyq2Czg/Wk8x/77fnSbm9TSZor&#10;ovDSlY2YnqeK6EEHrR3pvbikpCaZSUym4pKbSU3gUhpvXO3rSLICdp4an9aWk9qKKjOMVXWMibzG&#10;ftU+aM0meaTPtSiq86bqr+Rz1NHk0eSKaYhTI4drAmrqdPan0Dg0DrS8daWinCmZppwacOBSZpfw&#10;pRTx/nik6U2jNNzSZ60gpTwtVWHzU0U7pThS1NDwasVBn5vanA09TxSg49qk7VLCeKnpgal5p4p2&#10;TSjNOXNPpfpSg0vvTx0o704dKY2MUwLTgOelSLingU5BzVqPpT+1LTW6VWl+7XKeI/u/hXMV6DoX&#10;/IEt/oKb4w/5AX/AlrgKKKt6P/yGLH/run/oVeqUUUUUUUUUUUUUUUUUUUUUUUUUUUUUUUUUUUUU&#10;UUUUUUUVwnjn/kMQ/wDXAf8AoTVzdFFWdNO3UID/ALVdvaSBJ+a5TxL/AMhiT6CqFp/rq7nSzm3T&#10;6VqJzUwpMU6op0Ei7T0rBuPD9nI+7pTI9Dsoj0p76TaP1Wof7Dsu46UDR7Nf4BWraxpDGFjFNvN/&#10;2c7RzXBXKTee3mKc59Kh2N/dNL5b/wB0/lSbG/un8qTB9K6LQIJETL8A10CjA6UU2kpDzTOtJTaa&#10;elNpP0ptJnik5pMcmm7Bu3d/Wn5pKWjrR9aiamrR6UUU2nj0qJ+tRd6Dim8e1N5zTQRmrKfdpaKU&#10;UvTFHalFKKZTTS7qTNKGoQ1L25pmcfWjdTNwpu/3phkCmhHBank8VSeZQTyKb9pT+9SrdJu60ouU&#10;9aetwnrU1tMjmrnaocc0YNP6DJFSD604Dip4R6VP2pgalyB0p24Uu7HenBuKfHTxSijtTqWj0p4o&#10;bpUe6nA08HpTwacpqynSpKKaxxVWYdxXLeIvu/hXMV6DoIzolvn+6Kj8Yf8AIE/Fa4Kiirej/wDI&#10;Ysf+u6f+hV6pRRRRRRRRRRRRRRRRRRRRRRRRRRRRRRRRRRRRRRRRRRRRXD+O1/4mNu3rFj9a5iii&#10;rOm/8hG3z/fFdWMgs35Vz3iD/kI5PdBVC3/1y13Wlf8AHsn0rTTtU6UU6mSD5MCsuW3lLcGo0tpP&#10;4s0827njNM+yvjrSfZJPWrcEexeakb7lUZLaNv4RVb7Imfuil+yx5qM2kf8AdpPs0Oc4FWYY8Dip&#10;xwKKSm5pKjzRzSGmdqbSU2k6UU0UUUc9O1H1pfpTarzSbag+0DPWnfaBSfaKXzxSCYE81ZU/JVO7&#10;uBFVD7dR9tpv20037W1It027mta3Ysmafg96UcUUDgYoFLT6gdsVGXo396N9G+nRsd1We1Up5SDg&#10;VGZiF4qB7h6rm5kppmf1p9vI/mjvWpK37g1iE5NFFFFWLHPnjFb6fdFM+lP208DNPWlqaOpMZqDp&#10;TscU4CjbUiDFTJT6XtS0tLQKeKRqhpRUidKkApUX5s1bjqSimtVeXpXLeIjhK5evQfD+P7Gts8cU&#10;3xjj+w3+q/zrgKKKt6P/AMhix/67p/6FXqlFFFFFFFFFFFFFFFFFFFFFFFFFFFFFFFFFFFFFFFFF&#10;FFFcd4+X57JvUP8A0rkaKKltW2XUTejiurjJeLd61ha//wAfqf8AXMVQtztmU13Gk/8AHulaq+lT&#10;L0FDU7rTWPeqxmVaZ5yUeavrTPtCUn2haljcMOtMuJNkZPtXK3WuyJMVAqr/AG9celNOt3BqM6vc&#10;+opn9p3X9+t7RLt7iL95W0OlMNJSewplMpR+dFR8ZpOlNopppvajikpQaKYd25eeKd9aO2KoXkRa&#10;qSQHNSLCcCneSaXyeKEhO6ryL8mDVDULYvWd9kkpfsj0n2R6Q2zCkS3Ytitm3TYgqSkGKUe1LSel&#10;L04p1ROKi28in7cYFIEFHFPjFT+1QNGCab5Q9Ki8pTwajNsnpTWtV9KdbQBD0q0yjbWVJa4NILWl&#10;FrTxaCl+yLV20hWPHFXh0qLvTwafn0py0oOKmjNS0nWlFJtpw7U8U9acKUcUtL25oyadThQaj9+l&#10;OFSj0pw6U5KsJUlLUbE1BMeK5bxG37vmuXrv9CfbocJ9Fqn4s1CKTTBED8zsOK4yiitbw3p9xear&#10;bvGh8uGQO79hivSaKKKKKKKKKKKKKKKKKKKKKKKKKKKKKKKKKKKKKKKKKKKK5Dx9/wAuH/bT/wBl&#10;rj6KKktv+PmL/fFdhApMIHvXPa//AMfqA/8APMVnw/61a7bRv+PZa146mFL2pR0FRsOKpva5NMFr&#10;g042+aZ9loW145qeGPZSypvTFY1xocEj5KVB/YMH92k/sKH+7Sf2FB/dpg0KH0rRs7MW6YUYFXcU&#10;ym0h7VGaZSrSnpTOlJ34pKb2pMZpopKKAKKKKToM1Xk+lQ44pwWnbeOlIRSgVMBkY5zUcgFVtvNL&#10;gUm0VGRSLVqMcUUUvSiik704dBTG5pnf6U6kx0opy9alHShqbxioduJM+tL+VNpU61J/DVWSmr0p&#10;2MUopwqaKrH8FQknNOpyDp6U8U6pYvfrU9NJ9KEJwKd1HHFGeOOtJCWP3lwRU6mng0tJnbTu1BPF&#10;O5yKeKDUeacDUiHNSL0pRU6VJTqYaqz/AHa5jxD/AKs1y9dC+qSWfh+2hi+9KDz6CufZmc5Zix9T&#10;SUVseFtOt9S1NoroFkSMvgHGeR/jXokcaQxiOJFRB0VRgCn0UUUUUUUUUUUUUUUUUUUUUUUUUUUU&#10;UUUUUUUUUUUUUUUVy3ju2eS0trhRlYmIb8cf4VxNFFKjGN1YdVOa6nRNUineNJcLJvrL8S/8hU/7&#10;tZcf3xXbaL/x6pWupqXoKd2p3pTTUe4Cm7xSbxTfMWk8wY4qRSDSHIFVXfB+lR76TdTC9ML1PAci&#10;psYqM0ykpn86jpwpKSkptNpKSkPSm0ueelHeg0tN7VFJUQFKKd2pMUoXmpQMUxxUG0UbaQLxTCtN&#10;Ax0qcCk603tS/wBaQHFFOz2p61G9MBwaXil6ikp0f41N2pppAfypnbmm5ptC9cVKelVpD61DGc85&#10;p4fvTgwpytUsLZqyOlMIpwp61EiypcE53RtVnHFPC5wDUpYKOajzik3DOKeGozTlb2qdDT+uKTOB&#10;Sq1OopAakSlPAqEn2pQakjNSBqcpq1H0qTtS9qa3Sq8/3K5bxD/q65itG/8A+QVp/wDwL+lZ1FFX&#10;dK1SbSblp7dUZmTZ89b1h4vvp763hlht9kkgU4B7/jXaUUUUUUUUUUUUUUUUUUUUUUUUUUUUUUUU&#10;UUUUUUUUUUUUU1lDqVYAqeCDWBqfhKyulZ7T/Rpu2PuH8K4OWNoZWjkGHQ7SKbRTonMUquOqnNXt&#10;bfzL7f6qKox/fWu00T/j2FbC9KmFEm4j5Tinr9zmmnOKpyhqhCMafsOKj8pjS+WwqxCpFSN0qq61&#10;FspPL5zQV6UwpU0Q4/rUxqLNMpKYfYVGe1OWkzTKSkptJ6UfTrSGmZ96TNHelzxRS9utQycdKipw&#10;6UUZpVqYUyUgVBupN1N300uKjV+asA5XrSexpoNFHailB4qXtUTUyjrS0tPT0qZelM700dabTe1N&#10;P0poHPFSnp7VUlzUCBgSffipQOKUCnc4qxCPSrQ6UUoNO6U7ind6cuQKYUFzFGZFI2tuxT/rRsBp&#10;wxS7f1pyVKB+FS9qMcUbRxS5xQp3UoqRaD0xUZWnBacvtUuOKctWY6d2piOd5z0pxPeqlyxC1y+u&#10;sTHmucrqbLTItQ0GEScOv3SKr6poEdhpbz7mZwR1rnqKKtaV/wAhWz/67J/OvVaKKKKKKKKKKKKK&#10;KKKKKKKKKKKKKKKKKKKKKKKKKKKKKKKy9f1Q6Tp/nogd2bYuelcpL4x1R1wvkR+6p/jWFPNJcTPN&#10;K253OSaZRRVzUldZUD/3BVRThhXY6C3+jCtxDUw6Clpy9KKjNNwKOKjc4OPWgIO/rTx7UVDTMUdR&#10;xTSBimfnThxTs56VETzTc+lNzUZNR5pwPFBPao6bmjNN3UbqM0wmmbqM0bqM0o6U9aheoQfWnZ5o&#10;pc5penSpQe1Qy/rVTPNIDSAmmHNMBbfVyI8YpGPNN3UZpu6jNPVs9KmRqafeo1OOtOzRkdKMjFPQ&#10;81ItIabxTe1Noop2KgIpoX2p2KUAU7FSoKmFNpN2KcGp+fTmnhhTkPNSZ4ppYUgfNLuz9KXfzT1f&#10;FTIfSpVo7Uq/XNHXrSdKcDUiGnVHTs/nTkqUGnJUy1KORUbfKfanHkdapXbYU8Zrl9dbdHXPV3Xh&#10;rnR46l8VD/iQS47Y/nXAUUVY087dQtj6Sr/OvV6KKKKKKKKKKKKKKKKKKKKKKKKKKKKKKKKKKKKK&#10;KKKKKKK5nx0P+JVAf+m39DXDUUUDk4rqE8PQxyxs24gkcZrL8Q8ajt9BWXXT6GX8kY6V0kXSrA6U&#10;i7/SpBxSGoi+KZ5lJ5gqHfmQt1qTzKcpp2aiJ5qPdSZpjHj+lNzT1NOqFj71HmmbqYSai3CpEehm&#10;qHdTd/pSbqbv4HNN3jinhs00txUZko3+9HmevFG+lVqkVunNROagzS76Xd6Umc0uasRkgU16rlOa&#10;NtJimbabsqUcLUcjYHWofM7Zp2/jmm+ZTfM96kR+asq1Nds1Hu5pN9LvpN1SK1WY2/GkzTab/WmZ&#10;pM80qtTweKj6U3pThxSilFSJUmeMU2m04e9Kp5qQVMvBpSeKhOaQN0xTt1CnmpFOOanj3cY/KrYo&#10;oVcUUgGylWncqhPWnqcqCKbS1IlPFPFTR8U/NJg7ad2qnOvHtXNa8uITXNV3fhn/AJA0dWPEwz4c&#10;m+g/nXnlFFSW523ETejCvW6KKKKKKKKKKKKKKKKKKKKKKKKKKKKKKKKKKKKKKKKKKKK5vxz/AMga&#10;H/ruP/QWrhKKKK9EdcxW7/SuT8Tj/iZ9O1Y9dJoZcW/y10luT/jVnNPXFOpp9qrFKiCmgjik8v5a&#10;AhqVBT88VA1MpvNN602nLmlPSomqM0w0yo6cp7UxzVVpTUfmUb896YXpFkqZHyKSRqrmSkV80vmH&#10;FG+nK/OM1YRqGFQEelKBS44pFz/F1p4FSpSmosc02kPam8UwZp9VpagoFFJUkfBq0hpW96i70Yox&#10;RjNSRip0pabTfrTSPSkwTQP/ANVSdqbtpoFOFOxgU4DinoKetJjNJspdvPSnY5qRRx71Jjilpu2k&#10;2cUoTil8upEX9KmRcCplpR6UvpzR2oIzz6U7HFKBTuKT+KnYpwWpMcU9RUi4Ip57UoxSGq0vSua8&#10;Q/6o1zFdz4a/5AiVa8Sc+G5voP5155RRQOor1+iiiiiiiiiiiiiiiiiiiiiiiiiiiiiiiiiiiiii&#10;iiiiiiub8c/8gaH/AK7j/wBBauEooor0Rzi1tvotcv4qH+nr9Kw66rQceV0rfiwO1Tr0FO708dKS&#10;mNgYpKiKgsvtT9uKXbSYpMdqjIqPFJimduaaR3oHFFRmo9vFNpjCoyKO1Rv92qjpUe3rSYNG30pF&#10;WpUBFI4qAocUnl07ZSbPSnqlTxrTu1Jt4GBQF/DNGKNtLjinCkP50zHemj6UhpP0puKMVC6e1RmO&#10;lEdKFpPLp6x1MF9acRxTdooxRtoxTlWn0uMim4pMcUmKSil+lHFFOxS/Sl7Ypy0op+KB0pccUL96&#10;pBUgp1LilC04cUuBn3p1KF71IMY4paUUDgUuad0pe3FOX7gzzTsZ6U4CnAU8U9acvWnUo6Uh6VWl&#10;xt9q5vxDxFXL13Hhg/8AEkX1yaueIf8AkXbj6f1rzuiiivX6KKKKKKKKKKKKKKKKKKKKKKKKKKKK&#10;KKKKKKKKKKKKKKKK53xwM6LH7Tj+RrgqKKK9Eb/j0t/oK5jxYMXsf0rCrqdB4irfj/OrA6U/tSrR&#10;3qNlyR7U76UnNJiikpv4U3qaZ3zSUzFIRTPxophFR4pMVHj1ptNxzTDz9KhZabtpuyk2cUgWlAox&#10;TdlL5fFHl84o8v2pdlPFHWkpiSbiyjPy8VIKTFHY0lH1pKZ6U00jDNGPem1HnJPHFOxRilAo20oG&#10;KeKdSUYo9KB0paB0penvTc0dKPzpKBSCl+hoWnUUtOFKOlOB7Uq8U4Uwqd3FTinrTvpT1xigfSnj&#10;pSilpw96WnCl6iloxzmnCnU6l9KcPSnjgU4c07mpB9ad1HWkA5pCagk6GuZ8Q/6iuYruPC//ACA1&#10;+pq54jwfDk4PoP5153RRRXr9FFFFFFFFFFFFFFFFFFFFFFFFFFFFFFFFFFFFFFFFFFFFYPjJc6A5&#10;/uuprz6iiiu/BzpVsT3ArA8YD/TIv92ufrp9BwY66CKrA6CpO1C0vbrTR1o7UhptFFNpM0ykxSYq&#10;PtzTKSkNM9u9MNNphpnSmd6ZSYptJSDrQKT9aMUUoxSUoo7UUmBS/wA6O31oPFJ9aSg03tTT7U08&#10;0nWkzTGbGQKQDinD2pF9KWlpwpw69aKKWkopBTqKPrTTRSdsjmij2pelIKdSj3pfSlpwpe1AOGqX&#10;tS0q9KeOgp4py5pwBp/agfSl604UKacKcKAadSginClFL+NS0o4pwp4pwNOopD04qCT7hNcv4i/1&#10;PvXNV3HhX/kDD6mr+u/8i9c/7lecUUUV6/RRRRRRRRRRRRRRRRRRRRRRRRRRRRRRRRRRRRRRRRRR&#10;RRWN4tH/ABTlz/wH/wBCFec0UUV3lr8+iWpP/PMfyrD8XE/aof8Adrn66Pw9ny66SI1YU1JSLTqS&#10;kpKbSUtM7UmcUduKaaYabTKbTT0ptRA80h45FMpKYPrTaZ2NJTOp9qXikopKKWigUlOHSkpO1LxS&#10;UD3ptFJmm009OaaKQ0wCnLS+9JQPal7U4YpfSil96X8KSikpaPel+tIeuaTPHNMBJbpindqKUUn0&#10;pR0peppRSqKenSnU7FOFIeRT16dKkFO705eKcvSnClBpRzSinUtLniovN/dowjZixx9KsUo/Klxz&#10;xTl5FOFOFPFOp1PUcU6lFNbGKry/crmPEI/dVzVdp4Wf/iUhR6mtPXf+ReuP9yvOKKKK9foooooo&#10;oooooooooooooooooooooooooooooooooooooorH8Wf8i5df8B/9CFecUUUV3mm86BbZ/uVj+L8b&#10;4PXFc3XQaCccV00XSrC9KkFIv506kaikptH0ptJSdaaDTc/jTDmkplJ+tNphqJenrQelM7imU32p&#10;tMHWk96bmik7CiiijNIOKXsKQUCl70dqO1KM0gplHFJTTTTSU3tzRSfjS+1IOeKdS0YxTqUcClHF&#10;H4UvpSdaXHFGOKb2pRSZ9KOtJ3pPrSUval4paOuKBx9actOWninLTqWlFPpwp4/WnLS0vGKcKWkP&#10;zAcning0v6U7txSjj0pw7U4Uo60oFSLn0p3WnCnrT+tL/D0o7ZpD0qvL901y2vjKE+lc5XXeFz/x&#10;Lx/vGtnXP+ReuP8AcrziiiivX6KKKKKKKKKKKKKKKKKKKKKKKKKKKKKKKKKKKKKKKKKKKKx/Fn/I&#10;uXX/AAH/ANCFecUUUV3Wkc6BBn+7WX4w/wCXc1zNb2g4yMda6iLpVhelPpUp1NpKSkpKKb2pO1Mx&#10;1pMdab0pg5ph6UUymNTcYph/SmGmA5HFNNJTO1NpPrxQaSk6fjSdOlA/Gl+lApaTOKQUtFJ0pelN&#10;petNpCabTc8UlLSdqBSDilFFKKUUo607FL0po96d2prGlGSKXqKXvTfSmiloph5FGMUo560uMUtA&#10;FO2lcUoFLTxSinilFOFOBp1Op6daX2pwFFO6j0pf4eaWlpwxSinZxSr60qfNUlOWnD2pwFSd6XFK&#10;BtSlHSk6JUEv3DXL6/8A6k8HNc1XX+Ex/wAS5/8AerY1on/hHbj/AK515xRRRXr9FFFFFFFFFFFF&#10;FFFFFFFFFFFFFFFFFFFFFFFFFFFFFFFFZXiVPM8P3Y/2c/ka81ooort9IYjw9Efas3xYcw2prmq2&#10;tA4f8K6uLpVjtUgpU9qcKbScUlNpabSUlNIpv1pvamdqaabTDTOlN6U1qjNN6Uw54xTfekxTecUn&#10;5UlJSCij8aBS0U3HNApR0oopM0hOOtLTc0lJTTQKdnpTD0oz0pOtLxQaKfS0n0p1Rzw+dHsyRzTg&#10;wf5c80BcdaeKb/FUgHFN20UlNJpBTgKTFLmj6U73pQ9PLDHSmd/anU8U4dacOlKpp4pw9qetKOBS&#10;/WnilpaXqKKcKXsKfSde1L9KXdjjPNSJnbz3p4p49actSCnijFLTT0qvL92ua8QHFvz3rmK7Hwn/&#10;AMgl+P4q19Y/5F24/wCuRrzeiilX7wr16iiiiiiiiiiiiiiiiiiiiiiiiiiiiiiiiiiiiiiiiiii&#10;iqWsf8ga9/64P/KvLaKKK7XQju0CIfWqHi3/AFNrXM1teHz+8rqbfpVofdqQZoj96dSdqT8KSkop&#10;tFNFNpvWmduKbTKQUymnpUZplNptNqOkpKb2pO1J2o7UdBRnNIDxS0D3oFIOnNLnmk7UppOopKTO&#10;MUlHWm96TNJ3pe9FJ2pDS0v4Uv8AF0p1HejtS0ntUQG1+lSjml6Ui8VIDSUnpTaauc04D0pKXFJ+&#10;FA7U+m08Uo9aUU8E4pcU4U8cU5acOKcOlL0p4pMgCnilHvSc560qMG4FPHNO7UozntT6UUuBS4zj&#10;vT/4eKem7Hzc05xlSAcGli+6Ac5qYUtKvQUhqtL34rlfEIZgOcL6Vztdh4TP/Escf7Vaus5/sC45&#10;48s151RRSocOD7169RRRRRRRRRRRRRRRRRRRRRRRRRRRRRRRRRRRRRRRRRRRRVXU0Mml3aDq0Lj9&#10;K8qooortfD23+wIs/wB4/wA6o+LseVbYrmK1/D/+vNdbB0FWE6VL2pV60tJ2pPoabSUYNJSHpRTK&#10;bTaYaYab0plNNM+tN9qZ35qPPOKTFRnpx+tJSU36UUUnek/SkHrS0UtFNXp1paKOtJSdKT2oz7Un&#10;4UlN7dKXHNJ2zS0gowKSnD0pBUn40UUDpRSUKOafSjiikoxxTQDT1XHWlpuBSduKaaBTgaKBwaXN&#10;P6U4dOKePal7U8U4fWlHpT1HyikjRVDY7nPNScYo6L1pMtxs6VJSigH5qkGKUZpacppRTx60op4p&#10;608cmninLTjQtIary/drlvEkW+NWGflrm67Hwj/yDJP96tHWXA8PT5PVK89ooor1exaR7C3acESm&#10;NS+RjnFWKKKKKKKKKKKKKKKKKKKKKKKKKKKKKKKKKKKKKKKKKKKKjlGYXH+zXklFFFdloPPh5P8A&#10;eP8AOqPinP2a1rm61dBP7/FddD92rQ6U8d6EPNPpOMUntSUgpKSm/wAqSk4plNPWmnpUdJ2pnamN&#10;TT0/rTDTDTMe1Iaj7UgNNpKTtSUfSkzR7Un50ufWlFJTOR9KdnjpThx3o6Un86b0pKKSlpvWko7U&#10;oHam0UoPNFFOH3aWjNHSilpU9aXtTqO4FHakxTqKbSZp9IBxzSYzTSvpR060Uopwp4NO75p31oB7&#10;VIKUetPX2NOpaWlHBHpTqUfSl4/ClU08UtOHJpafThj1pY23d84qQU+nAVIvalpFoPSq8o/dmua8&#10;Qvsi2f3q5eum0O5a18PXMq4yp43VhXl7d3Rxcysw7L2qtRQOvpT2i/feXGfNOcDZ3r1iAMsEYk++&#10;FG761JTdg37++MU6qdy13AfNiAmi/ijx8/8AwGprW5ju4Fmi+63rU1FFFFFFFFFFFFFFFFFFFFFF&#10;FFFFFFFFFFFFFFFFNYZUivIulFFFdFpOsW1rpIt5Cd+aPEkiy2FqyHIrna09D/4+a7C3+7VpelSC&#10;mCMZzTxwad9KbSU2ik+tN7UmabTaZTc0ztTTTaZTaZTPrUdJ3plN6elJTe2KKb2oJNApKSl9KXvx&#10;RSY4pkZO3mpKSg+lFN9qKQUdulJSYoHFLnHNIaSgdaWlFKKXpR2pBS89qUU4Uo4pfSl+lLSUc9KT&#10;vTOe1OQGnCiikxTSKFpecUo7U73p46U6ndqVSM4pwp9KOlL2p2eaWlBoB9KfS07tTh0pVpwp3pTh&#10;7U5cZNPqQU4VKopf4aj3Y4ozxVadvlrnNa5tznFcxXU+HYFu9DuIG4BbrUGoeGfs1jJdLOX2jPNc&#10;7RRXR+Co1kvZ89QgwfTmu7HQZ5paKKKj2iNsqv3jzUlFFFFFFFFFFFFFFFFFFFFFFFFFFFFFFFFF&#10;FRecvm+WOtS0UVHPJ5NvJLjOxS1eUXEzXFxJM/3pGLGo6KKKnMzPZCM/djbioK0dE/4+q7K36VaT&#10;gVIKF+9TiMjikHajvTaSkpKb2pKTmmU3qKjNNPrTfrTKaelM/Kmmo2ppphpn0puaOlJ0pv8AOkpK&#10;KSigcHiloqKTc6fIcU9RQCfWlo7UGk/lSYOf60DtRSUDkUBaTIJI7j9KOTTaKWl7UL6Yp+KKKWkz&#10;3oU/NT27U+nUYpQtNJxTO9KuaeOlNxz1opcUlGOtMopy9M05aeDSgU9OOKAqhuB+VPFOo/lUg6Ug&#10;OfWnLzSDO/rxTwB1708flSj86cvFOFKKdT6cKVakFKhz0p/3utPZtq8VKelRZGcCj61XmHy1zevS&#10;pFFsbq3SuYrrfCP/AB4yj/arY1H/AJF+6H/TJq86oorpPA7FdSm9PL/9mFd3RRRRUU5IhYjrUtFF&#10;FFFFFFFFFFFFFFFFFFFFFFFFFFFFFFFFIAB0paKKawDKVIyDXl2q2n2HUZoB90Mdv0zVOiitDTtJ&#10;m1CNpEYKqnFWNS01bDTIz95mfk1j1e0n/j5Fdhbk461fThcU4E4py/f6U6k+lJSUYplBptJTKQ9K&#10;Z2plN60z602mGmmmmo6b/Om1Gab2pppv1pelNzwKT9KKKb0p3v3pajLZ4p46UGkFHSjOaKBRSfWk&#10;pDS9qTNHamZC9TgUFsEdeaUmgdad+NHenUDinCk/xpD0pF+QjPSpy4J6dKQGlpUpGkzxTB1pwzj+&#10;lHfipaQ+1NLYwKj8w09TmnU0ikxxS5pw5FO/CnCl+lO7U6nr16UopwFL7UvGacvSil4PFLz25p4p&#10;/wCtFPH3aUdqeKkWl7U5B8tPzzipNvalcHYcVFGMEZqXtUEnQ+lcn4mgLbHXtXO11ng//j0m/wB/&#10;+lbeof8AIAuuf+WTfyrziiiul8EnF5c4HOwf+hCu6oooopkgzGRT6KKKKKKKKKKKKKKKKKKKKKKK&#10;KKKKKKKKKKKKKKKK8/8AGFq0OqeaekvT/P41gUUV1nhX/kET/wDXT+gpPEi/8SmM/wC3XKVoaP8A&#10;8fIrsLdcVdXpTulPDZxTqTtTaSim0nWm9aSm001BNF5jK28rt9O9LTabTM0zNMNNph602mH3pvTp&#10;TabjpSdabgU2k6UgNApc96D096RRTgMGk/lRSUuBRijFHeikPtSZxTaFpab05proHTDU8dBR1pv8&#10;W3HanUvpilFOzRS0Yox2xTdv/wCqpIUJbmpHHz4HakAFMpyCpYQGfFDReWaTtRUbpUapmp0TApTT&#10;abR/FS9MAmnZNOWndRTh9aYnmmV9wGzjZU3alH1p4pw6c0q04c0vtQB81Cbsc1LTqX+VLT/enLTk&#10;4FPGad/D1waMA4J4xU6nFOzxTVFJJkD5ajf7lc7rv/Hs3auSrq/CH/HnOP8Ab/pW3fn/AIkNyP8A&#10;YNec0UV0XgyXyry4yM/ux/6EK72iiiikPSlooooooooooooooooooooooooooooooooooooooori&#10;fHX/AB9W30P9K5aiius8J86VcD/pp/QU7xJ/yB0/3q5GremNtuRXcW33AatLUmPl9aai4apKazHH&#10;FKOBUU0nlRF9pb2qvYXb3UbGSBoiGxhqs0lNptJ3ptMNNphptNplMptR0w03FNpnFJ9KbTaSikpP&#10;pRS9u9GOaKRSeMijijilpRyaf5eFpuD3pjimr8o2rUijjmk3AdBTKZ25paBQOvpS5570GilpRS9q&#10;Wl6Ue1A7ilAxTgaRpPmpUORS/WmKfSrMPHNLK27FRinCnKvrzSlcU2kHSjtUJPaloGMU+nDpxThw&#10;Kd0pRT6WlHpT/oKBxTqUdBSr6Uo608U4Uopwp2KevWnr0p4pVpUXpnnFSrTqBR2qN/u1zuvDNseM&#10;1yFdZ4P/AOPO4/3/AOla90WOhXIx/A1eeUUVteFZlgvpXc4Hl/8As616JS0UUUUUUUUUUUUUUUUU&#10;UUUUUUUUUUUUUUUUUUUUUUUUUUVxPjof6Vbn1B/pXLUUV1nhL/kG3A/6af0qTxEB/YeR/erj6t6b&#10;/wAfIruLX/VrVtakXpQOtO6U2jtTfak6UU3pTaSm0lRYxzTT70lMptR02mVGaQ80z6Uw0hplJTaT&#10;rSUUnGKO9GaOaQGhelLn3oFL7VLCvekZz+FOD5FRt1pq0NzUeOaXP502m9c4pRR3paM0LRnFLvGK&#10;dnNOpe1NoByfanCnMOKaFzViNABg02aHC5FMQetS7ttN30buKEb1qWN+aR5B602Nuadmkz6VE1IO&#10;lAp9OWlBp35U4U/tRning0iPvXNSCjvTs07rS96cORzxT6XtinCnDpThUimnLThUgxmnLTqQdaDU&#10;XUc1ga62y1bdXH11fg//AI87j/e/pWvcNnQrnP8AcbpXntFFb3g0A6u27/nn/wCzLXoNFFFFFFFF&#10;FFFFFFFFFFFFFFFFFFFFFFFFFFFFFFFFFFFFFcd48HzWh9N39K5Giiur8If8eFz/AL9S69zoLezi&#10;uPq7pY/0lPrXbW3CCraVIKO9LjHaim0lIaSkptIaaaSmGmUztxTTTD3plNqM03PNMpppn4U2kzSU&#10;2m0lIaTtR0ozSrSD1o7UnTrTgaKk3YFNPsaarbTUnDU3pimE4qMNzS/zpooooo7UoppO0VHn1o70&#10;5TT1apM5+tIQaegwKM04H5aeHVV96dnPSnFvlqFmpq5Y1IPu1GX5qRaMkLUGamhqU9qb3qMn5qBT&#10;hThS/WlFSCgCpRS0jMqrzwKdxxThThSjpThQOTTwaeKUU5T0pw47UvU9OlSrTxTxThininU2ncYq&#10;FqwdbUNaP9K46up8Hf6i4HvWhcSf8Se6Hba38q4aiitvwjj+2Rn+7/UV6JRRRRRRRRRRRRRRRRRR&#10;RRRRRRRRRRRRRRRRRRRRRRRRRRRXI+PPuWtcdRRXUeED/o10PcVY1oH+wH/3q4+rWmnF2n1rubb7&#10;oq0lS0UtAptJ0pKTFNpKTpzTaQ0ztxTD0pp+tNqOmmmGmEUzoaZ24plN70ykpD602mk4optHekNR&#10;RhlwGJPvUtLmkx0pKUGnA8UmO9L+NM9RSU9Tmo2OKi3cijNG6gPik30CT1pwej6U3dmgqVpFoGae&#10;D71JHxzUuc80maMUNz2oRKkzgcU3dupEjOKmRccUj5wMUyOJzUpUhcU1R60oRM1JjpTfMXdSU0+t&#10;IMilFAp1OzSrT/508UtRxGQ7hKqjnjFS/Nxj+VOzTuo6U/tSinClp2TThTl5pwpwNPBx0p4PFPFP&#10;FPFOpO9KelQmsTWP+PST6VxldR4Qx5Fzn1qe8nWPSLgYznIrkKKK0NEMwvv9GbbLt4OM16bHu8td&#10;/wB7HNOoooooooooooooooooooooooooooooooooooooooooooorkfHf+rt/rXHUUV0vhD/V3n/A&#10;f61e1j/kATf71cZVrTf+Pta7i2+6Ktp9KlFFL9KTvSUnWkpvaim02k7U2mtxTKZTc8Uyo/amn60y&#10;mdKjoJqOmmkpvbmm03+VITzSZoHpRmkFKKD1pG60D9KPakJ2/wBKUHijNFJS528VEeaVYwRStD6V&#10;Ftde1N2Ec0eU1Hlt6ZppDCkBIpYz81SyNk8dqIsB6H4ekpyk9Kn7Yo+6tN38U3fzxSiZcgFhn0p+&#10;c06NaczYpytmpQ2KdvphbnNV5etJFU+cjAqudwYDFTqcClP3aip4NA9qdTh+lLn5waep/KlBpRTx&#10;S5pelBYIMt0pVwwz61KKAwxTlOemaeKcDTs4pQaUGpR2p609aeKetPpO9L1qJh1xWNq3/Hu30ria&#10;6TwrIsVpds7BVGOtU9Wvo3QxQtu3HqKx6KK1PDcUM2sRLO+0dR7mvShwKWiiiiiiiiiiiiiiiiii&#10;iiiiiiiiiiiiiiiiiiiiiiiiiiuR8dH93CPcf1rjqKK6Twd/y+fRf61e1Eg6Jc5rjasaf/x9JXc2&#10;n3BiriVItH8VL2pOKKSm+9JxTTxSZ4phdfXFM3r2pplx2NM84e9G7PbFIaYaj602md6ZnNR55ppp&#10;tR0mabTTR0ptN70ylBo7UlOWkopPpS1AzgyKg7VNmik7UUn41EGxz3qTzs0nnU0zYNJ57elN85u1&#10;OjmPepfMjpv7qk+TNN8s9qN3zelOk55pmakTsal4AzTHkqMc1YVABmkPlg5xzT09hU6kJ1qtPMr8&#10;YqSF/an7qF5GaTNLupAeORTTPhhTkmDU/jFGeOlNYAdKjp4oz0p2felB9acGp4PNLTwaUfWlzSEn&#10;BGB0pUzhNzfMPSpQelOBxTs07NL900uaXdgjj8akXP4U9acCdvSn7uOalBpy4qRTQR6UinNRyZ+t&#10;YGrThYG31yNXIVZtLuNv8LqTVOiit/wdZ293qT/aI1kCR5CsMiq3iOOKz1+VbRPK2bTgdjgHivQ7&#10;WYXNrDOOBIgf86moooooooooooooooooooooooooooooooooooooopKWiiiiuF8bzbtUSHssY/rX&#10;NUUVf0jUjpsrnbuVxzVu41eO6s5YFR1Lc1i1NZf8fKV3Nn9wVdWnCnUp9KTtRTTSZpucim9aacU3&#10;C0mcU2mZpDimZ9KYTUZamk8U0txTO3Soyab3pmaZTc+1GaaTmmE9KTNISKjz7fpS0ZOOlHWjdUcj&#10;tswnB96fuoBzSk4HWoYwd7Man54phNIGFJu+bFGTTGyTxRsOwGmenWnHpxUYcr2oH7zJpQmBw1OV&#10;OnNAGR1oKbelAkZakV0fnHNOdfkBFRYqdBhQKGqLvQrFGFSPNn7tIPm71OuFpfvrSeWpIyaeoQDg&#10;05ffrS7/AHpuQaTIpy4NNdE/+tTRs7U5Se9TJ0okwOgqHcrdPWnZ9qXPYCjB4+U0HKjkYNSLjinq&#10;D/cbj2p3zDtTs7f4TSZHSk4NOp/LfdyKeOnSnj8aXdgc06lCt/dOKF64qdEdjhRmn+VL6CnCOQdq&#10;fscdqcI3fin+S/f+dNXjip0anikXocVE/SsDVVDwOD6VyNbGixGaxv0XqU4FZTwyR/fjZfqKZRV3&#10;StTn0q5M1uEJK7cP0qPUL2TUb17qYKHfGdvTpivTNN2f2Za+Wcp5S7T+FWqKKKKSlooooooooooo&#10;ooooooooooooooooooooopKWiiiiuV8S6N9r1OKYNgMArVl+KtKtdLjsRbphmDbznr0/xrnqKKms&#10;+blfx/lUNSW3+vSu2smfaB7Vox0q/eNPHSkYjGKardKXp9KbkYpCaTik+lR559qbuoyOlJuFN7cU&#10;w59KYRmovu0zPFITx0ppIphbmmkH+6ajxkYPFRU3+KnA+2aaOelM5/umm8noKawx1BGKaFZzhfmq&#10;VbabtgfjR9nlz2/OmGGROoz9KXypMgetOW2diAGBNQSo0XDDaRSwQyT/AHBUv2W4HHlmmtY3Df8A&#10;LFqemnXY/wCWLU9rG77IT9KYNPu9pJj2j1aqk6tDIQ/Bqe0sZbsBlYDPA96nOj3nQAlvTFPGh3W3&#10;hGLemKcdCvdv3ccVA2iXWRgU/wDsGWOPdK+ysm4RopGjftWrp+kCdY9z4Z+lW/8AhFbndlTxUy+F&#10;pcen1aq//CMyeb9+pU8NuejfnUM+jrCoDnDt6ViEFJig7cV0VhpUM+yFs7tuc1Y/4RqBOXnNSDQ7&#10;Db/x80o8O2Dj/j5IqvJ4ctx9yck+xqteaVb2qBBnOM7jWXEgcgevFdBZaNaTb/l27T19asDQtPzj&#10;zz+dTLoNjt5k/Wj/AIR6x6+Z+tMXQ7DdjzOfrVLUbCKHeka7RGuQayrSNZrqNH+7nmujttItriNt&#10;8eNpx8tSDQ7Pufl+tSJpFnjiQY/CmvpNrkHf/KhNKg/v8Vkasirv4xtYYqvYbc5IzgV0kdjDcWiP&#10;J8pZecVXTS7RcluDn+9R9hsdvLcfWm/ZNPXFSx2tsP8Alp+G6sK+J3HPXdxU2kqpck4yBW7ttWVd&#10;5Gfak8uy9BS4su6ZP0pM2X/PIf8AfNKPszRsFQBvpWDMACF71dsADG2B3rTZrf8A547voKbvhI/4&#10;9G/KlDQkY+yH8qeph/59v0pZFjaIhY9hrIkP77FaVlh4VX35q75US9I6cET+4KUInZRS7V/uijaP&#10;Ss2XmapE9qfS9BUb8isLWEzbtjK8dq42uh8JcvcL7CtfV7XzdIKIBkcmuHooor1LR/8AkD2X/XBP&#10;5VdoooooooooooooooooooooooooooooooooooooopKWiiiiuW8W6lc2NzbiIDYVzyO9c5rGtTau&#10;tuJo0Uw55Xvn/wDVWZRRTos7uOwNNqa04nFdpZOdorQTpmnJTzTU+d8VZ+y037JS/ZsDAApfKOPu&#10;LSfZ/wDZFMmtgE3DtVJQHkq4kBKZUCk+zSY+6KPs0votMNrL6UhtZzUNzAFj3dGFUYOZfm6VpR2B&#10;lQPkDNO/sePu9H9j24/jpP7Ituoc0f2SmP8AWms7VIliizjkGsyz/wBac9e1b32SyCAyL8+OaVYN&#10;NC524pfs+m46Ck+xWDdqE0+y6r1FYWsYCp8vzVU09uXUD5m6VurpcEigl8GpE0i0/v0rWFhFSG2s&#10;CMAVELO2i+aL7wrE1d90qjHOOafpGH/dZ/i3V05v4UHyw5qvLqjL/wAsFqEarO5/1IGPepkv5O8S&#10;/nS3FylxbMjrtNcnqzh7s47cVoaDIjbA/wDyyOcV0kmpbfuItV31WftsFRy6hOdvzR1AuqSg/wAH&#10;5U+e9We32zFeOa428k826ds963tEvBsRyfmi45rXOqzZ/wCPhAKbPqEknIuQBVAag27i4NTfb8c/&#10;aSarXmprJHyeV6VzuS0hJ710FnqWy3GyTa23BqNp435aZvxNSILPHMp/OnGSyUcPVf7TAp4ZvzpJ&#10;7/zItqkk9qqIuwDnmtODVY2Xa24eoqYX1p12077dbYxspv2+3z90n6Uqajarz5ZzUV9qS3KbVGPU&#10;1nR7o5gy9jmtldZ/d7fLxTf7UQ/8s6cNTjxjy8U19Sj/ALlNXVF7JVS6uTduOMCn2rNAwcVdbU2x&#10;/qqiGr+YmQlH9qNj7lJ/aTcfJSHU2/uVVmkeV97VLbyPC25atrqEg7Cl/tGT+7S/2hNSjUJab/aE&#10;5GKrklpOT1qWKZ4PunrVlb6bbS/bZsil+2TAcUfbJqX7TKR1qNR68VOjug+U4qQTS880/wA6XHWn&#10;CWT+9TvNlAzuoEkhGN1KFqZadSnpUZFYWsMy2j7OTXGV0Pg7/j7m/wB0V0ezNhcn2Ned0UUV6lo/&#10;/IHsv+uCfyq7RRRRSUtFFFFFFFFFFFFFFFFFFFFFFFFFFFFFFFFJ3paKKKK53xrCH0kPj5kfP+fz&#10;rgqKK1PD1pHeXrRypuHl5rbGnW8Nhd7Ih9081yFS2n+vWu3sfuLV4DdTwKd/DSI2xw1XBOh70vnJ&#10;60nnJTftMdH2mOop7gMm1aoc9avRXiiMZFO+2r/cNJ9vHZab/aA/u0w6j/s1UvLrz0wFxVEZU1ej&#10;1R1TGKU6sT1Wozqn+xSf2oc/cqM6tJngVSurl7r73aqSkxuCOoq5/aUpHNKmoPt5Wj+0X7LUX9qT&#10;elIdRuOgqncSvNy56VAp2OGXrVtb+4/vVJ/aFx03U37fMaT7dJ2phvJ/71VJSzsGY80Ru0R3JVoX&#10;k2PvUxrmX1pqzTf3qd9olz96ozcS95KqMct606PchyGI96m+0zf89aT7TJ/z0JpPOcgDfUfmP/z1&#10;PFMZ8n53zUa06M7Sev4U/fnqzUuf96kGOPvUoG0cZNOz2o8kHpSRnbwVqQ4xwKZvBqRXHGRxTtin&#10;kClC47U5uKaPoKevB5FSoPbrUn8PCioOc0oHemnINL83rT0J74p27GT/AAjvUm3zF3DFMVdvX+VK&#10;vXinhOOKGLeXUQz3o+amsGYfexTkyetPxxSqv1py/WnjOKBnin8+tOApnl88Yp0SEdSc1IBzUu2k&#10;pcfhTsHjb071IBTgPSngU8Zp4HPvTgtSqtOA9qeBS0dqYaxdVB8lue3SuJrf8H/8fso/2a6iPmzu&#10;B9a84ooor1PSP+QRZf8AXBP5VcoooopKWiiiiiiiiiiiiiiiiiiiiiiiiiiiiiiiikpaKKKKyvEa&#10;b9FuvaI/0rzWiitzwh/yFX/64n+YroXT/Qroe1cFUkG7zBt613FgT5S5rQXinU5aMU3FFJzimru/&#10;i60U2mkcUmKSg9etR005xUfPrTNuKjx6mkpnNMOaY1R44pm3HamenNGOM0zkikxTdvSk6UmOKbs4&#10;pR9aBSYpQvSk6daTFJspdvamqOKMUzGaaBTwnHWm57EUzbn2puyk20eXmnbNtOUetOx7Uhj+dTnp&#10;UqrlaQLTvL49aUIKXbxyKf5fGKg8rJp6xbaeAKDUR596UdhnNT7c47U/joKTfjim5OaftxTTg96f&#10;GgqQJmniKpdm0elVSOcinJj0qUc0jDjFRYo7UoFKopeBTgOM04ClHFOAyKUDpRg5qQCgUuAG4607&#10;bnGSaeKXml5BFSCnAU9KeKeBT9tSLTh0p465pPrR/DUfasbVuYWxXE10Hg7/AI/5P9yupQ4sp88d&#10;a82oooAycCvWrYFbWIEYIQVLRRRSUdKWiiiiiiiiiiiiiiiiiiiiiiiiiiiiiiiiiiiiiisvxB/y&#10;Crn/AK4P/SvNKKK3fB//ACFm/wCuJ/pXR8mO5THG2vP6ltf9cK7WFmS3Bjj3t6ZrRTtUlOFLikpK&#10;KSm44pMelN+tJim4FNpuKYwphFN20wjNMph4ppFR44pn6UmMVH2ptN7Um2kpu2kxSev8qUDpSdvS&#10;lxSADNJjsaAKXtSGo16n2pcelR9qb35qQIcVGfekHfNNzzQBnFOApQvHNKB0NPx0pwTNKUwaavJq&#10;QCjFO7UdPpSbOlL2xSUzBPajYaei07bnqaCuBigJk81PHHQ8RPtURQR+9KvWpk6UPIynimLIzcmi&#10;kTac85xwamFRv9+gD1p2KQU4CnUId0Yb1py06nU4U1HWVSYzketPFPpRSgUo9TT+1O/Cnge1LgGn&#10;IMfSpVHenqKeOO1PFOFPHSkI7UdBUZ6Vkamu6BhXDV0Hg3/j/k/3a6tR/osua80oopUGXA6c16zb&#10;jbbxL6KKloooooooooooooooooooooooooooooooooooooooooooorO1040e7/64NXmNFFbvg7/k&#10;MH/rkf6V06ji4HtXnjcMaltM+bxzXb2A/cpx2q+gqVelHpT6Sim4pCOab2opuOKSkplNqOm000wi&#10;m4qPAFNph60ym1H2zSbfWm44puKb1optIaB2pKX+GjsDSCjtQRmjFIRxURpMelIKlPCVBzTOj8jp&#10;RjpThijB/GpKKkjX1qUYqKXAxTlUbRT9uOabTl9DSuBilTkCozGaVYuKlAUUx+vWg4oHUUuOlPRR&#10;gVMn8qd29KiMeTlqUrzxSblUYPWjcp5pO1O28UbQD2pfMCuFwcmpG24zxUVCjilA9qMUjBttPhTZ&#10;GFz0FSYoX3BFKKRHbzR8nybfve9SjGOKRuMcE9qfyelJuIKgCpBzSqc+o9qkpy9qUf0p4p604VIo&#10;p4p646U8UvakpahJI7Vk6n/x7muGPWt/wcf+JjIP9iuszi2nz715p3oopVBLADrXrNv/AMe8eTn5&#10;RUtFFFFFFFFFFFFFFFFFFFFFFFFFFFFFFFFFFFFFFFFFFFFYfih2FiyL/FE+f0rzyiitzwfxrP8A&#10;2zNdXH96b6V51L/rX+tSWn+uFdxYf6tfpV8VLSGnjpRSUdqTtTaSkptRtQvTBptRkUhppHtTOe1M&#10;PSm0zHFMpuKZioyOKYyg4opu2kxUXzh+2zH406k5pOgpaT0oIzx0oFFHak7U1qZ1oxTgmOTzSSng&#10;VCMmm96Kci/hQaTdzz0oBx0NWYyMe9KxAqFs46U9HGKkV+tMHpmpgtGfxFLH0p9Rk+gpvzH2p4Xb&#10;SkVHzkCph60qpj3qUdaM0UqflUMkGTxSY2CngDrSo/anAZoXrUqr2qIjBpAKUUCnZBNKKdSr1xg0&#10;+k6U4Dt2o2/KcEj3pw4XmkRg/wB01JS/w09RjilFOT61IKcO1OHIqRRTxUgp60tIKDUdZGrgtbOo&#10;PPrXCnrW94O/5Crf9c66zIEM+a81PWiipbWXyLmOQjIVs16rbTLcW0U0f3XUMKlooooopCM0tFFF&#10;FFFFFFFFFFFFFFFFFFFFFFFFFFFFFFFFFFZWvIHtWz/zxk/lXmtFFbPhQ41lf9w110H35fpXnlx/&#10;x8yf7xpbU4mFdxpxzCvPatBalApe1L/OijFJyKTHFJ2pMUU3tUUv3eKaeKTHSk6UxvSmc00//qpp&#10;+tRmkphpmKZ09qaR6Uym4pDxTTTaQdeKTpSfhScUUpoA4pfSkoxUZptLThkjmoZFpnO2m/xU4Ck3&#10;fnSA55oPtScY5ojbBpfMO7FG6nBwOKQ5wSpqSLdt55NTAmnAY+alTpjNODEfepfvDimPzRHKGX5e&#10;RUie9OxS8AdaTfTw3Sn9aaelHBUhuQaXIxUZNKmPzoxt6U6KpBT+1Q45ppTd3NPCYoA7U8UL6U/p&#10;SilH6UA8UqjvThQew7HiiNFHC0/FPApwpwpw6UvYVIKevA709aSbzdn7nBNSxk7Ru61KtL2pOopc&#10;YGKirJ1I7YnJ6VwrfeNa/hQ41lPdTXXeUXjuFHevO5F2SMvocU2ilVS7BR1NepaSHXSrUS43iMZx&#10;VyiiiiiiiiiiiiiiiiiiiiiiiiiiiiiiiiiiiiiiiiiiiisbxExFsAP4kkH/AI7XnNFFavhltusR&#10;/Q/yrs7X/WP9K88uuLub/fNJb/65cV2ukcW61qrUnQUvbFPUUbeKWm0n8NNoFJ0ph47UhFMNNPpT&#10;KaaYaQiozTe1IajptR03tTPpTRmkpvFNopueKTigHHagc0lKKPajpQelV8fOT1zTu3FOVRTWNRkk&#10;1H2pP8KPbpTM0bs0UgpCcHjpSUZ9qcKnXrTlWpB0qRM45pyc5p2OOlKo4FBSoYMLu5zzU454Ip34&#10;UBd1Ls2jtQjU9aX8qToeKbSbaUBaep+bFShaTHFAJPUUpPy9KjzSjj6UCnClFOJ4zSj5ulL1XINK&#10;BxilpwoP3cUAfMKeKX3pwFOFOXpThT6cMipV6Uqe61ItPWlPajoKXtURrH1h/KtJJCNwFcKevFbf&#10;hEZ1j/gBrtYF/wBdXml3/wAfc3++aioqW0kEV1FI3RWBNep2UqzWcMifdZRip6KKKKKKKKKKKKKK&#10;KKKKKKKKKKKKKKKKKKKKKKKKKKKKKKyfESMbAsn8Ib/0E15tRRWj4f41iD8f5V2tp/rnPtXn95/x&#10;+z/9dD/Om2/+uWu10sfuF961V96kX8qeKevSilFGKTFRkU3ntQelNxTT0plMIOabSVBJJ5eMjK0g&#10;kVhuBBoNMppqM02mnPeo8U3rSUykptJTO+KWjFNTOz5+vfFL370UvSgdKa3Xj9KZt/GnhBTD0FR0&#10;dqjpvem0w0Z4o7UiEdKKQdaXr2p3GBUg9acrU8e1WE/WjpJ9RUo+bpT1FL04qHyFjJK5+apDvHao&#10;+/Xmn80/t9KVVH408egpFJJ6Gko25/Coe9Sp1py9KctPHPXimnOOFyaUd6bjFLSgUop3Gcd6cKFp&#10;23A9qMcindKPu4p3akp3cU4etKAacKfThTgafTx25p69dtODVKtLSijrURrL1D/UPkZrgpf9a2PW&#10;tnwh/wAhj/tma7W2PM1ebX3F9cf9dG/nUFFOjGZFB45r1LS08rTLZC2/EY5q3RRRRRRRRRRRRRRR&#10;RRRRRRRRRRRRRRRRRRRRRRRRRRRRRWdrozpFx/uN/wCgmvMaKKv6H/yFrf6n+Vdra/69wPSuD1EY&#10;1C4/66Go7cgSjNdnpR/cofWtZKnU06pBRS4wKXFJimGoz1o7VHTSKbSGojwaSmVWNvtbfF8p70qv&#10;n7wwaWmUym8Yph6cVHSdabTPakpo5FJjrzTe4paKTtS9aKT3opoKuvB4pAcVE0hilQY+R+/vTzzT&#10;duaafrTKYeophOKYeopuadSDrQeeaUc+9SKrYpMGnCnCi3kDru24weasilzxn0qRMCpVp/8ADQcA&#10;dqj+v5U3PPFNPSkgMhj+ddpqzGD+FPFO7UnQ+9NLH0poX+LPOad0Yd6d+NIu7d2208EYpN3JpUOc&#10;9eKTFKBSjmndaUDofTinCgjcNuaCdoBPSnUvbFHSn/WmDj/61PpQOg7U+lWnilC/MDn8KetPU1Iv&#10;0pcc5NOU/MamFOpu4gqMHn9Kd9KiNZd//wAe7ZzXBSf61vrWx4S/5DI/3DXa22d0vNeb3/8AyELj&#10;/rq386goqS2/4+Yv94dK9VtAFtYgucbR1qaiiiikpaKKKKKKKKKKKKKKKKKKKKKKKKKKKKKKKKKK&#10;KKKKp6oN2m3A/wBg/wAq8sooq9of/IWg/H+Vdpaj/Smz6Vw+qf8AITuP+uhqCE4kFdtpX/HsnuM1&#10;qx1OlOWpBzRmnCikphqI/eoqJ1PrSdhTaTtxURpB60304pnemMu4VDyPegHIpKYKbUdNphNRLKjr&#10;uU5FLSCimEZNOopMUopOtJ2p22m7Qi/L09qjP3cilZQ8XNIR79KU+1MqGo25IzTTURpuadSrQMmn&#10;r/nNPBOKFoC08Uue1SCnbd34inxHgetTqak9KF9KRh3qMilG0U4Pj6U+NsnpipBR060x8A5PpUIY&#10;5qZTxSeYvTcNw7U7J29MUqjjio7dJV3+aQcv8v0qTy8GpFpO9HSl70q/rREWKfOu0/WpFpfpRS9q&#10;MUdhT+1Npw9KUdKeppe4qQdKUfdoB71IpqVKlA4oVe9SCpO1MpelRt92su+H7pvXFcHcf69/rWt4&#10;S/5DA/3DXbRHEktebX//ACELn/rq386goqewCm/tg/3PNXP516lajFrEM5+UVNRRRRUcPO4+9SUU&#10;UUUUUUUUUUUUUUUUUUUUUUUUUUUUUUUUUUUUVQ1jd9gbYcev5V5fRRWl4c/5Dlrn1P8AKuyT5b9h&#10;7Vwuqf8AITuP981Xi/1gruNK/wCPZPpWsnSpBwcU9akHSmO4VsE0z7Sg7ilFylMa7QU37Qjc0I+5&#10;qcPSmk8UztTaKjbpTB06U09KZSHpUZXNR+WMVG5MY65FV/t1vwN/JqbFRE0003t9ajG0NsGPpVU2&#10;Sb87pP8Avqnpb9hK9BhlHSZvxpmy5H8aH8KP9K/6ZmkY3X9yM/jR5tz/ABW/60C5b+OF1pftkWPm&#10;yv1WnxzRPwrg1MvSkBBHFRnFJ/q4ieoFHaio26VCQO5pj/SozTDUdO7U5R7VIiZPHI9KcF569KCM&#10;GkHfipAew7U5eRz1oWlAG7PepFqQDH9KmSpV7UvQ5pcZqLbS7OKYOlOXIb5elWVFLj0qrIFlDLu/&#10;I1HGAuB1HqanTOKXA9qO1LHT9wTG7PzHFSLRSNjbSLTqXp1pVORS9qWNdqUo6UoooX1pWIRaRe1O&#10;HGKBTl6/jTwcU7nZx1qTtSDvUidKkTgVIDT17ZqVelPFGBimjpUUvSsu9JCnIrhLj/j4f61q+FDj&#10;WB/uGtC58TpDPOLeLzMnGSa5iV/NleQ9WOabRSqcMD6V6ho12L3SrefjJXnHrV6iiiiqthIZI3LD&#10;B3mrVFFFFFFFFFFFFFFFFFFFFFFFFFFFFFFFFFFFFFFUNZk8vT3x/ECv6V5fRRWl4c/5Dtr/AL39&#10;K7ST5L4/SuD1T/kJXH+/VeM4cV22kyDyUU+layEEcVOvTinCnr09agm61i3bqH7imW0wyPmpZZRv&#10;6mrluTt4WrUO7d7U/vSnpTf5U2m009KZTTTT0phphpvAqNh1zXPX0I+0Kg/hrZQfJwfzphfA5poO&#10;ehpPwqBQA7PgfNT80DilpP50n60v8PFJxijtSBB6VE1pE/3o1qP7LKv+omIHo3NM+0TxcTxZH95K&#10;kS4SVSVPSpYyCmccUYptRlty5XkVWYlfujJpvOOuaacdajPAqLNPTpUkXXPap6RaeRxgVEgJ9ak2&#10;n8qeqcCkI20q9elPWpamTkVKpp/Wl7VE/FMGdmM5+tLipIhU/tRg/hVKaQq2F/Kmu2BQsh6inb/S&#10;lSTd908VIrYGe1TrjtTgQW25GaKO/FGOaWndaMe9FKBxQnC/N+lO+lL+NKPvUE1EDz7U4EUu6lDZ&#10;NODVNjK496kA2gYoFL92nxliuSu2pF471KlToOKfSVHI/lJnaX/3aaw3L6Vm6hHmJga4K54uX+ta&#10;fhX/AJDC/wC6ar6ho91ZTSDymaNT94Vn0UVYE008EVkoUjf8vHOT716H4btWs9Egjddr8s351qUU&#10;UUVFCnlrg9c1LRRRRRRRRRRRRRRRRRRRRRRRRRRRRRRRRRRRRRRWV4iuEtdKZ5PXA+tea0UVPZXJ&#10;s7uO4UZKHOK6K08Qi8u1E0ewtxnNYOq/8hO4/wB6qi9RXYaUSyRcVuxVYFOXHFOzUM2dvFYt95gY&#10;/JmqVvI2/wD1VSFpDKAErStt+zrVmH61MDxzSdqb2pKaKSmCmHtmm0zoaaaaelMqhc2AnkSTcQVq&#10;1jCYqB6jwO1RSN1QJnihAFT5RR6U5aXoOKb35oFAFGOlFA4FL+FGOKY1UzGxu8qAFxzx1q0KcRTM&#10;Y9MVETlMrVZs5pG6UzFQycHHaoqlXpU0S4HYU/dxvGaValzTC2M4+9iiMttH86kVvTkUMOM4popw&#10;61OvtUidKmjHFSAUuOKa44qPbSxrjqak53AdjUh7cZoYDGP0rOmf56Tdlc04GgU4enepoeuKsqKQ&#10;KofOOfWn0lLSgUcUrZ9aZuUCnK4pwNG5elKOtL2yKQsudpOD1xUAH50/ApccUiqKl4xVqP7lO6AU&#10;lLmpFqRTzUifrU6dKko9aB0qJutZ9991sV5/ef8AH3J9a0/Cn/IZX/dNdi/+tl757V55fjF/cAf8&#10;9DUFFWdMUPqlordDMgP516mihF+UYp9FFFFNHVuKdRRRRRRRRRRRRRRRRRRRRRRRRRRRRRRRRRRR&#10;RRRXOeOGA0eMesw/ka5OxbSxZXH22OY3H/LLYaz6KKt6Xbvc38SJ607WRjVrgf7VVIxlxXZaQn+j&#10;ocVtRjip1zijinCoZvrWTexz87HrPj+0bqdtmZ+XxWlbLhRls1aiwG61YHSmv04pOi02kpDUZ60U&#10;w0zFN9qY1NplNPSoGqOoeWm+VuE6inYzio80q9akoxQKBxRjjmk5zxS9uKU0fWo24FRr3zT6O1BF&#10;RuKpnrSHG2o6jNQmpYzgfSp0PtUpXP0oUYp+Ka3NGKanynjvT8nb0puNzDBPH61MBUq9KmQY+tSr&#10;UlGOBQVpm3tSpH7YqZUFOxjtTJBuXmsy52rIKiz8tKJwo5zTmORwM/jUqNU1ucn2q4OlLijGKXHF&#10;RxN5mfkZRnGDUoHFKvPakI4qi0L7utKkT568VJ5T+tKsTepNAjbNW4VOMUrr8tVNrUoDUMrAcUib&#10;qmQNxVyEfJUjfdqHvTs1Ihp2TUsVXI+lP7UUVC3L1Qv/AJY24rz+8/4+5PrWj4WONbi+hrs5v9e9&#10;ef6oMancjp+8NVaKn087dQtj6Sr/ADr1G0l8+2SQZGfWp6KKKKrWsnmSz9flbFWaKKKKKKKKKKKK&#10;KKKKKKKKKKKKKKKKKKKKKKKKKKoaxYx6hY+VL2YMK8vooqzpkSz6jbxOMqzgEV3FtYw2t4vkxqg9&#10;q47XuNauv96qMX3xXZaEc2aVtp6+lTDpScU9W4qCYe9ZF9byHlJMVjwR3XmkF6m8hy/MuK1rVVC8&#10;tmrcIXPBqwKD0qP71OplHamH3pO1Rn60ymmk7VEaSkqtJUG6kBxTS1Rbs1LGealxQBRzRikxShaU&#10;CjGPalpnamACjAxSgUoWoXqg3Wg9KgzjrTGYetRHFSxcjmrAFSpyKeBTsUhGelORB6UkiccUoXHS&#10;nbKcic1MqYxUir7VKq1LjgY6UYOKApI60mzmnY96UA04j1ph6VlXQ+eqzfpSJ0qbb9amXHeprfG6&#10;rydKd+FLjNL94ZFC8ilC8U4LxSleOlV9ppVU0i/e+vqKeFpdtSwK+0b8H6Urgd6q49acKCPpSJUq&#10;Y4xVqLpTn6VW+ak+epEDU75qljJFaMXSpaSl7VD3NUL8ARtXn17j7XJj1q/4XH/E7h/Gu1l/1z49&#10;PWuA1j/kK3PGPnqnRVnTP+Qnaf8AXZP516lCqJGFjXavpUlFFFFVLP8A1tx/v1booooooooooooo&#10;oooooooooooooooooooooooooqObPlHFeTScSN9abRV3RTjWLP8A66iu/mO28rhPEH/IauPr/Ss9&#10;PvCuy0HH2RMVuR9BUyDil/WjtVa4R9vy1yerJqm/5d2z/ZrIAvs4Amp4tdQZvuS5roNLsLpI/wB6&#10;2DWvbW7I3zGrqjFMkGR1oXpzQBSYpKZSYphqOmkcUY45pjCmYpNnT27VWlqqaVRxTW96hxx7VNEl&#10;WMfLRtoxigA9KMcUoFGKMUbcU3FRpygwc0u2gDil21FKny/LWVJHLv4o2ELUQT5QtMeBqiKMOoqx&#10;axnvV0J6U6NTUhXDUu3NJ5eW9qcq+lO20beOlOCd6lCdKkVKlWPBp4SpAnFLjmnbKZinBAaVUCDp&#10;QUqKb5Urmby9zKQvaq32p/agXTini+b+7Ug1D1WrVjehpNvety2k8xMkFfrUlA96ePpQKbHJukeL&#10;aw2Y5x1qYClKUzb7U4JTlSjZSbakVflFQ3T7I81hHVE8zmn/ANqJuA9aJdVRR1qJdYQ+1Wo9QTjm&#10;tqzk82PNPuXES1mHUYvUVGdYiHenR6xCe4qb+1of71WLbUIZCOa14cSLkVYpO1FQ8dT61SveUNee&#10;34xeSZq94W/5DkP412dyQtyc+lcFq7+Zqlw3q9U6KnsRm+tx/wBNF/nXq4paKKKKgg/1s31qeiii&#10;iiiiiiiiiiiiiiiiiiiiiiiiiiiiiiiiiiikPSvJbgYuJB/tGo6KtaUcarZn/psn869Du/8AXCuE&#10;8QjGry/hWcn3hXZaIuLZRW4vtUyA0Zpy9Kjfis66nKdFzWet47P9z9Kf9pkLcJV63LkfMKtJmpBx&#10;SSD5aO9FGKZxSYpKjYcVEv3aXHvTMZpjCm96UDNU7g7PaqDzoDSiZcU1pk9ai+0JU8EobpV5RxSq&#10;tLtpNtG2lC8UBe1LjpmjbzxSbaiVQvAFLspNvtTttV5A6+m2s15hv/GlzuWoCCOlQvM68VCZWNXL&#10;AlzWikZqdIRS+VR5WOaPK5pRDml8v0oWOpUT5uKkEf5VII6eE+tPCflS7Pel2inbKb5XNGzbRjpi&#10;jb0PFQXSFoWxxXFzxmKVlbsajpdjf3TRtb+6acsUjfdQ1oaVZS/aQzAqBXUxgBBS7eaXZ0IpdvpR&#10;s28UY5x3qTG1c4/Kn4z2qJVbJ3Lj6VKo5p4TFG3mmheOlPVeKgu7fzYiK53/AIR/585NPGgc5on8&#10;P7kGG5qqvh6Xu1XYtCIxzXQafa+REFpby086LFc7LoUjN1Iqu3hyUn71PTw1LjKtz2ol8PTcYarN&#10;hoc8bj5jXW2kXlxAVYpKSopEVlweRWdexYjbYxFcHqn/AB/PVjw2+zWrf3OK6+/I+2iPvtrh9TTZ&#10;qM6j+9VWiprNgl7Ax4AkU/rXqkHMeR0yf51LRRRRUEIxLNx3qeiiiiiiiiiiiiiiiiiiiiiiiiii&#10;iiiiiiiiiiiiivJrz/j9n/66H+dQ0VY03/kJWv8A12X+dekzLumWuE8TjGtSj2FZcQzIBXZ6IMW6&#10;rW4tSgUU4DimmoGVMc4qvsh9KX9z7VMNv8NSLT8cVXnfavPWoVuM/wAPFKJqd5macGpRS7aik4qA&#10;ZxTSTmkG6msD6UxM5qXblfesfUg/O2sGRJ93Q0+COf3pJIp/eq/lyehrT0yGXPNdBGuFpcY60bKS&#10;lxSBOKXFG2lxRsxUezrSY9vwpNhznNP2/LUUkZbpn6VRa0Ut0pfs+0YFJ5A29KjNqpqs9im41btL&#10;VU+7xVxI+ashKAtL5dATFBT5ah2DNPVKlVKlRKkCcU7bTlj6UbOKXbTf4wgU9OtP+tJjJpQtM25q&#10;ORMjisu5tEJ5GfrUUdpH/dFSiBccCk8lf7uaekSnHy1YgjFW8ZA7UgHNSAU4KBSBfWnBBnNLt4p4&#10;ANJinKueDT8UntSYp6e1BXI5qEpQE5p+zjkUzYKkCYqeNeKkIqLyhS+TT1jGOKDGAucZ+lKiDrjF&#10;S0UdqKjOcc1RvPumvP8AVf8Aj+fjFS+Hv+Q5a/739K7ueMS3XPpXnmondqE/++arUU+3O24jPowr&#10;1mN96596fRRRRSUtFFFFFFFFFFFFFFFFFFFFFFFFFFFFFFFFFFFFFFFeT33/AB/XH/XRv51BRVjT&#10;v+Qja/8AXVf516TLIFuo8/xcVw3ioY1uT6CsqE4lWuw8P5+zc/St5OlTCjFOHTmmNms+4jlPSqi2&#10;8/eni1mq5BG4HNWETHepApxUUsAIPrUHk8U4RAU8R07YKULRjFROtR7BRspNvtTGXiowtP28VXnh&#10;HpVM247ClFuvpSG3X0qL7OnXbViGIA8VaC0hXmkxSUtJilAp2Kbj0pwFMxhabjjijpS0zrzUB60Y&#10;/GmKuByMGmsvNQ/7uOtWIVH0qcVID3p4pR0FBO2m0irntUijjpT1FPXpUopadSHoKXFMLhDtPXr0&#10;ppbcfk7HDUo68U/tTKQ1QuKgWnimsdtLGSeoZfrVmBlf7jZ91q0vSjiin0hbALdqdxTx0pah3jPF&#10;PVx0qTdxTcqKN3rUqnilPSoc0qmlzRkU8Gp46kpuaO1PopRTqKSjtTHHHNUbr7tef6t/x/vUnh3/&#10;AJDlr/vf0rvLnibd/s15vdHddSn/AGzUVFPt/wDXx56bhXqts2Q/B++etT0UUUUlLRRRRRRRRRRR&#10;RRRRRRRRRRRRRRRRRRRRRRRRRRRSV5PejF7OP+mjfzqGip7D/j/tv+uq/wA6767jMmo2xH8JrlvF&#10;4xrZ/wBwVix/fFdnoC4tV6ZrcSphTsChelFRnFR70FAZRSqw4qQfeqTHFNeoDTfSnil9qdilxxUT&#10;imUmKTtUZpvpT6ryCq7daFxTWqPipY/Sp1/GkNRtk45xR3ozinLS96VelJ3pPUetDD5dopgGFxnN&#10;Io2mnUj1VenZ4puTnimH3qE46VND0GKn7Ug61IHP40ofj3p3Wo8ngCpVp69KepwaetPzS5pwNN3K&#10;XC5+b0pxNJnFIW4qHdzjpT1f5fpRn24pokV1yv06VTuDUCn0p4o49M0AetSwKgH3eB2FWt6hefpS&#10;B89Bx+VO4xjHFOHSofPMiYiBWQ5xvXjNWF6cnmnfJnaT74odsDPaqzyc00HP1qTzKXzKcGqeI09/&#10;u1WzTgaKaCalWrMXWpm5XBqPGOB0oHanrS/ypyVJRSYxRTH+7WbeMMEGuD1cYv3wMVJ4e/5Ddr/v&#10;f0rvrlh83+7XmUnMjH3ptFFer2cKQQ4jGAx3dc1Yoooopo++1Ooooooooooooooooooooooooooo&#10;oooooooooooooryjUf8AkJXX/XVv51XoqWzOLyA/7Yr0frcxGuP8Yf8AIaJ/2BWPb/65a7Dw/Jvt&#10;v+BVvR+1TJ0pactMNU59/aqe2TPenrHL3q3AjY5qwlSqKa4zVYjNIqGpVSlApwFLUTVEaQ/lTe9M&#10;puacDUEvNVmpKD0qOpYqn96YxqLdTd/NG/pUinOPWnClzimlsUwHo36U/dxTd3NGaUYpHYYxnmqj&#10;MM0Z4ppPNRsQOe9QO/pViFsDFWAeKbuoWTmpN9G444pA3AzUqmpQaUOOKd5nvxSiT1pfMBpQRuz3&#10;FOz3ppk5pnn4OKT7QO9IZgaRXp+4N1pQflwOlVZulQing5/CgCmrhhjFTQDaNuSfrVhexxmk39zS&#10;eYAKBOu7YGGcZxTZJXVl8tMgn5j6VIlwBjccZOKnJBxQ/wB3HWqRULwvSlTPpUv4UfjSrxVmOpJG&#10;O3ioT1owccUuOKMZqQcVYhPyinq1J3pQfanpwKWnLTqWikprdKz7wgda4PW8f2g2Kbohxq9t/vVZ&#10;1LWb1r2dVl2KCUwPSsiiitCHRNRnsxdxW+6AjO4OtegaPfC/shIqMu07Pm71foooopoHJp1FFFFF&#10;FFFFFFFFFFFFFFFFFFFFFFFFFFFFFFFFFFeV6txq95/13f8AnVSipLc4uIj/ALQr0iN0ZojXI+MC&#10;DqoK/wBysSH/AFq11Phpv9GI2/xV0cQPpVkU8ClpKYVpoQUu0UtOFL0pucrzUVAbpS5paUZpe2Kh&#10;eoqbTSaYaap5p46elRPVdqaOBSHOajqWPGOlTL0qCVj2qAtTN9OV6kVqlBpScVC71WmuJFUeSgds&#10;9C2MVLDI+MvgH2qQvTQ9DMei8UoH3d3zsO+Kif3oFJ3pjLVZfM+bcAOeMVNCPepWk4qsZqQT809b&#10;j2xT/NpY5asxsKeZOKpzStsk2N8xHy0kNxJ9mXf/AKzHOfWpluDT1uMmpUm4qwr8cUx5BVVpPTio&#10;S7fTFM84+tPFwc1PFJuqxuJXA6+tRPyMVGOlAB6k06nDOKelSbvlqEtULSrt2v0PY00eWsm4IA2O&#10;oqVZs1KjnjH41NHIDwKlZvlyaqwszj94F3jg45p3DKRjdg81MBQcDk9KFG7ngjtVhKcOnvTOtCcI&#10;KcKAKkQVKvSnqMLRR9KetPpVp1LRSUh6VTukGDXnusgrfsDTNG/5Ctt/v1Ff8ahc/wDXVv51BRRX&#10;olgF0vwpF5kikCLdu/3uf60vhSVZtJJXtK1bVFFFFRJ/rZMtmpaKKKKKKKKKKKKKKKKKKKKKKKKK&#10;KKKKKKKKKKKKKo6zcTWmlTz2+PMQZGa8zupWnupZnGGkYtioqKKs/wBoXmzb9okA9jV/WEMmnWF2&#10;Tyy7TWTH98V03hjKwN6b66qLsKnHApwPTinCmmo2bFQ+fQJakWSpV60pqIsQKgaTtUYkxTt/FSI9&#10;PBGadmoXJxUDN70wvTd9RbzjpigNzUgPFMNQnrSCmmmU9e1PzUEpqqx4ph5GDT0qZDzUyUMeKpSP&#10;zwaYG9KcrEU7dSB6lVsdal3VF0pMNTWJXHFJz/8AWqHa2c4pwPTHSkc1UcHnFMANSRg+lSYpyhh9&#10;atRBjjnFJcJJJs2vsUHn3qNkJPcUzB4qQKe1AUjGamiBq0GOM0yX5mqmfZelG0kUxY2/ioNvuHfn&#10;0qeFCoxzVtB0pW6U0LxS49qaUYACLA554zS4xSr1xinN9zioCDxxUYXHHP404x/L7VWitnZ2mj+T&#10;celX0XgZFTIm3oOKlJAUlunc00RD5ni6vShakA9qUDigD0qVal/HFR96b8272qTFKBT1FSCnAUUv&#10;bNPTpTxS0UtFFNyPWq1z92uA8RDF/wDhVfRP+Qva/wC/XYar4bt7+83A+U5GSy964m9tXsrp4JOq&#10;1BRVr+0bz7F9j89vs/8AcNeiaPpUekQvDC7ujHd81aNFFFFRLHid39aloooooooooooooooooooo&#10;ooooooooooooooooooqOZVaFw/3cc1kwxwy6NeJFtJMbrx9K86ooorf1d1PhzTR3/wDrVgx/fWuw&#10;8NIotzj+9XSxgDpUgFOFKBSGoHTPFQeRTlh5qeOPFPC0uKgmxVSTNMAxTsYqWPpUq0tQyVWPSmGk&#10;wRTW60ijnFSrTT0qPFJTce9NxQOpp1QSLkVAUpoSnKlTKvFPApkmQtV2jxTQmBTsU7yqBHUiIakx&#10;0zTdhb2pNuKbsNM2HpTWTnFJ5WMUFOKj8jrS+R0qVLf1p/kU2CApu3Hdzxx0qTyznOKk2fLTPLpf&#10;L9qQRY9qf5fPIp6R8VIBUboDUflZGaURYoEdNa33Yznrng1KqbacP0paXFAWkpjJ8w+ZhinUbQaT&#10;H6Uzrxna1SxJmPmjaAKAnzbh09KlVP8ACnKTv6fL60/FCA856Z4p+KMUEZGzOKf3obPHengUCnUv&#10;RaVM7fmFSdqcvQcU+nCnAUUtLRSUUVWuulcD4kH+nVU0fjVrX/roK9M/5eF+lcF4vQJrjY7qDWJR&#10;RXrVvnyEz/dFS0UUUUnelooooooooooooooooooooooooooooooooooooooqlqySyaXcJBnzCvGK&#10;84+0X2nSzQCaSI8o4zVSiitzS/Dkl7tMkmxT6daPE9mLF7WFT8qocViR/fX6113hZiY5PZq6dFqY&#10;UtKKKSjFFLSUVE4zVdo6b5dHl/LT1Wn4o7VE4qEp6UzZSeXTdlN2c04U3HSm9KbRjgVHt56UgpR7&#10;U0imbM0bKQL6VIBxzRimkdKZs4oCcUnHSn7KcEpVoxxSfrUSqxPPSnhaa3NN25+tOA5oMXpQqc1L&#10;5eRSqlO20mz1pzAYqICngUFelLj8qdt4pMYoDUuKSkxlaPlB5owBSgU3FN3fvNm35cdalpMdqQoG&#10;6imYPBB475p68DNIpyKXZ82fTtRsQqNwzinIipnau3PJx3pwFGN3Tg09RxTx1psMSQRBEHyg55Oa&#10;kyOcdaFycU+lApeg5NA6dKUU6gVJ9KUCnKKctPFOp1IM85/CnUUUUUlVrmuD8Sr/AKUCao6Scara&#10;/wDXVa9Mcn7VH9K4fxoP+J0P+uQ/rWBRRXrdv/qI/wDdFSUUUUUzcPM2d8Zp9FFFFFFFFFFFFFFF&#10;FFFFFFFFFFFFFFFFFFFFFFFJXmniX/kP3f8Avf0rMooHJr0nTLUWqIB/FzXPeOR/plv/ALprmYuJ&#10;F+tdV4V+9cf79dZH92pF6UtLRRRRRRSUYqPHOKNopu3mlxSY4ptMIpjCmlfxpuKaR+lMxRjimd6b&#10;9KbSduaQjmmbeKAu0Yox04pAKXHHSkxS4pPpSMOOtJ2oXrTjQB81LTcY5o+lNVT/ABU7pUdDD5aR&#10;RTlqTqaMUo6UopR3pOvejGKZipF560vTHpSHjmnCmk4FN6il9P8AOKd+FQNCfPjkEjbVB+Qd6cVb&#10;z0K7dn8XrUm35s96BzQOlNpaWg0wU7HSk28f407FKqc06lxxSOMrwcN2qBZ2/tP7Pt/diLfu981b&#10;Ug/Wl39tjdaQQJ528DB/2e/1qUU/vzSENxg4p2M0oFKBSilFP6dqcv1pw+lLinCnClFLS0UUUUlQ&#10;XHSuD8Tri7zWbpvGpWv/AF1X+deoMP38dcT44/5C8f8A1yH8zXOUUV6xZ5FnBnrsH8qnooooqHn7&#10;X2xsqaiiiiiiiiiiiiiiiiiiiiiiiiiiiiiiiiiiiiiiivNfFH/Iw3f1H/oIrKooXqK9TiwTHgVy&#10;3jof6Tbn2NcvH/rF+tdV4Sxi4x/frqoelTCnCilopKKWkooqPYPM3d8U+kIpMcU3FMptMopmKb0x&#10;xTDTKbSYpp7U3pSYpKTvmjikpcdqTHanUlNxx9aAKXGKQmj8KB0pdvakxjrR2ph96b3pHPakUHcP&#10;Sh1dtpWTbg5PuKeAM7hnn3qSkz81O9KA3y0o5peOlJ24o+lKKdt3CmkcdeaQUY9aXHrS44pM80tI&#10;R6U3bzupaKTbuGKIwRnP4YoLCm/c+Y5/CnfTvTVLGRvl+UdPenx52jK7T6U+imBD9pL7js2429vr&#10;U1J5fUp3OakXrSrjpmk8r0O2pFXbxTqjukne2Zbdgk3ZjzUwpR704Uq9qcKKeKcBxS0+lFLRRS0U&#10;UUlQ3H3K4XxTnz1zWRYf8f8Abf8AXVf516of9YlcV45H/ExgP/TOuZoor1exYNZQEf8APNf5VYoo&#10;oopm397n2p9FFFFFFFFFFFFFFFFFFFFFFFFFFFFFFFFFFFFFFJXm/ir/AJGK6/4D/wCgismiivWI&#10;04Q1ynjr79vXKRf61PrXaeHYvKV8etdEg46VKKWiloopKWkoooopKSm03FNxTTTPSkPWmGm02mUg&#10;ptMxwKTHFFIOlNC4p2PWikpRSUhzSLS9+RTcGlAzilxSINoA/nRTOtJinIKb/Hk0tGOKBR34xTvT&#10;NBoAopRS7acF9KOlOBpGpm09Q2KftB6im896Xr1pmGBHAxipPfvRSdaaRQOKFpe2KTFKuM0wxoxD&#10;FckdKdn2/Gnil69qMBee9P8AqaXvj1pSSqFgCcc49aSBzLEj7dm4Z2ntTjGnJK4z1NPGGXrkHoRT&#10;6Od3H404UjHau4jgU5egNKmDTqUU7b83Sl7U8UtO7cUo6ClopaKKKKSo5fu1wvipMTCsWx/4/rf/&#10;AK6L/OvVv4lri/Hf/H9bf9c65eiivUNEYPpFowx/qU/lV+iiiimZ/e7cdutPoooooooooooooooo&#10;oooooooooooooooooooooopO1ebeKP8AkYbv6j/0EVlUUV6tDLuVOMdK5fx31tq5OP8A1i/Wu50F&#10;cRk+proEp4oopaKKKKKSiiiikoxTMU2mEUhpvbpTKb9KZim03FNptNopPpSY6UvagUUDn/Cj60n8&#10;NMeRIk3yMFHqahFz5ilrePze2c4otjdFz58car/stmrNFIKTaCc96So5iyRM0cfmMOi0sZZkUspU&#10;+lBGeKQcLTsZ6VH+8E3O3ysceuakI4pcdKBinfjSUooxR84HA/On84oxQOetLikTd/FilOcUnA64&#10;p3HWjGKTHSkxxQaSm5CkA8E9KXvThSD1oxS7aEUYwOBT8dKMfIflyKR037CP4TS787gn3h6inoRk&#10;inJuy2T3446Uq7t2MCnqMKOlOHSlqlfwXLT2s1s3+rk+dM8Mp61eKnsfzp4HFNSMLnaOpzTmHsKe&#10;BxS8fmacODTqdS0tFLRRRRRSUyX7tcP4r/1g4rBtP+PyD/fFer91rjvHg/0m0P8AsmuUoor03Ql2&#10;6Va+8CfyrSoooopv8X4U6iiiiiiiiiiiiiiiiiiiiiiiiiiiiiiiiiiiiiimSHbGzegrzfxN/wAj&#10;Bd/7w/lWXRRXq0K7Uj/CuY8d/wDLtXJR/wCsX613uij9xW4gwtPopaKKKKKKgklYMRHHvx15pbed&#10;Z1yvUdR6VNSUUUU2mYpMcUwiqk17BDcrbM/75xwlSrkgHH4elGKj9famn1pnakakxSdqbRzTaB70&#10;YpR60Y4pQKbUT2kc+zz1DFDkVKMYxRRjmgr60elJijbmjtS44pmMUw9cCkDdu9OA496O1Cj5c04D&#10;IpcdaUcr70YpUpx6U1afijoaaVBxTqTZ+VNEWetSYxxRik6UhFN9qO9B96BRjBBz7YoHNL2pVHrT&#10;gKXGRTh0paXHFQiD95uzn5cdasDoPWjO2QLjrzTmTcmMlPpTwtOAxikxTlpcUopadjFOxTgKBS0t&#10;Ix2qTjNOHIpaKKSgZxzRS1HJ92uJ8VrjH1rnrb/j5i/3xXrA6LXH+Pf9fZ/7rf0rk6KK9P0X/kFW&#10;f/XvH/KtCiiiim/xU6iiiiiiiiiiiiiiiiiiiiiiiiiiiiiiiiiiiiiiqeruY9Iu3HUQt/KvMbmd&#10;7mdppPvN1qKiivWoz+7i+lct48Hy2p965K2/4+Iv94V32kLhK216UtLRRSUtFFFQwDG//epyxIkj&#10;OowW61JRRSUUlM70mKbVV7O3kuluXiHmrwG9KmNMxTNvNNxmm0nammm4pKQfSkpccUUg5paX0opM&#10;UdqSilxxSCikxTXby16ZApu714oXnrS7f1pAvNLtNLt9aUCjbQBRwG6UuKB0peppwX86RiFxnjPr&#10;S0opCOMDrS9qcBRjNNxR+tM+tFNbIXI5PalQHYMijocUoFJilFOApV78dKjs7mO5T9y+R64xVjjb&#10;7U0ZGWxuzUgHFRQ7Au2KPbhjwRip9vGKUIOO2KeBSFe2eDT8UvfFKOlL+NOAoFOxxS05RS0tFFFF&#10;LRRRRRTH+7XF+LK5q3/4+I/94V6wOAlcl4++/ZfR/wClcjRRXp2ht/xKrND977Oh/CtGiiiikxzm&#10;looooooooooooooooooooooooooooooooooooooqhrn/ACBL3/ri1eX0UUV6raktFDn+7XOePP8A&#10;U2v1rkIP9fH/ALwrv9G5jrbXpS0tFFFFNKqxUlQSpyPanUVFCMbj2J4qWiiikooptMdckdgOtLTC&#10;OhplMNNpmMDGelIaSm4pMUmKTA703FKBigL6UmKcBQOKSlxikxSEUtLSYpKj2H7ppwTGaQLkGlxS&#10;Dml6YFNXrzTsUuKPrSY5oxSjrTsdqULSHpS0opMUvagUooxxgU1vl6Amkxg0YpKTHy9cUKuOKTGf&#10;lz8wo6e9OpNozmpAKXbTNr5Gwrtx6VNt4xSSKSOuKVAcfMeaUxbh83rUlOxx0oWk2uHzuGzHTFSY&#10;4FNZS0fBwakX6U4daUDijoQMU7HFLSilopaKKKKKKKbzu6cU6mN0rjPFg71zEfEi/WvVz92KuV8e&#10;4/0L1+b+lchRRXp+h/8AIGsv+uC1oUUUUUlLRRRRRRRRRRRRRRRRRRRRRRRRRRRRRRRRRRRRRRVH&#10;WRnRr0f9MW/lXl1FFFes2o/0aL/dFc148/497X/eNcdB/r4/94V6Do/TitoUtFFFFFFFFJS0UUUU&#10;UlFJTcU0jimUhWmY+WofJXdu707FJSYptJxTaYrKSV7in0YpAOKRF8uNQDnHrTsUmKWkAwKNtH1o&#10;pOtG3mkUUtJj0oxTMZ7UBeaXb36UvFA7UuKFpokRn8sEb15YelP20o6UUuKMUuKTpS4pop2eKKSk&#10;oAopMUAUd6MDHPNKOtAWlApeB14pwFO7GlFMIYyD5VMZ656ipdvFKF5POaXjcOeacMBsdzTGjcL+&#10;7f8AizzUy52ihk3IdpK57jtTkXCjJ7dadikDfL908GkDhj9afzxT6KKKWiiiiiiiiikPSuQ8WAbK&#10;5Beor1g/6mP8K5jx6Pksz7tXHUUV6Z4cO7Q7Q/8ATPFadFFFFFFFFFFFFFFFFFFFFFFFFFFFFFFF&#10;FFFFFFFFFFFFFQXqeZYzx/3o2H6V5VNG0MzxN1U4plFFes2v/HpD/uiub8d/8elt/v1xcf8ArF+t&#10;eh6N/qxW0OlLRRRRRRRRRRRRRRRSUUUlJimU0im4phFFMIpMYptJim4pQKTFL0pMdMUoFAFGKTFJ&#10;jpS0jLkYp1IKUUzHrRjmm87utOFNHSlpO1GKUDik6UtAHNO20uKXHpRj0oFFLik7UYxSAUtJSYop&#10;MUuKQUUuKQdcU7FKBxQBtGKetHWlU/w807H1pwGadilxUDW+69WcSy/Ku3y/4TVpRwMj8KAKcBSi&#10;lApRSYBFOopaKKKKKKSilooopjnCcVyHiY/I1clXq/WOH6Vznjz/AI9bT/fNcXRRXo3hL/kXLX/g&#10;X/oRrZoooopKWiiiiiiiiiiiiiiiiiiiiiiiiiiiiiiiiiiiiiikrzbxPH5Wv3Q7ZB/SsqiivWLT&#10;/j0g/wBwVznjv/jztv8Af/pXGw/65P8AeFeh6Ov7oVsUtFFFFFFFFFFFFFFFFJRRRTMc0mOOabTO&#10;1JTRTaTbSYpKSigUClox7UY4pO2KMe1GM/WjFGKTrSU09aXFIq0tNA5pcUn8qcBUT71KbE3gnB9v&#10;epMUU7j8KMU4UYpKcBRiikHSlpBSDpmj0ox60mKKTFKBxQB60YO72pQKKXacfKcUuKOnG0mkMCkx&#10;sP4OnOKl2n1p1Op3einfhTqUDpSjtRS0UUU2ONYgQvc5p9FFFFFFFFFFFFIRkVyviqMCI/SuLr1X&#10;cEt4Dn5eK5zxzIj2tsFYEh642iivQvBxU6DHjqGbPPvW7RRRRUe8ecY++M1JRRRRRRRRRRRRRRRR&#10;RRRRRRRRRRRRRRRRRRRRRRRXnXi4f8VDP9F/lWLRRXq1jzY23/XNf5VgeO/+PC2/66f0ri4P9fH/&#10;ALwr0LTGxWwvSnUUUUUUUUUUUUUUUUUUUlFJikxSUztTSKQ9OAKaelJSYpvfHekxS0mPalxS4xSY&#10;ooowMUcUY60YpvfpRSYoxR2pBSY7mkxS0AU5RTse1MxTgKAKXGOtHelxgUmPSlooA/CjFB5o2+tI&#10;FoxikFJ2oxS0mKdSD6UoFCZxz1707rTvSlAp4HFIfrTtvHHX1oQOsQ3/ADOB270/HGfWlxS4pRQK&#10;UUUUUtFFFFFFFFFFFFFFJXN+Kl/ck+1cLXV+MZXFrp8YkwpjyV/KuUooq3Z6Ze3yM9rbvIq9SK6r&#10;wbO8RfTng2smZGbP0rqqKKKKhx/pWf8AZqaiiiiiiiiiiiiiiiiiiiiiiiiiiiiiiiiiiiiiimu2&#10;1C3oK848Tz/aNblYdMKP0rJoor1XTDu0y2I/55rWH46/5B0H/XSuHj++v1r0DRk81Bk1ujgUtFFJ&#10;S0UUUUUUUUUUUUUUUUlFJimYpCKbijFNxxSEUlJR6UYoHNLRSUYoxSAfrR0oxxxSdKKb6UuKKMZ4&#10;ppHFJg0YpRSqOacRikopRSgUn86d3oFAWjAo20irjqc0u2jHSjFNxSbTikyNucfhS4o9KX+VJjmn&#10;Y56UCgDpTgKcBz0p2KQLil2tuz29KcQccdaVR09RT8dqKWiiiilooooooooooooooooorn/EwzDX&#10;AV6ZPpltqmmQx3KfwDaw6rxXFa7oE2kEPuEkDHAbv+NZFFT2t7c2ZJtp5It3XaetdR4NtLp7ptSd&#10;1aN1KHJ+bNdhRRRRSY5zS0UUUUUUUUUUUUUUUUUUUUUUUUUUUUUUUUUUUUUVHP8A8e8n+6a8rvZh&#10;PdySDoTxUFFFXotZ1GEAR3cihRgCtbU72a/8LW0k/LiT73rXOx/6xfrXoWhD5ea26KKSjvS0UUUU&#10;UUUUUUUU3b84bnIGOtOooopKKbikoxTcUmKSk28UYxzSYoxS4ppTK4zilKZ4NNEa5p+M03FLtpMc&#10;UAetFNx7UUYpMUCg800DjNAFKBSghWp/Bpg5pcUuKKXFLSgdqPxoHajFGKQjpSYox0oApOlGPzpA&#10;OKMUtKKSjHFOXpQKeoxS44oYblp44paPSkKBipPVTkU6iilpKWiiiikpaKKKKKKKKKKKKwPE/wDq&#10;F4rz+vWLL/jyg/65j+VY/jNc6Cx9HWvP6KK7zwRKDpBjz8wlbj8q6Oiiiiiiiiiiiiiiiiiiiiii&#10;iiiiiiiiiiiiiiiiiiiiiio5v9Q+em2vMUubSORvN08S8/xSMv8AKqR6+lFFa2leHr3USjeWY4D/&#10;ABtW/wCLLVLTQYIYhhUOK4yH/Wp9a9H0cDaPpWtRRRSUtFFFFFFFFFFFFFJS0UUUlFFJSYpKTFJj&#10;jpSUoFNpaWjFJijHajFFJ9KSilxTMc0uKTHekxikxSAdqAMU9VpWTGCRRim49qXGKXbTgKTbhs0t&#10;LijFKBxSd6Wkx6UY4oxTdtGKKTvSAUuBS0YpB/KnU6lFOoxS0tFFFLRSUtFFFFFFFFFFFFFFFFFF&#10;FYviP/j2Fedt9416rYn/AEG2x/zzX+VZfjH/AJAD/wC+tee0UV3fgZANIkfuZj/IV0lFFFFFFFFF&#10;FFFFFFFFFFFFFFFFFFFFFFFFFFFFFFFFFFFMcZjYeorzbxFB5GryDAGQpwPpWZRRXq9h/wAeFv8A&#10;9c1/lWN41XOjA+jiuDh/1qfWvSNGHyVq0UUUUUUUUUUUUUUUUUUUUUUUUlFFFJRikpuPal7UY7UY&#10;oxUEq3P2mDyvL8jnzd33vbFT0AUYpKMUfSkxRim0duaMUwCjFFFPj609xxTAp79aQ/SlopwFLiig&#10;ClAxRRigUnf2ooAoxSYooxnFIBTGcRjnsM09eQD60YGKQenpTu9Op1LSDr0paQDGcd6XqKWkopaK&#10;KKKKKKKKKKKKKKKKKKKKyfEH/HmPrXnEv+tb616npf8AyC7X/rkv8qzfF/8AyL83+8v8688oortv&#10;Akv+gzw+km79K6miiiiiiiiiiiiiiiiiiiiiiiiiiiiiiiiiiiiiiiiiiiiivPvGg/4nv/bNawaK&#10;K9Xsf+PG3/65r/KsvxgP+JBL7Mv864G1/wCPmL/eFek6WMJxWjRRRRRRRRRRRRRRRRRRRRRRRRRR&#10;SUUUUUmKKFHHNHailpKWko2ijFJiijpSYptJ6UmOaNtGB3paBUnbmmjoKQiloxTgKKKWjFFFFFIK&#10;WmE7cdeT2oGe4xSYbeeeKXFLijbntUERWBkt89fufSp+1AFBYLjPGadilopaKKKSjvS0UUUUUUUU&#10;UUUUUUUUUUUUUVl65/x615zcjE7V6box3aPZn/piv8qp+LB/xTtz/wAB/wDQhXnNFFdp4Dj/ANGu&#10;ZP8AaxXV0UUUUUUUUUUUUUUUUUUUUUUUUUUUUUUUUUUUUUUUUUUUUVwPjb/kNr/1xH9a56iivV7H&#10;/jxt/wDrmv8AKszxd/yL831X+dcDZ/8AH3F/vV6Tpf8Aq60KKKKKKKKKKKKKKKKKKKKKKKKKKKKK&#10;KKSiiiiiiiiiiiiiikopvagDmkoIoxSgUYoApaFope1LSd6WkHSlooopKKKKO1IB8gpOOgpcUMoP&#10;BpaBTXjDpj3zTwMUU19zIQjbD2bHSnDOBnk0UtFFFFFFFFFFFFFFFFFFFFFFFFFFZ2t/8eNeb3fF&#10;w1ek6D/yBLL/AK5CoPFP/IvXf0H/AKEK83ooruPAxA0uX1M//stdPRRRRRRRRRRRRRRRRRRRRRRR&#10;RRRRRRRRRRRRRRRRRRRRRRXCeOR/xOIf+uA/ma5uiivV7D/kH23/AFyX+VUPFIz4fufw/nXntl/x&#10;9xf71el6aP3dXqKKKKKKKKKKKKKKKKKKKKKKKKKKKKKKKSloooopKWiikpaSiiikpOTRijHFApaM&#10;UUUUtFFFLSUdBmikAPc5p1JRTDIBKsf94Gn0UUgGKWig9KKWiikpaKKKKKam7b8wwadRRRRRRRRR&#10;RRRRRRRRRRSUtUNX/wCPOvOdQGLivRdB/wCQHZf9chUPij/kXrv6D+Yrzaiiuv8AA8v7uWLH/LUH&#10;P/ATXYUUUUUUUUUUUUUUUUUUUUUUUUUUUUUUUUUUUUUUUUUUUUUVw/jsf8TK3P8A0y/rXMUUV6tp&#10;vOm2v/XJf5VR8Uf8i/c/Qfzrz2y/4+4vrXpemHMdXqKKKKKKKKKKKKKKKKKKKKKKKKKKKKgkhke6&#10;hkE7Kkecxj+Op6KKKKKKKKKKKKSlpKWkoooooooooooooqIO7yfKuEB5Ld/pU1FFFJRRS0U1lDcM&#10;M96FORS0UUUUtJQw3DFCjaMfzpaKKKKKKKSlooooooooooooooooooooqjqozZmvO9VXFzXoOgf8&#10;gOy/65Co/Ev/ACL93/u/1rzWiium8Go7zEq2BHICR+BruaKKKKKKKKKKKKKKKKKKKKKKKKKKKKKK&#10;KKKKKKKKKKKKKKK4TxxIG1aJB/BF/Wuboor1fTznT7Y+sS/yrP8AFWP+Efuc+3868+s/+PqP616V&#10;pf8Aq6v0UUUUUUUlLRRRRRRRRRRRRRRRRRRRRRRRRRRRRRSUtFFFFFJRRRQKKKKKKKKKKKWiiiii&#10;iikopaSlpKKWiikpaKKKKKKKKKKKKKKKKKKKKKKKKKKKKKKKqaiM2T5rzzWRicfjXaaTeR2nh20k&#10;mztEXOO1Utb17T73Q7mO3n3SED5cY7iuHoorpPBc6x3ciHq5XH613dFFFFFFFFFFFFFFFFFFFFFF&#10;FFFFFFFFFFFFFFFFFFFFFFFcJ45UDVIWHeH+prm6KK9U0v8A5BVn/wBcU/lVHxWAfD9xn2/nXA2C&#10;7rtAK9J077vAq9RRRRRRSGqTaakkqySySMwOcbuKu0tFFFFFFFFFFFFFFFFFFFFFFFFFFFFFFFFF&#10;FFFFNZFfG4Zwc0tFLRRSUtFJS00Lg5yfzp1FFFFFFNdgi5bpSgg9KWikpaKKKKKKKKKKKKKKKKKK&#10;KKKKKKKKKKKKKKKKKKKKKr3n/Hq9ee6+P36/jXRQhv8AhF7Nwv8ABg1xUgAkYDpmm0Vp6VoN5qys&#10;8GxUX+JzUllazaX4jtYrj5SJlHHevSKKKKKKKKKKKKKKKKKKKKKKKKKKKKKKKKKKKKKKKKKKKKKK&#10;4bxy6HUoEB+ZYuRXM0UV6XY6hZ2+mWSzXMUZMCcM3tUHiCaK78OXL28iyJ6qc1w2l/8AH9GfSvR9&#10;OUhM9sVdooooooooooooooooooooooooooooooooooooooooooooooooooooooooooopD7UtFFFF&#10;FFFFFJS0UUUUUlLRRRRRRRRRRRRRRRRRRRRRRRRRRRRRRRRUN0M2715/4gTDKfeuw0BfM8N2qnvH&#10;Xn+o2lxZ3jx3Uex+v1qtRWx4e1w6PM29TJBJ95R296l1bW1n1kTxhJIY3VkOOeK9BpaKKKKKKKKK&#10;KKKKKKKKKKKKKKKKKKKKKKKKKKKKKKKKKKK8x1+7jvtXmnhzsOOv0rOoooJJ6101kuPA10QTzLz+&#10;lYemf8fiV6ZYf8e4qzRRRRRRRRRRRRRRRRRRRRRRRRRRRRRRRRRRRRRRRRRRRRRRRRRRRRRRRSUU&#10;tFFFFFFFFFFFFFFFFFFFFFFFFFFFFFFFFFFFFFFFFFFFFFFFFFFFFFRXH+oauD8R/dB/2663w1zo&#10;Fn/uf1qXVtNt9StClwnKjKt3WvL6KKfA6xzxu6b1VgSvrXrdLRRRRRRRRRRRRRRRRRRRRRRRRRRR&#10;RRRRRRRRRRRRRRRRTXAZGU9CK868NJC/iKFGRZIjuxvHscVF4kjhi125S3CCMEcJ0HHNZlFFdhb2&#10;E1t4Hu1mXaz/ALzaew4/wrmtLx9p5r0ux/491qzRRRRRRRRRRRRRRRRRRRRRRRRRRRRRRRRRRRRR&#10;RRRRRRRRRRRRRRRRRRRRRRRRRRRRRRRRRRRRRRRRRTVQJnb3OadRRRRRRRRRRRRRRRRRRRRRRRRR&#10;RRRRRRUcv+pb6VwviX/VDj+P+ldR4X/5F+1+h/nWnJ/qm+leR0UUq8MM169RRRRRRRRRRRRRRRRR&#10;RRRRRRRRRRRRRRRRRRRRRRRRSUtFRXIJtpQuc7DjFeS9DQeTzRRXe+GdAtoLOC8lUSzyKHGei5rS&#10;17/kB3n/AFyNeeaUu69SvTLTiEVPRRRRRRRRRRRRRRRRRRRRRRRRRRRRRRRRRRRRRRRRRRRRSUtF&#10;FFFFJS0UUUUUUUUUUUUUUUUUUUUUUUUUUUUUUUUUUUUUUUUUUUUUUUUUUUUUUUUUU1/uH6VxXihP&#10;9Gz/ALYroPC3/Iv2v0P861W+6a8iooor1+iiiiiiiiiiiiiiiiiiiiiiiiiiiiiiiiiiiiiiiiii&#10;iikPAzXkTHcxJ6mkoor1PR/+QNY/9e6f+g03Wf8AkC3v/XFv5VwOgqDdn1xxXpEP+qFSUUUUUUUU&#10;UUUUUUUUUUUUUUUUUUUUUUUUUUUUUUUUUUUUUUUUUUUUUUUUUUUUUUUUUUUUUUUUUUUUUUUUUUUU&#10;UUlLRRRRRRRRRRRRRRRRRRRRRRRRSHpXH+KVxZt/vCtrwqc+H7X8f51r15FLxK/1ptFFev0UUUUU&#10;UUUUUUUUUUUUUUUUUUUUUUUUUUUUUUUUUUUUUUU1vuGvIqKKK9T0f/kDWP8A17p/6DTtRG7Tbof9&#10;Mm/lXnvh7/kI/wDAa9Ih/wBUtSUUUUUUUUUUUUUUUUUUUUUUUUUUUUUUUUUUUUUUUUUUUUUUlLRR&#10;RRRRRRRRRRRRRRRRRRRRRRRRRRRRRRRRRRRRRRRRRRRRRRRRRRRRRRRRRRRRRRSVy3ilf+JbMfdf&#10;51o+E/8AkX7f8f51s15LdDF3MP8AbNRUUV68OlLRRRRRRRRRRRRRRRRRRRRRRRRRRRRRRRRRRRRR&#10;RRRRRRTW+4a8iooor1PR/wDkDWP/AF7p/wCg1Le82M4/6Zt/KvO/Dv8AyEf+A16RFxGtPooooooo&#10;oooooooooooooooooooooooooooooooooopKWiiiiiiiiiiiiiiiiiiiiiiiiiiiiiiiiiiiiiii&#10;iiiiiiiiiiiiiiiiiiiiiiiiiiiiiiub8Vr/AMSu4/4D/OrXhL/kX7f/AIF/OtqvJ78bb+4HpK38&#10;6goor11PuL9KdRRRRRRRRRRRRRRRRRRRRRRRRRRRRRRRRRRRRRRRRRRRSV5DRRRXqej/APIGsf8A&#10;r3T/ANBqe4/49pP901574bGdVb/dP8xXoqfcFOoooooooooooooooooooooooooooooooooooooo&#10;oooooooooooooooooooooooooooooooooooooooooooooooooooooooooooooooooooooooooorA&#10;8SrnSbv6D+dS+Ef+Rfg+rfzrarynU/8AkKXf/XZ/51Woor1uH/Ux/wC6Kkoooooooooooooooooo&#10;ooooooooooooooooooooooooooryCiiivU9H/wCQNY/9e6f+g1ablD9K4Hw2n/E8mHoD/wChV39L&#10;RRRRRRRRRRRRRRRRRRRRRRRRRRRRRRRRRRRRRRRRRRRRRRRRRRRRRRRRRRRRRRRRRRRRRRRRRRRR&#10;RRRRRRRRRRRRRRRRRRRRRRRRRRRRRRRRRRRRWR4iTOj3f/XOo/CH/Ivw/Vv51t15brK7dZvB/wBN&#10;m/nVKiivWrb/AI9ov90VLRRRRRRRRRRRRRRRRRRRRRRRRRRRRRRRRRRRRRRRRRRRRXkJGGIpKKK9&#10;T0f/AJA1j/17p/6DVyuG8NL/AMT28/H+ddzRRRRRRRRRRRRRRRRRRRRRRRRRRRRRRRRRRRRRRRRR&#10;RRRRRRRRRRRRRRRRRRRRRRRRRRRRRRRRRRRRRRRRRRRRRRRRRRRRRRRRRRRRRRRRRRRRRRRRWdrq&#10;50W8/wCuRqp4P/5F+L/eb+dbleYa+Ma5ef8AXQ1n0UV6zZnNnAf9gfyqaiiiiiiiiiiiiiiiiiii&#10;iiiiiiiiiiiiiiiiiiiiiiiiivJrxdl7OvpIR+tQ0UV6npH/ACB7L/rgn/oNXK4vwyD/AMJBffVv&#10;/Qq7Siiiiiiiiiiiiiiiiiiiiiiiiiiiiiiiiiiiiiiiiiiiiiiiiiiiiiiiiiiiiiiiiiiiiiii&#10;iiiiiiiiiiiiiiiiiiiiiiiiiiiiiiiiiiiiiiiiiiqmqru0q6H/AEyb+VZvg7/kAR/7zVu15l4j&#10;4168/wB+s2iivVdMO7S7Q+sKfyq1RRRRRRRRRRRRRRRRRRRRRRRRRRRRRRRRRRRRRRRRRRRRXlOp&#10;f8hO6/67N/Oq1FFep6R/yCLL/rgn8quVzHhyPbrupZ67j/Ounooooooooooooooooooooooooooo&#10;oooooooooooooooooooooooooooooooooooooooooooooooooooooooooooooooooooooooooooo&#10;ooooooooooqK5Xfayr6oRWX4UXZocan1NbNeaeJv+Rgu/wDeH8qy6KK9U0njSbP/AK4J/KrdFFFF&#10;FFFFFFFFFFFFFFFFFFFFFFFFFFFFFFFFFFFFFFFFeVaoNuq3g9Jn/nVWiivVNL40q0/64p/Krdc/&#10;osHl69qL+5/pXQUUUUUUUUUUUUUUUUUUUUUUUUUUUUUUUUUUUUUUUUUUUUUUUUUUUUUUUUUUUUUU&#10;UUUUUUUUUUUUUUUUUUUUUUUUUUUUUUUUUUUUUUUUUUUUUUUUUUUUyXPkvt64rL8Mbv7HTf13Gtev&#10;M/En/Ifu/wDfrMoor1XTDnTLQ/8ATFf5Vaoooooooooooooooooooooooooooooooooooooooooo&#10;ooryzWP+Qxe/9d3/AJ1Toor1fTxt0+2B7RL/ACqxWVp//IVvf96tWiiiiiiiiiiiiiiiiiiiiiii&#10;iiiiiiiiiiiiiiiiiiiiiiiiiiiiiiiiiiiiiiiiiiiiiiiiiiiiiiiiiiiiiiiiiiiiiiiiiiii&#10;iiiiiiiiiiiiiikqhoq7bDH+2386vMwUZY4FeYa5IJdavGHTzSKo0UV6lo+Do9lt6eQn8qu0UUUU&#10;UUUUUUUUUUUUUUUUUUUUUUUUUUUUUUUUUUUUUUUV5lrq41e+/wCu1ZtFFetW5zbxH/ZFS1mWildY&#10;uvQ//WrToooooooooooooooooooooooooooooooooooooooooooooooooooooooooooooooooooo&#10;ooooooooooooooooooooooooooooooooooooooooooooooqvZp5cO3/aP86yfE+rQ2Nt5DLIZZBl&#10;cdPzrz6iiprezurrP2e3llA67EJr0jw/ay2Wi21vOMSKDkemTmtGiiiiiiiiiiiiiiiiiiiiiiii&#10;iiiiiiiiiiiiiiiiiiiivNvEXGs3w/6aD+VZNFA6163b4+zx46bRUlV40/0uR/w/lViiiiiiiiii&#10;iiiiiiiiiiiiiiiiiiiiiiiiiiiiiiiiiiiiiiiiiiiiiiiiiiiiiiiiiiiiiiiiiiiiiiiiiiii&#10;iiiiiiiiiiiiiiiiiiiiiiiiiiiiimoMD8aq6np0Gp2hgnH+63dTXnWoaPe6fKyTQsQP41GVNUcH&#10;0pdpJxg59K2NAfVbCf7RaWk0sR4ddpw1eig5APT60tFFFFFFFFFFFFFFFFFFFFFFFFFFFFFFFFFF&#10;FFFFFFFFFFeUX9wbq/nnOR5jk4Paq9FFdz4T1eGSxjs57jEycLvbr6CumpAOtLRRRRRRRRRRRRRR&#10;RRRRRRRRRRRRRRRRRRRRRRRRRRRRRRRRRRRRRRRRRRRRRRRRRRRRRRRRRRRRRRRRRRRRRRRRRRRR&#10;RRRRRRRRRRRRRRRRRRRRRRRRRRTJI1kjKOMg1zk+nIqj5KgjsYzc/wCrrotNhWG12qMVbooooooo&#10;oooooooooooooooooooooooooooooooooooooorlfE+m6PbW8tw6mO5kzsCN95vpXFUUV0vhPQmu&#10;pkv5+II2yg/vn/Cu6pKWiiiiiiiiiiiiiiiiiiiiiiiiiiiiiiiiiiiiiiiiiiiiiiiiiiiiiiii&#10;iiiiiiiiiiiiiiiiiiiiiiiiiiiiiiiiiiiiiiiiiiiiiiiiiiiiiiiiiiiiiopYVlHNQpagT7u1&#10;WgMdKWiiiiiiiiiiiiiiiiiiiiiiiiiiiiiiiiiiiiiiiiiiiiisrWdEi1cL5jlCvQiuNl0II7j7&#10;QcL/ALFV/wCzPn2+b/47W5pPhe3m2vO0jD06V2KIsaKiDaqjAAp1FFFFFFFFFFFFFFFFFFFFFFFF&#10;FFFFFFFFFFFFFFFFFFFFFFFFFFFFFFFFFFFFFFFFFFFFFFFFFFFFFFFFFFFFFFFFFFFFFFFFFFFF&#10;FFFFFFFFFFFFFFFFFFFFFFFFFFFFFFFFFFFFFFFFFFFFFFFFFFFFFFFFFFFFFFFFFFFFJWBeWmZ3&#10;wvGapHTiJfumuj0+HyoBVqiiiiiiiiiiiiiiiiiiiiiiiiiiiiiiiiiiiiiiiiiiiiiiiiiiiiii&#10;iiiiiiiiiiiiiiiiiiiiiiiiiiiiiiiiiiiiiiiiiiiiiiiiiiiiiiiiiiiiiiiiiiiiiiiiiiii&#10;iiiiiiiiiiiiiiiiiiiiiiiiiiiiiiiiiiiiiiiimeWuSdo5oMakdKcAFGBS0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lZl/rtppt6sF0xXcu7cBnFQt4q0cD/j6J/7Zt/hUf8Awl+lf3pf++KlHinR&#10;yP8Aj6x/2zb/AArQsb+21CHzbSXzEBx6VZoooooooooooooooooooooooooooooooooooooooooo&#10;oooooooooooooooooooooooooooooooooooooooooooooooooooooooooooooooooooooooooooo&#10;oooooooooooooooooooooooooooooooooooooooooooooooooppYL1IFcn4u0t7yZLu1ZZCF2tGD&#10;zXKSWlzFjzLeVM9NyEVCRjrV+z0XUb6PzLa1Zk/vZA/nXYeE9IudLgnN1hXlI+TOcYroKKKKKKKK&#10;KKKKKKKKKKKKKKKKKKKKKKKKKKKKKKKKKKKKKKKKKKSloooooooooooooooooooooooooooooooo&#10;oooooooooooooooooooooooooooooooooooooooooooooooooooooooooooooooooooooooooooo&#10;oooooooorn/FmjtqFqLiAE3EP8I/iWuBR2jbcjFT7Voya7fS2v2eR1ZfUrzWcXYnk11vg/W8H+zr&#10;kjH/ACyb+ldjRRRRRRRRRRRRRRRRRRRRRRRRRRRRRRRRRRRRRRRRRRRRRXnWt6tqH9sXQW5nhVZC&#10;oRXIGBWe2pX7jD3ty31lNQPPK/35Xb6tTdx9TXoPhSOVtFhe4Zm67A3pW7RRRRRRRRRRRRRRRRRR&#10;RRRRRRRRRRRRRRRRRRRRRRRRRRRRRRRRRRRRRRRRRRRRRRRRRRRRRRRRRRRRRRRRRRRRRRRRRRRR&#10;RRRRRRRRRRRRRRRRRRRRRRRRXM654U+3XBubKRIpH++rdD71inwdqg/54n/gdRP4T1delurfSQVL&#10;H4O1R+vkx/7z/wCFdnpMV5Dp8cd/Isky8bh6VdoooooooooooooooooooooA/9lQSwECLQAUAAYA&#10;CAAAACEAihU/mAwBAAAVAgAAEwAAAAAAAAAAAAAAAAAAAAAAW0NvbnRlbnRfVHlwZXNdLnhtbFBL&#10;AQItABQABgAIAAAAIQA4/SH/1gAAAJQBAAALAAAAAAAAAAAAAAAAAD0BAABfcmVscy8ucmVsc1BL&#10;AQItABQABgAIAAAAIQB/df5i+ggAABJpAAAOAAAAAAAAAAAAAAAAADwCAABkcnMvZTJvRG9jLnht&#10;bFBLAQItABQABgAIAAAAIQBYYLMbugAAACIBAAAZAAAAAAAAAAAAAAAAAGILAABkcnMvX3JlbHMv&#10;ZTJvRG9jLnhtbC5yZWxzUEsBAi0AFAAGAAgAAAAhAPTegE7eAAAACQEAAA8AAAAAAAAAAAAAAAAA&#10;UwwAAGRycy9kb3ducmV2LnhtbFBLAQItAAoAAAAAAAAAIQBeaMLmcLMAAHCzAAAVAAAAAAAAAAAA&#10;AAAAAF4NAABkcnMvbWVkaWEvaW1hZ2UxLmpwZWdQSwUGAAAAAAYABgB9AQAAAc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57" type="#_x0000_t75" alt="Description: C:\Users\Abia UN\Desktop\VC for Gel\Round1&amp;2 Cano Up.jpg" style="position:absolute;left:2551;top:2485;width:1825;height:39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OVYxQAAANwAAAAPAAAAZHJzL2Rvd25yZXYueG1sRI9Ba8JA&#10;FITvBf/D8gRvdaMUaaOrqGARCqW1PXh8ZJ/JYvZtzD5j2l/fLRR6HGbmG2ax6n2tOmqjC2xgMs5A&#10;ERfBOi4NfH7s7h9BRUG2WAcmA18UYbUc3C0wt+HG79QdpFQJwjFHA5VIk2sdi4o8xnFoiJN3Cq1H&#10;SbIttW3xluC+1tMsm2mPjtNChQ1tKyrOh6s38FJu3uT7cj254/OsO6Kz7rUXY0bDfj0HJdTLf/iv&#10;vbcGpk8P8HsmHQG9/AEAAP//AwBQSwECLQAUAAYACAAAACEA2+H2y+4AAACFAQAAEwAAAAAAAAAA&#10;AAAAAAAAAAAAW0NvbnRlbnRfVHlwZXNdLnhtbFBLAQItABQABgAIAAAAIQBa9CxbvwAAABUBAAAL&#10;AAAAAAAAAAAAAAAAAB8BAABfcmVscy8ucmVsc1BLAQItABQABgAIAAAAIQALoOVYxQAAANwAAAAP&#10;AAAAAAAAAAAAAAAAAAcCAABkcnMvZG93bnJldi54bWxQSwUGAAAAAAMAAwC3AAAA+QIAAAAA&#10;">
                  <v:imagedata r:id="rId7" o:title="Round1&amp;2 Cano Up" croptop="8526f" cropbottom="45443f" cropleft="13239f" cropright="46905f"/>
                </v:shape>
                <v:shape id="AutoShape 4" o:spid="_x0000_s1058" type="#_x0000_t32" style="position:absolute;left:2125;top:3065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jK0wwAAANwAAAAPAAAAZHJzL2Rvd25yZXYueG1sRI9PawIx&#10;FMTvBb9DeIK3mlVQ6tYoVSiIF/EP6PGxed0N3bwsm3SzfnsjCD0OM/MbZrnubS06ar1xrGAyzkAQ&#10;F04bLhVczt/vHyB8QNZYOyYFd/KwXg3elphrF/lI3SmUIkHY56igCqHJpfRFRRb92DXEyftxrcWQ&#10;ZFtK3WJMcFvLaZbNpUXDaaHChrYVFb+nP6vAxIPpmt02bvbXm9eRzH3mjFKjYf/1CSJQH/7Dr/ZO&#10;K5guZvA8k46AXD0AAAD//wMAUEsBAi0AFAAGAAgAAAAhANvh9svuAAAAhQEAABMAAAAAAAAAAAAA&#10;AAAAAAAAAFtDb250ZW50X1R5cGVzXS54bWxQSwECLQAUAAYACAAAACEAWvQsW78AAAAVAQAACwAA&#10;AAAAAAAAAAAAAAAfAQAAX3JlbHMvLnJlbHNQSwECLQAUAAYACAAAACEAxfYytMMAAADcAAAADwAA&#10;AAAAAAAAAAAAAAAHAgAAZHJzL2Rvd25yZXYueG1sUEsFBgAAAAADAAMAtwAAAPcCAAAAAA==&#10;">
                  <v:stroke endarrow="block"/>
                </v:shape>
                <v:shape id="AutoShape 5" o:spid="_x0000_s1059" type="#_x0000_t32" style="position:absolute;left:2125;top:3191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KzDxAAAANwAAAAPAAAAZHJzL2Rvd25yZXYueG1sRI/BasMw&#10;EETvhf6D2EJutVxDQutEMWmgEHIJTQrtcbE2toi1MpZqOX8fBQo9DjPzhllVk+3ESIM3jhW8ZDkI&#10;4tppw42Cr9PH8ysIH5A1do5JwZU8VOvHhxWW2kX+pPEYGpEg7EtU0IbQl1L6uiWLPnM9cfLObrAY&#10;khwaqQeMCW47WeT5Qlo0nBZa7GnbUn05/loFJh7M2O+28X3//eN1JHOdO6PU7GnaLEEEmsJ/+K+9&#10;0wqKtwXcz6QjINc3AAAA//8DAFBLAQItABQABgAIAAAAIQDb4fbL7gAAAIUBAAATAAAAAAAAAAAA&#10;AAAAAAAAAABbQ29udGVudF9UeXBlc10ueG1sUEsBAi0AFAAGAAgAAAAhAFr0LFu/AAAAFQEAAAsA&#10;AAAAAAAAAAAAAAAAHwEAAF9yZWxzLy5yZWxzUEsBAi0AFAAGAAgAAAAhADUkrMPEAAAA3AAAAA8A&#10;AAAAAAAAAAAAAAAABwIAAGRycy9kb3ducmV2LnhtbFBLBQYAAAAAAwADALcAAAD4AgAAAAA=&#10;">
                  <v:stroke endarrow="block"/>
                </v:shape>
                <v:shape id="AutoShape 6" o:spid="_x0000_s1060" type="#_x0000_t32" style="position:absolute;left:2125;top:3349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AlYwwAAANwAAAAPAAAAZHJzL2Rvd25yZXYueG1sRI9BawIx&#10;FITvBf9DeIK3mlWw1dUoVhCkl1IV9PjYPHeDm5dlk27Wf28KhR6HmfmGWW16W4uOWm8cK5iMMxDE&#10;hdOGSwXn0/51DsIHZI21Y1LwIA+b9eBlhbl2kb+pO4ZSJAj7HBVUITS5lL6oyKIfu4Y4eTfXWgxJ&#10;tqXULcYEt7WcZtmbtGg4LVTY0K6i4n78sQpM/DJdc9jFj8/L1etI5jFzRqnRsN8uQQTqw3/4r33Q&#10;CqaLd/g9k46AXD8BAAD//wMAUEsBAi0AFAAGAAgAAAAhANvh9svuAAAAhQEAABMAAAAAAAAAAAAA&#10;AAAAAAAAAFtDb250ZW50X1R5cGVzXS54bWxQSwECLQAUAAYACAAAACEAWvQsW78AAAAVAQAACwAA&#10;AAAAAAAAAAAAAAAfAQAAX3JlbHMvLnJlbHNQSwECLQAUAAYACAAAACEAWmgJWMMAAADcAAAADwAA&#10;AAAAAAAAAAAAAAAHAgAAZHJzL2Rvd25yZXYueG1sUEsFBgAAAAADAAMAtwAAAPcCAAAAAA==&#10;">
                  <v:stroke endarrow="block"/>
                </v:shape>
                <v:shape id="AutoShape 7" o:spid="_x0000_s1061" type="#_x0000_t32" style="position:absolute;left:2125;top:3506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50qwQAAANwAAAAPAAAAZHJzL2Rvd25yZXYueG1sRE/Pa8Iw&#10;FL4L+x/CG+xm0wmTrTbKJgyKF5kOtuOjebZhzUtpsqb9781B8Pjx/S53k+3ESIM3jhU8ZzkI4tpp&#10;w42C7/Pn8hWED8gaO8ekYCYPu+3DosRCu8hfNJ5CI1II+wIVtCH0hZS+bsmiz1xPnLiLGyyGBIdG&#10;6gFjCredXOX5Wlo0nBpa7GnfUv13+rcKTDyasa/28ePw8+t1JDO/OKPU0+P0vgERaAp38c1daQWr&#10;t7Q2nUlHQG6vAAAA//8DAFBLAQItABQABgAIAAAAIQDb4fbL7gAAAIUBAAATAAAAAAAAAAAAAAAA&#10;AAAAAABbQ29udGVudF9UeXBlc10ueG1sUEsBAi0AFAAGAAgAAAAhAFr0LFu/AAAAFQEAAAsAAAAA&#10;AAAAAAAAAAAAHwEAAF9yZWxzLy5yZWxzUEsBAi0AFAAGAAgAAAAhACv3nSrBAAAA3AAAAA8AAAAA&#10;AAAAAAAAAAAABwIAAGRycy9kb3ducmV2LnhtbFBLBQYAAAAAAwADALcAAAD1AgAAAAA=&#10;">
                  <v:stroke endarrow="block"/>
                </v:shape>
                <v:shape id="AutoShape 8" o:spid="_x0000_s1062" type="#_x0000_t32" style="position:absolute;left:2125;top:3680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zixxAAAANwAAAAPAAAAZHJzL2Rvd25yZXYueG1sRI/BasMw&#10;EETvhf6D2EJvjZxAQuxGNkkgEHopTQrtcbG2tqi1MpZiOX9fBQo5DjPzhtlUk+3ESIM3jhXMZxkI&#10;4tppw42Cz/PhZQ3CB2SNnWNScCUPVfn4sMFCu8gfNJ5CIxKEfYEK2hD6Qkpft2TRz1xPnLwfN1gM&#10;SQ6N1APGBLedXGTZSlo0nBZa7GnfUv17ulgFJr6bsT/u4+7t69vrSOa6dEap56dp+woi0BTu4f/2&#10;UStY5DnczqQjIMs/AAAA//8DAFBLAQItABQABgAIAAAAIQDb4fbL7gAAAIUBAAATAAAAAAAAAAAA&#10;AAAAAAAAAABbQ29udGVudF9UeXBlc10ueG1sUEsBAi0AFAAGAAgAAAAhAFr0LFu/AAAAFQEAAAsA&#10;AAAAAAAAAAAAAAAAHwEAAF9yZWxzLy5yZWxzUEsBAi0AFAAGAAgAAAAhAES7OLHEAAAA3AAAAA8A&#10;AAAAAAAAAAAAAAAABwIAAGRycy9kb3ducmV2LnhtbFBLBQYAAAAAAwADALcAAAD4AgAAAAA=&#10;">
                  <v:stroke endarrow="block"/>
                </v:shape>
                <v:shape id="AutoShape 9" o:spid="_x0000_s1063" type="#_x0000_t32" style="position:absolute;left:2125;top:3900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gs2vwAAANwAAAAPAAAAZHJzL2Rvd25yZXYueG1sRE9Ni8Iw&#10;EL0v+B/CCN7WVGUXqUZRQRAvy7oLehyasQ02k9LEpv57cxA8Pt73ct3bWnTUeuNYwWScgSAunDZc&#10;Kvj/23/OQfiArLF2TAoe5GG9GnwsMdcu8i91p1CKFMI+RwVVCE0upS8qsujHriFO3NW1FkOCbSl1&#10;izGF21pOs+xbWjScGipsaFdRcTvdrQITf0zXHHZxezxfvI5kHl/OKDUa9psFiEB9eItf7oNWMMvS&#10;/HQmHQG5egIAAP//AwBQSwECLQAUAAYACAAAACEA2+H2y+4AAACFAQAAEwAAAAAAAAAAAAAAAAAA&#10;AAAAW0NvbnRlbnRfVHlwZXNdLnhtbFBLAQItABQABgAIAAAAIQBa9CxbvwAAABUBAAALAAAAAAAA&#10;AAAAAAAAAB8BAABfcmVscy8ucmVsc1BLAQItABQABgAIAAAAIQBLags2vwAAANwAAAAPAAAAAAAA&#10;AAAAAAAAAAcCAABkcnMvZG93bnJldi54bWxQSwUGAAAAAAMAAwC3AAAA8wIAAAAA&#10;">
                  <v:stroke endarrow="block"/>
                </v:shape>
                <v:shape id="AutoShape 10" o:spid="_x0000_s1064" type="#_x0000_t32" style="position:absolute;left:2125;top:4137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q6twwAAANwAAAAPAAAAZHJzL2Rvd25yZXYueG1sRI9Ba8JA&#10;FITvQv/D8gredJOKUlLX0AqCeJHaQnt8ZJ/JYvZtyG6z8d+7QsHjMDPfMOtytK0YqPfGsYJ8noEg&#10;rpw2XCv4/trNXkH4gKyxdUwKruSh3DxN1lhoF/mThlOoRYKwL1BBE0JXSOmrhiz6ueuIk3d2vcWQ&#10;ZF9L3WNMcNvKlyxbSYuG00KDHW0bqi6nP6vAxKMZuv02fhx+fr2OZK5LZ5SaPo/vbyACjeER/m/v&#10;tYJFlsP9TDoCcnMDAAD//wMAUEsBAi0AFAAGAAgAAAAhANvh9svuAAAAhQEAABMAAAAAAAAAAAAA&#10;AAAAAAAAAFtDb250ZW50X1R5cGVzXS54bWxQSwECLQAUAAYACAAAACEAWvQsW78AAAAVAQAACwAA&#10;AAAAAAAAAAAAAAAfAQAAX3JlbHMvLnJlbHNQSwECLQAUAAYACAAAACEAJCaurcMAAADcAAAADwAA&#10;AAAAAAAAAAAAAAAHAgAAZHJzL2Rvd25yZXYueG1sUEsFBgAAAAADAAMAtwAAAPcCAAAAAA==&#10;">
                  <v:stroke endarrow="block"/>
                </v:shape>
                <v:shape id="AutoShape 11" o:spid="_x0000_s1065" type="#_x0000_t32" style="position:absolute;left:2125;top:4452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DDawwAAANwAAAAPAAAAZHJzL2Rvd25yZXYueG1sRI9Ba8JA&#10;FITvQv/D8gredGOkUlLXYAVBvEhtoT0+ss9kMfs2ZLfZ+O/dQsHjMDPfMOtytK0YqPfGsYLFPANB&#10;XDltuFbw9bmfvYLwAVlj65gU3MhDuXmarLHQLvIHDedQiwRhX6CCJoSukNJXDVn0c9cRJ+/ieosh&#10;yb6WuseY4LaVeZatpEXDaaHBjnYNVdfzr1Vg4skM3WEX34/fP15HMrcXZ5SaPo/bNxCBxvAI/7cP&#10;WsEyy+HvTDoCcnMHAAD//wMAUEsBAi0AFAAGAAgAAAAhANvh9svuAAAAhQEAABMAAAAAAAAAAAAA&#10;AAAAAAAAAFtDb250ZW50X1R5cGVzXS54bWxQSwECLQAUAAYACAAAACEAWvQsW78AAAAVAQAACwAA&#10;AAAAAAAAAAAAAAAfAQAAX3JlbHMvLnJlbHNQSwECLQAUAAYACAAAACEA1PQw2sMAAADcAAAADwAA&#10;AAAAAAAAAAAAAAAHAgAAZHJzL2Rvd25yZXYueG1sUEsFBgAAAAADAAMAtwAAAPcCAAAAAA==&#10;">
                  <v:stroke endarrow="block"/>
                </v:shape>
                <v:shape id="AutoShape 12" o:spid="_x0000_s1066" type="#_x0000_t32" style="position:absolute;left:2125;top:4846;width:568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JVBwwAAANwAAAAPAAAAZHJzL2Rvd25yZXYueG1sRI9Ba8JA&#10;FITvQv/D8gredNNKRaJraAOCeCm1BT0+ss9kMfs2ZNds/PfdQsHjMDPfMJtitK0YqPfGsYKXeQaC&#10;uHLacK3g53s3W4HwAVlj65gU3MlDsX2abDDXLvIXDcdQiwRhn6OCJoQul9JXDVn0c9cRJ+/ieosh&#10;yb6WuseY4LaVr1m2lBYNp4UGOyobqq7Hm1Vg4qcZun0ZPw6ns9eRzP3NGaWmz+P7GkSgMTzC/+29&#10;VrDIFvB3Jh0Buf0FAAD//wMAUEsBAi0AFAAGAAgAAAAhANvh9svuAAAAhQEAABMAAAAAAAAAAAAA&#10;AAAAAAAAAFtDb250ZW50X1R5cGVzXS54bWxQSwECLQAUAAYACAAAACEAWvQsW78AAAAVAQAACwAA&#10;AAAAAAAAAAAAAAAfAQAAX3JlbHMvLnJlbHNQSwECLQAUAAYACAAAACEAu7iVQcMAAADcAAAADwAA&#10;AAAAAAAAAAAAAAAHAgAAZHJzL2Rvd25yZXYueG1sUEsFBgAAAAADAAMAtwAAAPcCAAAAAA==&#10;">
                  <v:stroke endarrow="block"/>
                </v:shape>
                <v:shape id="AutoShape 13" o:spid="_x0000_s1067" type="#_x0000_t32" style="position:absolute;left:2125;top:5319;width:568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Q01wwAAANwAAAAPAAAAZHJzL2Rvd25yZXYueG1sRI9BawIx&#10;FITvgv8hPKE3zVqryNYoKgjSi6iFenxsXneDm5dlk27Wf98IhR6HmfmGWW16W4uOWm8cK5hOMhDE&#10;hdOGSwWf18N4CcIHZI21Y1LwIA+b9XCwwly7yGfqLqEUCcI+RwVVCE0upS8qsugnriFO3rdrLYYk&#10;21LqFmOC21q+ZtlCWjScFipsaF9Rcb/8WAUmnkzXHPdx9/F18zqSecydUepl1G/fQQTqw3/4r33U&#10;CmbZGzzPpCMg178AAAD//wMAUEsBAi0AFAAGAAgAAAAhANvh9svuAAAAhQEAABMAAAAAAAAAAAAA&#10;AAAAAAAAAFtDb250ZW50X1R5cGVzXS54bWxQSwECLQAUAAYACAAAACEAWvQsW78AAAAVAQAACwAA&#10;AAAAAAAAAAAAAAAfAQAAX3JlbHMvLnJlbHNQSwECLQAUAAYACAAAACEANFENNcMAAADcAAAADwAA&#10;AAAAAAAAAAAAAAAHAgAAZHJzL2Rvd25yZXYueG1sUEsFBgAAAAADAAMAtwAAAPcCAAAAAA==&#10;">
                  <v:stroke endarrow="block"/>
                </v:shape>
                <v:shape id="AutoShape 14" o:spid="_x0000_s1068" type="#_x0000_t32" style="position:absolute;left:4239;top:3112;width:552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PEaxQAAANwAAAAPAAAAZHJzL2Rvd25yZXYueG1sRI9bawIx&#10;FITfC/6HcIS+abYXq2yNIqXFRfCh3sC3w+aYXd2cLJuo239vBKGPw8x8w4ynra3EhRpfOlbw0k9A&#10;EOdOl2wUbNY/vREIH5A1Vo5JwR95mE46T2NMtbvyL11WwYgIYZ+igiKEOpXS5wVZ9H1XE0fv4BqL&#10;IcrGSN3gNcJtJV+T5ENaLDkuFFjTV0H5aXW2CnDHs91Cz/fb7DD038a8L+UxU+q5284+QQRqw3/4&#10;0c60grdkAPcz8QjIyQ0AAP//AwBQSwECLQAUAAYACAAAACEA2+H2y+4AAACFAQAAEwAAAAAAAAAA&#10;AAAAAAAAAAAAW0NvbnRlbnRfVHlwZXNdLnhtbFBLAQItABQABgAIAAAAIQBa9CxbvwAAABUBAAAL&#10;AAAAAAAAAAAAAAAAAB8BAABfcmVscy8ucmVsc1BLAQItABQABgAIAAAAIQBZ8PEaxQAAANwAAAAP&#10;AAAAAAAAAAAAAAAAAAcCAABkcnMvZG93bnJldi54bWxQSwUGAAAAAAMAAwC3AAAA+QIAAAAA&#10;">
                  <v:stroke startarrow="block"/>
                </v:shape>
                <v:shape id="AutoShape 15" o:spid="_x0000_s1069" type="#_x0000_t32" style="position:absolute;left:4239;top:3790;width:55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m9txQAAANwAAAAPAAAAZHJzL2Rvd25yZXYueG1sRI9Ba8JA&#10;FITvBf/D8oTe6sa2qKSuEqSlQfCgrUJvj+xzE82+DdltjP++WxA8DjPzDTNf9rYWHbW+cqxgPEpA&#10;EBdOV2wUfH99PM1A+ICssXZMCq7kYbkYPMwx1e7CW+p2wYgIYZ+igjKEJpXSFyVZ9CPXEEfv6FqL&#10;IcrWSN3iJcJtLZ+TZCItVhwXSmxoVVJx3v1aBXjg7LDWnz/7/Dj178a8buQpV+px2GdvIAL14R6+&#10;tXOt4CWZwP+ZeATk4g8AAP//AwBQSwECLQAUAAYACAAAACEA2+H2y+4AAACFAQAAEwAAAAAAAAAA&#10;AAAAAAAAAAAAW0NvbnRlbnRfVHlwZXNdLnhtbFBLAQItABQABgAIAAAAIQBa9CxbvwAAABUBAAAL&#10;AAAAAAAAAAAAAAAAAB8BAABfcmVscy8ucmVsc1BLAQItABQABgAIAAAAIQCpIm9txQAAANwAAAAP&#10;AAAAAAAAAAAAAAAAAAcCAABkcnMvZG93bnJldi54bWxQSwUGAAAAAAMAAwC3AAAA+QIAAAAA&#10;">
                  <v:stroke startarrow="block"/>
                </v:shape>
                <v:shape id="AutoShape 16" o:spid="_x0000_s1070" type="#_x0000_t32" style="position:absolute;left:4239;top:3995;width:552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sr2xQAAANwAAAAPAAAAZHJzL2Rvd25yZXYueG1sRI9BawIx&#10;FITvBf9DeIK3mlWLlq1RRBSXQg9qFbw9Ns/s1s3Lsom6/fdNQfA4zMw3zHTe2krcqPGlYwWDfgKC&#10;OHe6ZKPge79+fQfhA7LGyjEp+CUP81nnZYqpdnfe0m0XjIgQ9ikqKEKoUyl9XpBF33c1cfTOrrEY&#10;omyM1A3eI9xWcpgkY2mx5LhQYE3LgvLL7moV4JEXx0+9OR2y88SvjHn7kj+ZUr1uu/gAEagNz/Cj&#10;nWkFo2QC/2fiEZCzPwAAAP//AwBQSwECLQAUAAYACAAAACEA2+H2y+4AAACFAQAAEwAAAAAAAAAA&#10;AAAAAAAAAAAAW0NvbnRlbnRfVHlwZXNdLnhtbFBLAQItABQABgAIAAAAIQBa9CxbvwAAABUBAAAL&#10;AAAAAAAAAAAAAAAAAB8BAABfcmVscy8ucmVsc1BLAQItABQABgAIAAAAIQDGbsr2xQAAANwAAAAP&#10;AAAAAAAAAAAAAAAAAAcCAABkcnMvZG93bnJldi54bWxQSwUGAAAAAAMAAwC3AAAA+QIAAAAA&#10;">
                  <v:stroke startarrow="block"/>
                </v:shape>
                <v:shape id="AutoShape 17" o:spid="_x0000_s1071" type="#_x0000_t32" style="position:absolute;left:4239;top:4342;width:552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V6EwgAAANwAAAAPAAAAZHJzL2Rvd25yZXYueG1sRE/LasJA&#10;FN0X/IfhCu7qxAcqqaOIKA0FF0YrdHfJXCepmTshM9X4951FocvDeS/Xna3FnVpfOVYwGiYgiAun&#10;KzYKzqf96wKED8gaa8ek4Eke1qveyxJT7R58pHsejIgh7FNUUIbQpFL6oiSLfuga4shdXWsxRNga&#10;qVt8xHBby3GSzKTFimNDiQ1tSypu+Y9VgBfeXD70+9dndp37nTHTg/zOlBr0u80biEBd+Bf/uTOt&#10;YJLEtfFMPAJy9QsAAP//AwBQSwECLQAUAAYACAAAACEA2+H2y+4AAACFAQAAEwAAAAAAAAAAAAAA&#10;AAAAAAAAW0NvbnRlbnRfVHlwZXNdLnhtbFBLAQItABQABgAIAAAAIQBa9CxbvwAAABUBAAALAAAA&#10;AAAAAAAAAAAAAB8BAABfcmVscy8ucmVsc1BLAQItABQABgAIAAAAIQC38V6EwgAAANwAAAAPAAAA&#10;AAAAAAAAAAAAAAcCAABkcnMvZG93bnJldi54bWxQSwUGAAAAAAMAAwC3AAAA9gIAAAAA&#10;">
                  <v:stroke startarrow="block"/>
                </v:shape>
                <v:rect id="Rectangle 18" o:spid="_x0000_s1072" style="position:absolute;left:1463;top:2955;width:678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Ss2xgAAANwAAAAPAAAAZHJzL2Rvd25yZXYueG1sRI9Pa8JA&#10;FMTvQr/D8oTedGMLxUTXEPqH5GhVUG+P7DMJZt+G7Nak/fRuodDjMDO/YdbpaFpxo941lhUs5hEI&#10;4tLqhisFh/3HbAnCeWSNrWVS8E0O0s3DZI2JtgN/0m3nKxEg7BJUUHvfJVK6siaDbm474uBdbG/Q&#10;B9lXUvc4BLhp5VMUvUiDDYeFGjt6ram87r6MgnzZZafC/gxV+37Oj9tj/LaPvVKP0zFbgfA0+v/w&#10;X7vQCp6jGH7PhCMgN3cAAAD//wMAUEsBAi0AFAAGAAgAAAAhANvh9svuAAAAhQEAABMAAAAAAAAA&#10;AAAAAAAAAAAAAFtDb250ZW50X1R5cGVzXS54bWxQSwECLQAUAAYACAAAACEAWvQsW78AAAAVAQAA&#10;CwAAAAAAAAAAAAAAAAAfAQAAX3JlbHMvLnJlbHNQSwECLQAUAAYACAAAACEA88UrNs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1000 bp</w:t>
                        </w:r>
                      </w:p>
                    </w:txbxContent>
                  </v:textbox>
                </v:rect>
                <v:rect id="Rectangle 19" o:spid="_x0000_s1073" style="position:absolute;left:1558;top:3097;width:567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R2wgAAANwAAAAPAAAAZHJzL2Rvd25yZXYueG1sRE9Na8JA&#10;EL0L/odlCt50Y4WSRFcRq+jRJgXb25Adk9DsbMiuJvbXu4dCj4/3vdoMphF36lxtWcF8FoEgLqyu&#10;uVTwmR+mMQjnkTU2lknBgxxs1uPRClNte/6ge+ZLEULYpaig8r5NpXRFRQbdzLbEgbvazqAPsCul&#10;7rAP4aaRr1H0Jg3WHBoqbGlXUfGT3YyCY9xuv072ty+b/ffxcr4k73nilZq8DNslCE+D/xf/uU9a&#10;wWIe5ocz4QjI9RMAAP//AwBQSwECLQAUAAYACAAAACEA2+H2y+4AAACFAQAAEwAAAAAAAAAAAAAA&#10;AAAAAAAAW0NvbnRlbnRfVHlwZXNdLnhtbFBLAQItABQABgAIAAAAIQBa9CxbvwAAABUBAAALAAAA&#10;AAAAAAAAAAAAAB8BAABfcmVscy8ucmVsc1BLAQItABQABgAIAAAAIQDnJhR2wgAAANwAAAAPAAAA&#10;AAAAAAAAAAAAAAcCAABkcnMvZG93bnJldi54bWxQSwUGAAAAAAMAAwC3AAAA9gIAAAAA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900 bp</w:t>
                        </w:r>
                      </w:p>
                    </w:txbxContent>
                  </v:textbox>
                </v:rect>
                <v:rect id="Rectangle 20" o:spid="_x0000_s1074" style="position:absolute;left:1573;top:3254;width:552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rHtxAAAANwAAAAPAAAAZHJzL2Rvd25yZXYueG1sRI9Bi8Iw&#10;FITvgv8hPGFvmnaFRatRxFX06Kqg3h7Nsy02L6WJtru/3iwIHoeZ+YaZzltTigfVrrCsIB5EIIhT&#10;qwvOFBwP6/4IhPPIGkvLpOCXHMxn3c4UE20b/qHH3mciQNglqCD3vkqkdGlOBt3AVsTBu9raoA+y&#10;zqSusQlwU8rPKPqSBgsOCzlWtMwpve3vRsFmVC3OW/vXZOXqsjntTuPvw9gr9dFrFxMQnlr/Dr/a&#10;W61gGMfwfyYcATl7AgAA//8DAFBLAQItABQABgAIAAAAIQDb4fbL7gAAAIUBAAATAAAAAAAAAAAA&#10;AAAAAAAAAABbQ29udGVudF9UeXBlc10ueG1sUEsBAi0AFAAGAAgAAAAhAFr0LFu/AAAAFQEAAAsA&#10;AAAAAAAAAAAAAAAAHwEAAF9yZWxzLy5yZWxzUEsBAi0AFAAGAAgAAAAhAIhqse3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800 bp</w:t>
                        </w:r>
                      </w:p>
                    </w:txbxContent>
                  </v:textbox>
                </v:rect>
                <v:rect id="Rectangle 21" o:spid="_x0000_s1075" style="position:absolute;left:1558;top:3412;width:567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C+a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Hi4L5r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700 bp</w:t>
                        </w:r>
                      </w:p>
                    </w:txbxContent>
                  </v:textbox>
                </v:rect>
                <v:rect id="Rectangle 22" o:spid="_x0000_s1076" style="position:absolute;left:1558;top:3569;width:56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IoBxAAAANwAAAAPAAAAZHJzL2Rvd25yZXYueG1sRI9Bi8Iw&#10;FITvgv8hPGFvmrrCol2jiK7oUa2ge3s0z7bYvJQm2u7+eiMIHoeZ+YaZzltTijvVrrCsYDiIQBCn&#10;VhecKTgm6/4YhPPIGkvLpOCPHMxn3c4UY20b3tP94DMRIOxiVJB7X8VSujQng25gK+LgXWxt0AdZ&#10;Z1LX2AS4KeVnFH1JgwWHhRwrWuaUXg83o2Azrhbnrf1vsvLnd3PanSarZOKV+ui1i28Qnlr/Dr/a&#10;W61gNBzB80w4AnL2AAAA//8DAFBLAQItABQABgAIAAAAIQDb4fbL7gAAAIUBAAATAAAAAAAAAAAA&#10;AAAAAAAAAABbQ29udGVudF9UeXBlc10ueG1sUEsBAi0AFAAGAAgAAAAhAFr0LFu/AAAAFQEAAAsA&#10;AAAAAAAAAAAAAAAAHwEAAF9yZWxzLy5yZWxzUEsBAi0AFAAGAAgAAAAhABf0igH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600 bp</w:t>
                        </w:r>
                      </w:p>
                    </w:txbxContent>
                  </v:textbox>
                </v:rect>
                <v:rect id="Rectangle 23" o:spid="_x0000_s1077" style="position:absolute;left:1558;top:3790;width:56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RJ1xgAAANwAAAAPAAAAZHJzL2Rvd25yZXYueG1sRI9Ba8JA&#10;FITvBf/D8gRvdaOWElNXEbWYY5sI2tsj+5qEZt+G7Nak/nq3UOhxmJlvmNVmMI24Uudqywpm0wgE&#10;cWF1zaWCU/76GINwHlljY5kU/JCDzXr0sMJE257f6Zr5UgQIuwQVVN63iZSuqMigm9qWOHiftjPo&#10;g+xKqTvsA9w0ch5Fz9JgzWGhwpZ2FRVf2bdRcIzb7SW1t75sDh/H89t5uc+XXqnJeNi+gPA0+P/w&#10;XzvVChazJ/g9E46AXN8BAAD//wMAUEsBAi0AFAAGAAgAAAAhANvh9svuAAAAhQEAABMAAAAAAAAA&#10;AAAAAAAAAAAAAFtDb250ZW50X1R5cGVzXS54bWxQSwECLQAUAAYACAAAACEAWvQsW78AAAAVAQAA&#10;CwAAAAAAAAAAAAAAAAAfAQAAX3JlbHMvLnJlbHNQSwECLQAUAAYACAAAACEAmB0Sdc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500 bp</w:t>
                        </w:r>
                      </w:p>
                    </w:txbxContent>
                  </v:textbox>
                </v:rect>
                <v:rect id="Rectangle 24" o:spid="_x0000_s1078" style="position:absolute;left:1558;top:4042;width:567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bfuxgAAANwAAAAPAAAAZHJzL2Rvd25yZXYueG1sRI9Ba8JA&#10;FITvBf/D8gRvdaPSElNXEbWYY5sI2tsj+5qEZt+G7Nak/nq3UOhxmJlvmNVmMI24Uudqywpm0wgE&#10;cWF1zaWCU/76GINwHlljY5kU/JCDzXr0sMJE257f6Zr5UgQIuwQVVN63iZSuqMigm9qWOHiftjPo&#10;g+xKqTvsA9w0ch5Fz9JgzWGhwpZ2FRVf2bdRcIzb7SW1t75sDh/H89t5uc+XXqnJeNi+gPA0+P/w&#10;XzvVChazJ/g9E46AXN8BAAD//wMAUEsBAi0AFAAGAAgAAAAhANvh9svuAAAAhQEAABMAAAAAAAAA&#10;AAAAAAAAAAAAAFtDb250ZW50X1R5cGVzXS54bWxQSwECLQAUAAYACAAAACEAWvQsW78AAAAVAQAA&#10;CwAAAAAAAAAAAAAAAAAfAQAAX3JlbHMvLnJlbHNQSwECLQAUAAYACAAAACEA91G37s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400 bp</w:t>
                        </w:r>
                      </w:p>
                    </w:txbxContent>
                  </v:textbox>
                </v:rect>
                <v:rect id="Rectangle 25" o:spid="_x0000_s1079" style="position:absolute;left:1558;top:4357;width:567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ymZxAAAANwAAAAPAAAAZHJzL2Rvd25yZXYueG1sRI9Bi8Iw&#10;FITvgv8hPMGbpq4gWo0iuqJHVwX19miebbF5KU201V9vFhb2OMzMN8xs0ZhCPKlyuWUFg34Egjix&#10;OudUwem46Y1BOI+ssbBMCl7kYDFvt2YYa1vzDz0PPhUBwi5GBZn3ZSylSzIy6Pq2JA7ezVYGfZBV&#10;KnWFdYCbQn5F0UgazDksZFjSKqPkfngYBdtxubzs7LtOi+/r9rw/T9bHiVeq22mWUxCeGv8f/mvv&#10;tILhYAS/Z8IRkPMPAAAA//8DAFBLAQItABQABgAIAAAAIQDb4fbL7gAAAIUBAAATAAAAAAAAAAAA&#10;AAAAAAAAAABbQ29udGVudF9UeXBlc10ueG1sUEsBAi0AFAAGAAgAAAAhAFr0LFu/AAAAFQEAAAsA&#10;AAAAAAAAAAAAAAAAHwEAAF9yZWxzLy5yZWxzUEsBAi0AFAAGAAgAAAAhAAeDKZn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300 bp</w:t>
                        </w:r>
                      </w:p>
                    </w:txbxContent>
                  </v:textbox>
                </v:rect>
                <v:rect id="Rectangle 26" o:spid="_x0000_s1080" style="position:absolute;left:1558;top:4751;width:567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wCxgAAANwAAAAPAAAAZHJzL2Rvd25yZXYueG1sRI9Ba8JA&#10;FITvBf/D8gRvdaNCG1NXEbWYY5sI2tsj+5qEZt+G7Nak/nq3UOhxmJlvmNVmMI24Uudqywpm0wgE&#10;cWF1zaWCU/76GINwHlljY5kU/JCDzXr0sMJE257f6Zr5UgQIuwQVVN63iZSuqMigm9qWOHiftjPo&#10;g+xKqTvsA9w0ch5FT9JgzWGhwpZ2FRVf2bdRcIzb7SW1t75sDh/H89t5uc+XXqnJeNi+gPA0+P/w&#10;XzvVChazZ/g9E46AXN8BAAD//wMAUEsBAi0AFAAGAAgAAAAhANvh9svuAAAAhQEAABMAAAAAAAAA&#10;AAAAAAAAAAAAAFtDb250ZW50X1R5cGVzXS54bWxQSwECLQAUAAYACAAAACEAWvQsW78AAAAVAQAA&#10;CwAAAAAAAAAAAAAAAAAfAQAAX3JlbHMvLnJlbHNQSwECLQAUAAYACAAAACEAaM+MAsYAAADcAAAA&#10;DwAAAAAAAAAAAAAAAAAHAgAAZHJzL2Rvd25yZXYueG1sUEsFBgAAAAADAAMAtwAAAPo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200 bp</w:t>
                        </w:r>
                      </w:p>
                    </w:txbxContent>
                  </v:textbox>
                </v:rect>
                <v:rect id="Rectangle 27" o:spid="_x0000_s1081" style="position:absolute;left:1558;top:5208;width:56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BhwwgAAANwAAAAPAAAAZHJzL2Rvd25yZXYueG1sRE9Na8JA&#10;EL0L/odlCt50Y4WSRFcRq+jRJgXb25Adk9DsbMiuJvbXu4dCj4/3vdoMphF36lxtWcF8FoEgLqyu&#10;uVTwmR+mMQjnkTU2lknBgxxs1uPRClNte/6ge+ZLEULYpaig8r5NpXRFRQbdzLbEgbvazqAPsCul&#10;7rAP4aaRr1H0Jg3WHBoqbGlXUfGT3YyCY9xuv072ty+b/ffxcr4k73nilZq8DNslCE+D/xf/uU9a&#10;wWIe1oYz4QjI9RMAAP//AwBQSwECLQAUAAYACAAAACEA2+H2y+4AAACFAQAAEwAAAAAAAAAAAAAA&#10;AAAAAAAAW0NvbnRlbnRfVHlwZXNdLnhtbFBLAQItABQABgAIAAAAIQBa9CxbvwAAABUBAAALAAAA&#10;AAAAAAAAAAAAAB8BAABfcmVscy8ucmVsc1BLAQItABQABgAIAAAAIQAZUBhwwgAAANwAAAAPAAAA&#10;AAAAAAAAAAAAAAcCAABkcnMvZG93bnJldi54bWxQSwUGAAAAAAMAAwC3AAAA9gIAAAAA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>100 bp</w:t>
                        </w:r>
                      </w:p>
                    </w:txbxContent>
                  </v:textbox>
                </v:rect>
                <v:rect id="Rectangle 28" o:spid="_x0000_s1082" style="position:absolute;left:4806;top:3002;width:1010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L3rxAAAANwAAAAPAAAAZHJzL2Rvd25yZXYueG1sRI9Bi8Iw&#10;FITvgv8hPGFvmrrCYqtRxFX06Kqg3h7Nsy02L6WJtru/3iwIHoeZ+YaZzltTigfVrrCsYDiIQBCn&#10;VhecKTge1v0xCOeRNZaWScEvOZjPup0pJto2/EOPvc9EgLBLUEHufZVI6dKcDLqBrYiDd7W1QR9k&#10;nUldYxPgppSfUfQlDRYcFnKsaJlTetvfjYLNuFqct/avycrVZXPaneLvQ+yV+ui1iwkIT61/h1/t&#10;rVYwGsbwfyYcATl7AgAA//8DAFBLAQItABQABgAIAAAAIQDb4fbL7gAAAIUBAAATAAAAAAAAAAAA&#10;AAAAAAAAAABbQ29udGVudF9UeXBlc10ueG1sUEsBAi0AFAAGAAgAAAAhAFr0LFu/AAAAFQEAAAsA&#10;AAAAAAAAAAAAAAAAHwEAAF9yZWxzLy5yZWxzUEsBAi0AFAAGAAgAAAAhAHYcvev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  <w:i/>
                            <w:iCs/>
                          </w:rPr>
                          <w:t>zot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(947 bp)</w:t>
                        </w:r>
                      </w:p>
                    </w:txbxContent>
                  </v:textbox>
                </v:rect>
                <v:rect id="Rectangle 29" o:spid="_x0000_s1083" style="position:absolute;left:4791;top:3617;width:1356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t7LwwAAANwAAAAPAAAAZHJzL2Rvd25yZXYueG1sRE/LasJA&#10;FN0X/IfhCt3ViRGKiY4iPtBlawrq7pK5JsHMnZAZk7Rf31kUujyc93I9mFp01LrKsoLpJAJBnFtd&#10;caHgKzu8zUE4j6yxtkwKvsnBejV6WWKqbc+f1J19IUIIuxQVlN43qZQuL8mgm9iGOHB32xr0AbaF&#10;1C32IdzUMo6id2mw4tBQYkPbkvLH+WkUHOfN5nqyP31R72/Hy8cl2WWJV+p1PGwWIDwN/l/85z5p&#10;BbM4zA9nwhGQq18AAAD//wMAUEsBAi0AFAAGAAgAAAAhANvh9svuAAAAhQEAABMAAAAAAAAAAAAA&#10;AAAAAAAAAFtDb250ZW50X1R5cGVzXS54bWxQSwECLQAUAAYACAAAACEAWvQsW78AAAAVAQAACwAA&#10;AAAAAAAAAAAAAAAfAQAAX3JlbHMvLnJlbHNQSwECLQAUAAYACAAAACEAKUrey8MAAADcAAAADwAA&#10;AAAAAAAAAAAAAAAHAgAAZHJzL2Rvd25yZXYueG1sUEsFBgAAAAADAAMAtwAAAPcCAAAAAA=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Pr="00E64686">
                          <w:rPr>
                            <w:rFonts w:ascii="Times New Roman" w:hAnsi="Times New Roman"/>
                            <w:i/>
                            <w:iCs/>
                          </w:rPr>
                          <w:t>ctxAB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(536 bp)</w:t>
                        </w:r>
                      </w:p>
                    </w:txbxContent>
                  </v:textbox>
                </v:rect>
                <v:rect id="Rectangle 30" o:spid="_x0000_s1084" style="position:absolute;left:4822;top:3885;width:1325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ntQ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j4bwfyYcAbn8AwAA//8DAFBLAQItABQABgAIAAAAIQDb4fbL7gAAAIUBAAATAAAAAAAAAAAA&#10;AAAAAAAAAABbQ29udGVudF9UeXBlc10ueG1sUEsBAi0AFAAGAAgAAAAhAFr0LFu/AAAAFQEAAAsA&#10;AAAAAAAAAAAAAAAAHwEAAF9yZWxzLy5yZWxzUEsBAi0AFAAGAAgAAAAhAEYGe1DEAAAA3AAAAA8A&#10;AAAAAAAAAAAAAAAABwIAAGRycy9kb3ducmV2LnhtbFBLBQYAAAAAAwADALcAAAD4AgAAAAA=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  <w:i/>
                            <w:iCs/>
                          </w:rPr>
                          <w:t>tcpA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(415 bp)</w:t>
                        </w:r>
                      </w:p>
                    </w:txbxContent>
                  </v:textbox>
                </v:rect>
                <v:rect id="Rectangle 31" o:spid="_x0000_s1085" style="position:absolute;left:4806;top:4200;width:1341;height: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1OUnxQAAANwAAAAPAAAAZHJzL2Rvd25yZXYueG1sRI9Pi8Iw&#10;FMTvwn6H8Ba8aWoXRKtRZNdFj/5ZUG+P5tkWm5fSRFv99EYQ9jjMzG+Y6bw1pbhR7QrLCgb9CARx&#10;anXBmYK//W9vBMJ5ZI2lZVJwJwfz2Udniom2DW/ptvOZCBB2CSrIva8SKV2ak0HXtxVx8M62NuiD&#10;rDOpa2wC3JQyjqKhNFhwWMixou+c0svuahSsRtXiuLaPJiuXp9Vhcxj/7Mdeqe5nu5iA8NT6//C7&#10;vdYKvuIYXmfCEZCzJwAAAP//AwBQSwECLQAUAAYACAAAACEA2+H2y+4AAACFAQAAEwAAAAAAAAAA&#10;AAAAAAAAAAAAW0NvbnRlbnRfVHlwZXNdLnhtbFBLAQItABQABgAIAAAAIQBa9CxbvwAAABUBAAAL&#10;AAAAAAAAAAAAAAAAAB8BAABfcmVscy8ucmVsc1BLAQItABQABgAIAAAAIQC21OUnxQAAANwAAAAP&#10;AAAAAAAAAAAAAAAAAAcCAABkcnMvZG93bnJldi54bWxQSwUGAAAAAAMAAwC3AAAA+QIAAAAA&#10;" filled="f" stroked="f">
                  <v:textbox inset="0,0,0,0">
                    <w:txbxContent>
                      <w:p w:rsidR="004A0F2D" w:rsidRPr="00E64686" w:rsidRDefault="004A0F2D" w:rsidP="004A0F2D">
                        <w:pPr>
                          <w:widowControl w:val="0"/>
                          <w:spacing w:line="273" w:lineRule="auto"/>
                          <w:rPr>
                            <w:rFonts w:ascii="Times New Roman" w:hAnsi="Times New Roman"/>
                          </w:rPr>
                        </w:pPr>
                        <w:r w:rsidRPr="00E64686">
                          <w:rPr>
                            <w:rFonts w:ascii="Times New Roman" w:hAnsi="Times New Roman"/>
                            <w:i/>
                            <w:iCs/>
                          </w:rPr>
                          <w:t>ompW</w:t>
                        </w:r>
                        <w:r w:rsidRPr="00E64686">
                          <w:rPr>
                            <w:rFonts w:ascii="Times New Roman" w:hAnsi="Times New Roman"/>
                          </w:rPr>
                          <w:t xml:space="preserve"> (304 bp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spacing w:after="0" w:line="240" w:lineRule="auto"/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spacing w:after="0"/>
        <w:rPr>
          <w:rFonts w:ascii="Times New Roman" w:hAnsi="Times New Roman" w:cs="Times New Roman"/>
          <w:b/>
        </w:rPr>
      </w:pPr>
      <w:r w:rsidRPr="00464DCF">
        <w:rPr>
          <w:rFonts w:ascii="Times New Roman" w:hAnsi="Times New Roman" w:cs="Times New Roman"/>
          <w:b/>
        </w:rPr>
        <w:tab/>
      </w:r>
      <w:r w:rsidRPr="00464DCF">
        <w:rPr>
          <w:rFonts w:ascii="Times New Roman" w:hAnsi="Times New Roman" w:cs="Times New Roman"/>
          <w:b/>
        </w:rPr>
        <w:tab/>
        <w:t xml:space="preserve">   </w:t>
      </w:r>
    </w:p>
    <w:p w:rsidR="004A0F2D" w:rsidRPr="00464DCF" w:rsidRDefault="004A0F2D" w:rsidP="004A0F2D">
      <w:pPr>
        <w:spacing w:after="0"/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spacing w:after="0"/>
        <w:ind w:left="72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</w:t>
      </w:r>
      <w:r w:rsidRPr="00464DCF">
        <w:rPr>
          <w:rFonts w:ascii="Times New Roman" w:hAnsi="Times New Roman" w:cs="Times New Roman"/>
          <w:b/>
        </w:rPr>
        <w:t xml:space="preserve"> (a)</w:t>
      </w:r>
      <w:r w:rsidRPr="00464DCF">
        <w:rPr>
          <w:rFonts w:ascii="Times New Roman" w:hAnsi="Times New Roman" w:cs="Times New Roman"/>
          <w:b/>
        </w:rPr>
        <w:tab/>
        <w:t xml:space="preserve">                                                         </w:t>
      </w:r>
      <w:r w:rsidRPr="00464DCF">
        <w:rPr>
          <w:rFonts w:ascii="Times New Roman" w:hAnsi="Times New Roman" w:cs="Times New Roman"/>
          <w:b/>
        </w:rPr>
        <w:tab/>
      </w:r>
      <w:r w:rsidRPr="00464DCF">
        <w:rPr>
          <w:rFonts w:ascii="Times New Roman" w:hAnsi="Times New Roman" w:cs="Times New Roman"/>
          <w:b/>
        </w:rPr>
        <w:tab/>
        <w:t xml:space="preserve">  </w:t>
      </w:r>
      <w:r>
        <w:rPr>
          <w:rFonts w:ascii="Times New Roman" w:hAnsi="Times New Roman" w:cs="Times New Roman"/>
          <w:b/>
        </w:rPr>
        <w:t xml:space="preserve">                  </w:t>
      </w:r>
      <w:r w:rsidRPr="00464DCF">
        <w:rPr>
          <w:rFonts w:ascii="Times New Roman" w:hAnsi="Times New Roman" w:cs="Times New Roman"/>
          <w:b/>
        </w:rPr>
        <w:t>(b)</w:t>
      </w:r>
    </w:p>
    <w:p w:rsidR="004A0F2D" w:rsidRPr="00B725C1" w:rsidRDefault="004A0F2D" w:rsidP="004A0F2D">
      <w:pPr>
        <w:pStyle w:val="Caption"/>
        <w:spacing w:after="0"/>
        <w:rPr>
          <w:rFonts w:cs="Times New Roman"/>
          <w:szCs w:val="24"/>
        </w:rPr>
      </w:pPr>
      <w:bookmarkStart w:id="0" w:name="_Toc437443631"/>
      <w:r>
        <w:rPr>
          <w:rFonts w:cs="Times New Roman"/>
          <w:b/>
          <w:szCs w:val="24"/>
        </w:rPr>
        <w:t xml:space="preserve">Fig. </w:t>
      </w:r>
      <w:r w:rsidR="00502F53">
        <w:rPr>
          <w:rFonts w:cs="Times New Roman"/>
          <w:b/>
          <w:szCs w:val="24"/>
        </w:rPr>
        <w:t>1</w:t>
      </w:r>
      <w:r w:rsidRPr="00B725C1">
        <w:rPr>
          <w:rFonts w:cs="Times New Roman"/>
          <w:szCs w:val="24"/>
        </w:rPr>
        <w:t xml:space="preserve"> PCR product from (a) PCR Set 1 and (b) PCR Set 2. +ve control = </w:t>
      </w:r>
      <w:r w:rsidRPr="00B725C1">
        <w:rPr>
          <w:rFonts w:cs="Times New Roman"/>
          <w:i/>
          <w:szCs w:val="24"/>
        </w:rPr>
        <w:t>V. cholerae</w:t>
      </w:r>
      <w:r w:rsidRPr="00B725C1">
        <w:rPr>
          <w:rFonts w:cs="Times New Roman"/>
          <w:szCs w:val="24"/>
        </w:rPr>
        <w:t xml:space="preserve"> 0139</w:t>
      </w:r>
      <w:bookmarkEnd w:id="0"/>
    </w:p>
    <w:p w:rsidR="004A0F2D" w:rsidRPr="00464DCF" w:rsidRDefault="004A0F2D" w:rsidP="004A0F2D">
      <w:pPr>
        <w:spacing w:after="0"/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spacing w:after="0"/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spacing w:after="0"/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</w:p>
    <w:p w:rsidR="004A0F2D" w:rsidRPr="00464DCF" w:rsidRDefault="004A0F2D" w:rsidP="004A0F2D">
      <w:pPr>
        <w:rPr>
          <w:rFonts w:ascii="Times New Roman" w:hAnsi="Times New Roman" w:cs="Times New Roman"/>
          <w:b/>
        </w:rPr>
      </w:pPr>
      <w:r w:rsidRPr="00464DCF">
        <w:rPr>
          <w:rFonts w:ascii="Times New Roman" w:hAnsi="Times New Roman" w:cs="Times New Roman"/>
        </w:rPr>
        <w:t xml:space="preserve"> </w:t>
      </w:r>
      <w:r w:rsidRPr="00464DCF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6946E654" wp14:editId="5FFF03E6">
            <wp:extent cx="4802736" cy="2495372"/>
            <wp:effectExtent l="0" t="0" r="0" b="635"/>
            <wp:docPr id="51" name="Picture 51" descr="C:\Users\Abia UN\AppData\Local\Temp\REPTMP\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C:\Users\Abia UN\AppData\Local\Temp\REPTMP\1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045" cy="2496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F2D" w:rsidRPr="00B725C1" w:rsidRDefault="004A0F2D" w:rsidP="004A0F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Toc437443633"/>
      <w:r w:rsidRPr="00B725C1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2F53">
        <w:rPr>
          <w:rFonts w:ascii="Times New Roman" w:hAnsi="Times New Roman" w:cs="Times New Roman"/>
          <w:b/>
          <w:sz w:val="24"/>
          <w:szCs w:val="24"/>
        </w:rPr>
        <w:t>2</w:t>
      </w:r>
      <w:bookmarkStart w:id="2" w:name="_GoBack"/>
      <w:bookmarkEnd w:id="2"/>
      <w:r w:rsidRPr="00B725C1">
        <w:rPr>
          <w:rFonts w:ascii="Times New Roman" w:hAnsi="Times New Roman" w:cs="Times New Roman"/>
          <w:sz w:val="24"/>
          <w:szCs w:val="24"/>
        </w:rPr>
        <w:t xml:space="preserve"> High resolution melt curve analysis for real-time PCR set 3 (</w:t>
      </w:r>
      <w:r w:rsidRPr="00B725C1">
        <w:rPr>
          <w:rFonts w:ascii="Times New Roman" w:hAnsi="Times New Roman" w:cs="Times New Roman"/>
          <w:i/>
          <w:sz w:val="24"/>
          <w:szCs w:val="24"/>
        </w:rPr>
        <w:t>ompW</w:t>
      </w:r>
      <w:r w:rsidRPr="00B725C1">
        <w:rPr>
          <w:rFonts w:ascii="Times New Roman" w:hAnsi="Times New Roman" w:cs="Times New Roman"/>
          <w:sz w:val="24"/>
          <w:szCs w:val="24"/>
        </w:rPr>
        <w:t xml:space="preserve"> + </w:t>
      </w:r>
      <w:r w:rsidRPr="00B725C1">
        <w:rPr>
          <w:rFonts w:ascii="Times New Roman" w:hAnsi="Times New Roman" w:cs="Times New Roman"/>
          <w:i/>
          <w:sz w:val="24"/>
          <w:szCs w:val="24"/>
        </w:rPr>
        <w:t>stn/sto</w:t>
      </w:r>
      <w:r w:rsidRPr="00B725C1">
        <w:rPr>
          <w:rFonts w:ascii="Times New Roman" w:hAnsi="Times New Roman" w:cs="Times New Roman"/>
          <w:sz w:val="24"/>
          <w:szCs w:val="24"/>
        </w:rPr>
        <w:t>)</w:t>
      </w:r>
      <w:bookmarkEnd w:id="1"/>
      <w:r w:rsidRPr="00B725C1">
        <w:rPr>
          <w:rFonts w:ascii="Times New Roman" w:hAnsi="Times New Roman" w:cs="Times New Roman"/>
          <w:sz w:val="24"/>
          <w:szCs w:val="24"/>
        </w:rPr>
        <w:t>. The y-axis is the change in fluorescence with temperature while the x-axis is the temperature i</w:t>
      </w:r>
      <w:r>
        <w:rPr>
          <w:rFonts w:ascii="Times New Roman" w:hAnsi="Times New Roman" w:cs="Times New Roman"/>
          <w:sz w:val="24"/>
          <w:szCs w:val="24"/>
        </w:rPr>
        <w:t>n degrees Celsius</w:t>
      </w:r>
    </w:p>
    <w:p w:rsidR="000935AD" w:rsidRPr="004A0F2D" w:rsidRDefault="000935AD" w:rsidP="004A0F2D"/>
    <w:sectPr w:rsidR="000935AD" w:rsidRPr="004A0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8E7"/>
    <w:rsid w:val="000935AD"/>
    <w:rsid w:val="002B66D1"/>
    <w:rsid w:val="002E4AA4"/>
    <w:rsid w:val="003244AB"/>
    <w:rsid w:val="00464DCF"/>
    <w:rsid w:val="00473F49"/>
    <w:rsid w:val="004A0F2D"/>
    <w:rsid w:val="00502F53"/>
    <w:rsid w:val="0076672C"/>
    <w:rsid w:val="007B6699"/>
    <w:rsid w:val="008B5C59"/>
    <w:rsid w:val="008F28E7"/>
    <w:rsid w:val="009F2882"/>
    <w:rsid w:val="00C71FA4"/>
    <w:rsid w:val="00D6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B65F"/>
  <w15:docId w15:val="{DD6BE37E-D52E-4A16-83FF-57953933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B66D1"/>
    <w:pPr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66D1"/>
    <w:pPr>
      <w:spacing w:after="80" w:line="480" w:lineRule="auto"/>
    </w:pPr>
    <w:rPr>
      <w:rFonts w:ascii="Times New Roman" w:hAnsi="Times New Roman"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D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EE6308-1CEF-4F32-816E-9E93D145F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6</Characters>
  <Application>Microsoft Office Word</Application>
  <DocSecurity>0</DocSecurity>
  <Lines>2</Lines>
  <Paragraphs>1</Paragraphs>
  <ScaleCrop>false</ScaleCrop>
  <Manager/>
  <Company/>
  <LinksUpToDate>false</LinksUpToDate>
  <CharactersWithSpaces>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a UN</cp:lastModifiedBy>
  <cp:revision>3</cp:revision>
  <dcterms:created xsi:type="dcterms:W3CDTF">2016-11-26T13:54:00Z</dcterms:created>
  <dcterms:modified xsi:type="dcterms:W3CDTF">2017-05-14T21:56:00Z</dcterms:modified>
</cp:coreProperties>
</file>